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8116D78" w14:textId="6A4A1060" w:rsidR="00926D52" w:rsidRPr="00507C15" w:rsidRDefault="00F252C6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>Supplemental Table S</w:t>
      </w:r>
      <w:r w:rsidRPr="00507C15">
        <w:rPr>
          <w:rFonts w:ascii="Times New Roman" w:hAnsi="Times New Roman" w:cs="Times New Roman" w:hint="eastAsia"/>
          <w:b/>
          <w:szCs w:val="21"/>
        </w:rPr>
        <w:t>1</w:t>
      </w:r>
      <w:r w:rsidRPr="00507C15">
        <w:rPr>
          <w:rFonts w:ascii="Times New Roman" w:hAnsi="Times New Roman" w:cs="Times New Roman"/>
          <w:b/>
          <w:szCs w:val="21"/>
        </w:rPr>
        <w:t xml:space="preserve">. </w:t>
      </w:r>
      <w:r w:rsidR="00CF1682" w:rsidRPr="00507C15">
        <w:rPr>
          <w:rFonts w:ascii="Times New Roman" w:hAnsi="Times New Roman" w:cs="Times New Roman"/>
          <w:szCs w:val="21"/>
        </w:rPr>
        <w:t>The basal diet formulation</w:t>
      </w:r>
      <w:r w:rsidR="00CF1682" w:rsidRPr="00507C15">
        <w:rPr>
          <w:rFonts w:ascii="Times New Roman" w:hAnsi="Times New Roman" w:cs="Times New Roman" w:hint="eastAsia"/>
          <w:szCs w:val="21"/>
        </w:rPr>
        <w:t>.</w:t>
      </w:r>
    </w:p>
    <w:p w14:paraId="7FBA892D" w14:textId="77777777" w:rsidR="00CF1682" w:rsidRPr="00507C15" w:rsidRDefault="00CF1682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496"/>
        <w:gridCol w:w="1392"/>
        <w:gridCol w:w="2639"/>
        <w:gridCol w:w="1418"/>
      </w:tblGrid>
      <w:tr w:rsidR="006740C1" w:rsidRPr="00507C15" w14:paraId="78219E71" w14:textId="77777777" w:rsidTr="006740C1">
        <w:trPr>
          <w:trHeight w:val="334"/>
          <w:jc w:val="center"/>
        </w:trPr>
        <w:tc>
          <w:tcPr>
            <w:tcW w:w="2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3DF7A" w14:textId="77777777" w:rsidR="006740C1" w:rsidRPr="00507C15" w:rsidRDefault="006740C1" w:rsidP="006740C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Ingredient composition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1398A" w14:textId="77777777" w:rsidR="006740C1" w:rsidRPr="00507C15" w:rsidRDefault="006740C1" w:rsidP="006740C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bCs/>
                <w:sz w:val="24"/>
                <w:szCs w:val="24"/>
              </w:rPr>
              <w:t>Content</w:t>
            </w:r>
          </w:p>
        </w:tc>
        <w:tc>
          <w:tcPr>
            <w:tcW w:w="2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C94476" w14:textId="77777777" w:rsidR="006740C1" w:rsidRPr="00507C15" w:rsidRDefault="006740C1" w:rsidP="006740C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emical 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546133" w14:textId="77777777" w:rsidR="006740C1" w:rsidRPr="00507C15" w:rsidRDefault="006740C1" w:rsidP="006740C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bCs/>
                <w:sz w:val="24"/>
                <w:szCs w:val="24"/>
              </w:rPr>
              <w:t>Content</w:t>
            </w:r>
          </w:p>
        </w:tc>
      </w:tr>
      <w:tr w:rsidR="006740C1" w:rsidRPr="00507C15" w14:paraId="67E29124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48BE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Leymus</w:t>
            </w:r>
            <w:proofErr w:type="spellEnd"/>
            <w:r w:rsidRPr="0050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hinensis</w:t>
            </w:r>
            <w:proofErr w:type="spellEnd"/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B65E1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662B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 w:rsidRPr="00507C15">
              <w:rPr>
                <w:rFonts w:ascii="Times New Roman" w:eastAsia="宋体" w:hAnsi="Times New Roman" w:cs="Times New Roman"/>
                <w:sz w:val="24"/>
                <w:szCs w:val="24"/>
              </w:rPr>
              <w:t>, % of T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5C02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</w:tr>
      <w:tr w:rsidR="006740C1" w:rsidRPr="00507C15" w14:paraId="5A43FDCD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F8CD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Wheat straw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D1CD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6CBB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7"/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  <w:bookmarkEnd w:id="0"/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11CE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</w:tr>
      <w:tr w:rsidR="006740C1" w:rsidRPr="00507C15" w14:paraId="525F33EE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85E0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New silage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CB80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66.0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C15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P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30A0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07C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07C15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</w:tr>
      <w:tr w:rsidR="006740C1" w:rsidRPr="00507C15" w14:paraId="78DD56B1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0814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orn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C035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7C0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NDF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2362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</w:tr>
      <w:tr w:rsidR="006740C1" w:rsidRPr="00507C15" w14:paraId="3D418909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BA50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orn germ meal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6C33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B1E6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NFC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A86F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</w:tr>
      <w:tr w:rsidR="006740C1" w:rsidRPr="00507C15" w14:paraId="109524CF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E887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Soybean meal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36BF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FD9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rude fat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9F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</w:tr>
      <w:tr w:rsidR="006740C1" w:rsidRPr="00507C15" w14:paraId="1FEFF78A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DA63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Rapeseed meal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E2DA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3F2ABB2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Calcium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B816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6740C1" w:rsidRPr="00507C15" w14:paraId="072A6B0F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30EA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Cottonseed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5B4B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1B047BB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Phosphorus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19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740C1" w:rsidRPr="00507C15" w14:paraId="625FEDA3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D513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DDGS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FD56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0DB6B85E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Sodium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B15C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740C1" w:rsidRPr="00507C15" w14:paraId="4F2D714E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708B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  <w:r w:rsidRPr="00507C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2E4E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D8B4DCF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Potassium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F87C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6740C1" w:rsidRPr="00507C15" w14:paraId="77CF4419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A963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Total, k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EB98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0EB0FBA4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Chlorine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78C1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740C1" w:rsidRPr="00507C15" w14:paraId="52A94560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77EE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C140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CE77B4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Sulfur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5A7C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6740C1" w:rsidRPr="00507C15" w14:paraId="5D2B1155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574E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2699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6FE9E8F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Magnesium</w:t>
            </w: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D221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740C1" w:rsidRPr="00507C15" w14:paraId="74672BF5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BF72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62E3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7C92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DCAD</w:t>
            </w:r>
            <w:r w:rsidRPr="00507C1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507C1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meq</w:t>
            </w:r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>/100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F2A2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</w:tr>
      <w:tr w:rsidR="006740C1" w:rsidRPr="00507C15" w14:paraId="1D37C8A5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40A1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263E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1CD8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6"/>
            <w:r w:rsidRPr="00507C15">
              <w:rPr>
                <w:rFonts w:ascii="Times New Roman" w:eastAsia="宋体" w:hAnsi="Times New Roman" w:cs="Times New Roman"/>
                <w:szCs w:val="21"/>
              </w:rPr>
              <w:t>ME</w:t>
            </w:r>
            <w:bookmarkEnd w:id="1"/>
            <w:r w:rsidRPr="00507C1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Mcal</w:t>
            </w:r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>/k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8247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6740C1" w:rsidRPr="00507C15" w14:paraId="7BA06A34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162C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3A40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7FCB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eastAsia="宋体" w:hAnsi="Times New Roman" w:cs="Times New Roman"/>
                <w:szCs w:val="21"/>
              </w:rPr>
              <w:t>NE</w:t>
            </w:r>
            <w:r w:rsidRPr="00507C15">
              <w:rPr>
                <w:rFonts w:ascii="Times New Roman" w:eastAsia="宋体" w:hAnsi="Times New Roman" w:cs="Times New Roman"/>
                <w:szCs w:val="21"/>
                <w:vertAlign w:val="subscript"/>
              </w:rPr>
              <w:t>L</w:t>
            </w:r>
            <w:r w:rsidRPr="00507C1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Mcal</w:t>
            </w:r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>/k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6E5B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6740C1" w:rsidRPr="00507C15" w14:paraId="5BDD8B31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423A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964C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9251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11"/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NEm</w:t>
            </w:r>
            <w:bookmarkEnd w:id="2"/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Mcal</w:t>
            </w:r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>/k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E373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6740C1" w:rsidRPr="00507C15" w14:paraId="6E88340E" w14:textId="77777777" w:rsidTr="006740C1">
        <w:trPr>
          <w:trHeight w:hRule="exact" w:val="288"/>
          <w:jc w:val="center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1BD87" w14:textId="77777777" w:rsidR="006740C1" w:rsidRPr="00507C15" w:rsidRDefault="006740C1" w:rsidP="006740C1">
            <w:pPr>
              <w:ind w:firstLineChars="50" w:firstLine="12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0BF01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C76D5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NEg</w:t>
            </w:r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7C15">
              <w:rPr>
                <w:rFonts w:ascii="Times New Roman" w:eastAsia="宋体" w:hAnsi="Times New Roman" w:cs="Times New Roman"/>
                <w:szCs w:val="21"/>
              </w:rPr>
              <w:t>Mcal</w:t>
            </w:r>
            <w:proofErr w:type="spellEnd"/>
            <w:r w:rsidRPr="00507C15">
              <w:rPr>
                <w:rFonts w:ascii="Times New Roman" w:eastAsia="宋体" w:hAnsi="Times New Roman" w:cs="Times New Roman"/>
                <w:szCs w:val="21"/>
              </w:rPr>
              <w:t>/k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7B1AD" w14:textId="77777777" w:rsidR="006740C1" w:rsidRPr="00507C15" w:rsidRDefault="006740C1" w:rsidP="006740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C1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14:paraId="7A41E0D0" w14:textId="77777777" w:rsidR="006740C1" w:rsidRPr="00507C15" w:rsidRDefault="006740C1" w:rsidP="006740C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507C15">
        <w:rPr>
          <w:rFonts w:ascii="Times New Roman" w:hAnsi="Times New Roman" w:cs="Times New Roman"/>
          <w:sz w:val="20"/>
          <w:szCs w:val="20"/>
        </w:rPr>
        <w:t xml:space="preserve">DDGS = distillers dried grains with </w:t>
      </w:r>
      <w:proofErr w:type="spellStart"/>
      <w:r w:rsidRPr="00507C15">
        <w:rPr>
          <w:rFonts w:ascii="Times New Roman" w:hAnsi="Times New Roman" w:cs="Times New Roman"/>
          <w:sz w:val="20"/>
          <w:szCs w:val="20"/>
        </w:rPr>
        <w:t>solubles</w:t>
      </w:r>
      <w:proofErr w:type="spellEnd"/>
      <w:r w:rsidRPr="00507C15">
        <w:rPr>
          <w:rFonts w:ascii="Times New Roman" w:hAnsi="Times New Roman" w:cs="Times New Roman"/>
          <w:sz w:val="20"/>
          <w:szCs w:val="20"/>
        </w:rPr>
        <w:t>; TMR = total mixed ration; DM = dry matter;</w:t>
      </w:r>
      <w:r w:rsidRPr="00507C15">
        <w:rPr>
          <w:rFonts w:ascii="Times New Roman" w:hAnsi="Times New Roman" w:cs="Times New Roman"/>
          <w:bCs/>
          <w:sz w:val="20"/>
          <w:szCs w:val="20"/>
        </w:rPr>
        <w:t xml:space="preserve"> CP = crude protein; NDF = neutral detergent fiber; NFC = non-fiber carbohydrates; DCAD = dietary anion cation difference; ME = metabolizable energy; NE</w:t>
      </w:r>
      <w:r w:rsidRPr="00507C15">
        <w:rPr>
          <w:rFonts w:ascii="Times New Roman" w:hAnsi="Times New Roman" w:cs="Times New Roman"/>
          <w:bCs/>
          <w:sz w:val="20"/>
          <w:szCs w:val="20"/>
          <w:vertAlign w:val="subscript"/>
        </w:rPr>
        <w:t>L</w:t>
      </w:r>
      <w:r w:rsidRPr="00507C15">
        <w:rPr>
          <w:rFonts w:ascii="Times New Roman" w:hAnsi="Times New Roman" w:cs="Times New Roman"/>
          <w:bCs/>
          <w:sz w:val="20"/>
          <w:szCs w:val="20"/>
        </w:rPr>
        <w:t xml:space="preserve"> = net energy for lactation; </w:t>
      </w:r>
      <w:proofErr w:type="spellStart"/>
      <w:r w:rsidRPr="00507C15">
        <w:rPr>
          <w:rFonts w:ascii="Times New Roman" w:eastAsia="宋体" w:hAnsi="Times New Roman" w:cs="Times New Roman"/>
          <w:sz w:val="20"/>
          <w:szCs w:val="20"/>
        </w:rPr>
        <w:t>NEm</w:t>
      </w:r>
      <w:proofErr w:type="spellEnd"/>
      <w:r w:rsidRPr="00507C15">
        <w:rPr>
          <w:rFonts w:ascii="Times New Roman" w:hAnsi="Times New Roman" w:cs="Times New Roman"/>
          <w:bCs/>
          <w:sz w:val="20"/>
          <w:szCs w:val="20"/>
        </w:rPr>
        <w:t xml:space="preserve"> = energy for </w:t>
      </w:r>
      <w:proofErr w:type="spellStart"/>
      <w:r w:rsidRPr="00507C15">
        <w:rPr>
          <w:rFonts w:ascii="Times New Roman" w:hAnsi="Times New Roman" w:cs="Times New Roman"/>
          <w:bCs/>
          <w:sz w:val="20"/>
          <w:szCs w:val="20"/>
        </w:rPr>
        <w:t>maintainance</w:t>
      </w:r>
      <w:proofErr w:type="spellEnd"/>
      <w:r w:rsidRPr="00507C15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507C15">
        <w:rPr>
          <w:rFonts w:ascii="Times New Roman" w:hAnsi="Times New Roman" w:cs="Times New Roman"/>
          <w:bCs/>
          <w:sz w:val="20"/>
          <w:szCs w:val="20"/>
        </w:rPr>
        <w:t>NEg</w:t>
      </w:r>
      <w:proofErr w:type="spellEnd"/>
      <w:r w:rsidRPr="00507C15">
        <w:rPr>
          <w:rFonts w:ascii="Times New Roman" w:hAnsi="Times New Roman" w:cs="Times New Roman"/>
          <w:bCs/>
          <w:sz w:val="20"/>
          <w:szCs w:val="20"/>
        </w:rPr>
        <w:t xml:space="preserve"> = net energy for gain.</w:t>
      </w:r>
    </w:p>
    <w:p w14:paraId="4C5A82C6" w14:textId="77777777" w:rsidR="006740C1" w:rsidRPr="00507C15" w:rsidRDefault="006740C1" w:rsidP="006740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07C1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507C15">
        <w:rPr>
          <w:rFonts w:ascii="Times New Roman" w:hAnsi="Times New Roman" w:cs="Times New Roman"/>
          <w:sz w:val="20"/>
          <w:szCs w:val="20"/>
        </w:rPr>
        <w:t xml:space="preserve">Premix contained the following ingredients per kilogram of diet: </w:t>
      </w:r>
      <w:r w:rsidRPr="00507C15">
        <w:rPr>
          <w:rFonts w:ascii="Times New Roman" w:hAnsi="Times New Roman" w:cs="Times New Roman" w:hint="eastAsia"/>
          <w:sz w:val="20"/>
          <w:szCs w:val="20"/>
        </w:rPr>
        <w:t>vitamin A, 2500 IU; vitamin D3, 500 IU; vitamin E, 70 IU; Cu (as reagent grade blue copperas), 6.4 mg; Mn (as reagent grade manganese sulfate monohydrate), 15.20 mg; Zn (as reagent grade zinc sulfate heptahydrate), 51.80 mg; I (as feed grade calcium iodate), 0.60 mg; Se (as feed grade sodium selenite), 0.17 mg; Co (as reagent grade cobalt carbonate), 0.09 mg</w:t>
      </w:r>
    </w:p>
    <w:p w14:paraId="4757BF78" w14:textId="77777777" w:rsidR="006740C1" w:rsidRPr="00507C15" w:rsidRDefault="006740C1" w:rsidP="006740C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507C15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507C15">
        <w:rPr>
          <w:rFonts w:ascii="Times New Roman" w:hAnsi="Times New Roman" w:cs="Times New Roman"/>
          <w:bCs/>
          <w:sz w:val="20"/>
          <w:szCs w:val="20"/>
        </w:rPr>
        <w:t>DCAD = (Na</w:t>
      </w:r>
      <w:r w:rsidRPr="00507C15">
        <w:rPr>
          <w:rFonts w:ascii="Times New Roman" w:hAnsi="Times New Roman" w:cs="Times New Roman"/>
          <w:bCs/>
          <w:sz w:val="20"/>
          <w:szCs w:val="20"/>
          <w:vertAlign w:val="superscript"/>
        </w:rPr>
        <w:t>+</w:t>
      </w:r>
      <w:r w:rsidRPr="00507C15">
        <w:rPr>
          <w:rFonts w:ascii="Times New Roman" w:hAnsi="Times New Roman" w:cs="Times New Roman"/>
          <w:bCs/>
          <w:sz w:val="20"/>
          <w:szCs w:val="20"/>
        </w:rPr>
        <w:t xml:space="preserve"> + K</w:t>
      </w:r>
      <w:r w:rsidRPr="00507C15">
        <w:rPr>
          <w:rFonts w:ascii="Times New Roman" w:hAnsi="Times New Roman" w:cs="Times New Roman"/>
          <w:bCs/>
          <w:sz w:val="20"/>
          <w:szCs w:val="20"/>
          <w:vertAlign w:val="superscript"/>
        </w:rPr>
        <w:t>+</w:t>
      </w:r>
      <w:r w:rsidRPr="00507C15">
        <w:rPr>
          <w:rFonts w:ascii="Times New Roman" w:hAnsi="Times New Roman" w:cs="Times New Roman"/>
          <w:bCs/>
          <w:sz w:val="20"/>
          <w:szCs w:val="20"/>
        </w:rPr>
        <w:t>) - (Cl</w:t>
      </w:r>
      <w:r w:rsidRPr="00507C15">
        <w:rPr>
          <w:rFonts w:ascii="Times New Roman" w:hAnsi="Times New Roman" w:cs="Times New Roman"/>
          <w:bCs/>
          <w:sz w:val="20"/>
          <w:szCs w:val="20"/>
          <w:vertAlign w:val="superscript"/>
        </w:rPr>
        <w:t>-</w:t>
      </w:r>
      <w:r w:rsidRPr="00507C15">
        <w:rPr>
          <w:rFonts w:ascii="Times New Roman" w:hAnsi="Times New Roman" w:cs="Times New Roman"/>
          <w:bCs/>
          <w:sz w:val="20"/>
          <w:szCs w:val="20"/>
        </w:rPr>
        <w:t xml:space="preserve"> + S</w:t>
      </w:r>
      <w:r w:rsidRPr="00507C15">
        <w:rPr>
          <w:rFonts w:ascii="Times New Roman" w:hAnsi="Times New Roman" w:cs="Times New Roman"/>
          <w:bCs/>
          <w:sz w:val="20"/>
          <w:szCs w:val="20"/>
          <w:vertAlign w:val="superscript"/>
        </w:rPr>
        <w:t>2-</w:t>
      </w:r>
      <w:r w:rsidRPr="00507C15">
        <w:rPr>
          <w:rFonts w:ascii="Times New Roman" w:hAnsi="Times New Roman" w:cs="Times New Roman"/>
          <w:bCs/>
          <w:sz w:val="20"/>
          <w:szCs w:val="20"/>
        </w:rPr>
        <w:t>)</w:t>
      </w:r>
    </w:p>
    <w:p w14:paraId="754BCB4E" w14:textId="545E6F16" w:rsidR="00926D52" w:rsidRPr="00507C15" w:rsidRDefault="00926D52">
      <w:pPr>
        <w:rPr>
          <w:rFonts w:ascii="Times New Roman" w:hAnsi="Times New Roman" w:cs="Times New Roman"/>
          <w:szCs w:val="21"/>
        </w:rPr>
        <w:sectPr w:rsidR="00926D52" w:rsidRPr="00507C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D44A6D" w14:textId="0C056ADE" w:rsidR="00926D52" w:rsidRPr="00507C15" w:rsidRDefault="00F252C6">
      <w:pPr>
        <w:pStyle w:val="aa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color w:val="000000" w:themeColor="text1"/>
          <w:sz w:val="21"/>
        </w:rPr>
      </w:pPr>
      <w:r w:rsidRPr="00507C15">
        <w:rPr>
          <w:rFonts w:ascii="Times New Roman" w:hAnsi="Times New Roman" w:cs="Times New Roman"/>
          <w:b/>
        </w:rPr>
        <w:lastRenderedPageBreak/>
        <w:t>Supplemental Table S</w:t>
      </w:r>
      <w:r w:rsidRPr="00507C15">
        <w:rPr>
          <w:rFonts w:ascii="Times New Roman" w:hAnsi="Times New Roman" w:cs="Times New Roman" w:hint="eastAsia"/>
          <w:b/>
        </w:rPr>
        <w:t>2</w:t>
      </w:r>
      <w:r w:rsidRPr="00507C15">
        <w:rPr>
          <w:rFonts w:ascii="Times New Roman" w:hAnsi="Times New Roman" w:cs="Times New Roman"/>
          <w:b/>
          <w:sz w:val="21"/>
        </w:rPr>
        <w:t>.</w:t>
      </w:r>
      <w:r w:rsidRPr="00507C15">
        <w:rPr>
          <w:rFonts w:ascii="Times New Roman" w:hAnsi="Times New Roman" w:cs="Times New Roman"/>
          <w:sz w:val="21"/>
        </w:rPr>
        <w:t xml:space="preserve"> The basic </w:t>
      </w:r>
      <w:r w:rsidRPr="00507C15">
        <w:rPr>
          <w:rFonts w:ascii="Times New Roman" w:hAnsi="Times New Roman" w:cs="Times New Roman" w:hint="eastAsia"/>
          <w:sz w:val="21"/>
        </w:rPr>
        <w:t>c</w:t>
      </w:r>
      <w:r w:rsidRPr="00507C15">
        <w:rPr>
          <w:rFonts w:ascii="Times New Roman" w:hAnsi="Times New Roman" w:cs="Times New Roman"/>
          <w:sz w:val="21"/>
        </w:rPr>
        <w:t xml:space="preserve">haracteristics of the normal and </w:t>
      </w:r>
      <w:r w:rsidRPr="00507C15">
        <w:rPr>
          <w:rFonts w:ascii="Times New Roman" w:hAnsi="Times New Roman" w:cs="Times New Roman" w:hint="eastAsia"/>
          <w:color w:val="000000"/>
          <w:sz w:val="21"/>
          <w:lang w:bidi="ar"/>
        </w:rPr>
        <w:t>k</w:t>
      </w:r>
      <w:r w:rsidRPr="00507C15">
        <w:rPr>
          <w:rFonts w:ascii="Times New Roman" w:hAnsi="Times New Roman" w:cs="Times New Roman"/>
          <w:color w:val="000000"/>
          <w:sz w:val="21"/>
          <w:lang w:bidi="ar"/>
        </w:rPr>
        <w:t>eto</w:t>
      </w:r>
      <w:r w:rsidR="00E24642" w:rsidRPr="00507C15">
        <w:rPr>
          <w:rFonts w:ascii="Times New Roman" w:hAnsi="Times New Roman" w:cs="Times New Roman"/>
          <w:color w:val="000000"/>
          <w:sz w:val="21"/>
          <w:lang w:bidi="ar"/>
        </w:rPr>
        <w:t>tic</w:t>
      </w:r>
      <w:r w:rsidRPr="00507C15">
        <w:rPr>
          <w:rFonts w:ascii="Times New Roman" w:hAnsi="Times New Roman" w:cs="Times New Roman"/>
          <w:color w:val="000000"/>
          <w:sz w:val="21"/>
          <w:lang w:bidi="ar"/>
        </w:rPr>
        <w:t xml:space="preserve"> </w:t>
      </w:r>
      <w:r w:rsidRPr="00507C15">
        <w:rPr>
          <w:rFonts w:ascii="Times New Roman" w:hAnsi="Times New Roman" w:cs="Times New Roman"/>
          <w:sz w:val="21"/>
        </w:rPr>
        <w:t>cows</w:t>
      </w:r>
      <w:r w:rsidRPr="00507C15">
        <w:rPr>
          <w:rFonts w:ascii="Times New Roman" w:hAnsi="Times New Roman" w:cs="Times New Roman"/>
          <w:sz w:val="21"/>
          <w:vertAlign w:val="superscript"/>
        </w:rPr>
        <w:t>1</w:t>
      </w:r>
      <w:r w:rsidRPr="00507C15">
        <w:rPr>
          <w:rFonts w:ascii="Times New Roman" w:hAnsi="Times New Roman" w:cs="Times New Roman"/>
          <w:sz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1"/>
        <w:gridCol w:w="2054"/>
        <w:gridCol w:w="2078"/>
        <w:gridCol w:w="1835"/>
      </w:tblGrid>
      <w:tr w:rsidR="00926D52" w:rsidRPr="00507C15" w14:paraId="39C87C43" w14:textId="77777777">
        <w:trPr>
          <w:trHeight w:val="338"/>
          <w:jc w:val="center"/>
        </w:trPr>
        <w:tc>
          <w:tcPr>
            <w:tcW w:w="24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5F420" w14:textId="77777777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ems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4BCB4" w14:textId="77777777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 (</w:t>
            </w: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n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15)</w:t>
            </w:r>
          </w:p>
        </w:tc>
        <w:tc>
          <w:tcPr>
            <w:tcW w:w="2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D1285" w14:textId="77777777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T (</w:t>
            </w: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n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)</w:t>
            </w:r>
          </w:p>
        </w:tc>
        <w:tc>
          <w:tcPr>
            <w:tcW w:w="1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E4A76" w14:textId="593F2603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="00B844E2" w:rsidRPr="00507C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Pr="00507C15"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value</w:t>
            </w:r>
          </w:p>
        </w:tc>
      </w:tr>
      <w:tr w:rsidR="00926D52" w:rsidRPr="00507C15" w14:paraId="48C8CD52" w14:textId="77777777">
        <w:trPr>
          <w:trHeight w:val="338"/>
          <w:jc w:val="center"/>
        </w:trPr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6826" w14:textId="77777777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W (kg)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DADD" w14:textId="77777777" w:rsidR="00926D52" w:rsidRPr="00507C15" w:rsidRDefault="00F252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622.5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.02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6385" w14:textId="77777777" w:rsidR="00926D52" w:rsidRPr="00507C15" w:rsidRDefault="00F252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631.7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.85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EFE36" w14:textId="77777777" w:rsidR="00926D52" w:rsidRPr="00507C15" w:rsidRDefault="00F252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7213</w:t>
            </w:r>
          </w:p>
        </w:tc>
      </w:tr>
      <w:tr w:rsidR="00926D52" w:rsidRPr="00507C15" w14:paraId="00E82F3C" w14:textId="77777777">
        <w:trPr>
          <w:trHeight w:val="338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1EB8" w14:textId="0C660E9D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k yield (</w:t>
            </w:r>
            <w:r w:rsidR="00232469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g/d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3B9E" w14:textId="77777777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.73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7786" w14:textId="77777777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.39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22A3" w14:textId="0E82786D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368</w:t>
            </w:r>
            <w:r w:rsidR="00B1359E"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:rsidR="00926D52" w:rsidRPr="00507C15" w14:paraId="4C626906" w14:textId="77777777">
        <w:trPr>
          <w:trHeight w:val="357"/>
          <w:jc w:val="center"/>
        </w:trPr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87A568" w14:textId="06CC680A" w:rsidR="00926D52" w:rsidRPr="00507C15" w:rsidRDefault="00F252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MI (</w:t>
            </w:r>
            <w:r w:rsidR="00232469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g/d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A580ED" w14:textId="77777777" w:rsidR="00926D52" w:rsidRPr="00507C15" w:rsidRDefault="00F252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.47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04DE07" w14:textId="31A816AA" w:rsidR="00926D52" w:rsidRPr="00507C15" w:rsidRDefault="00F252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 w:themeColor="text1"/>
                <w:szCs w:val="21"/>
              </w:rPr>
              <w:t>18.93</w:t>
            </w:r>
            <w:r w:rsidR="00E3313A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1</w:t>
            </w:r>
            <w:r w:rsidR="00E3313A"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 w:rsidR="00E3313A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31522E" w14:textId="77777777" w:rsidR="00926D52" w:rsidRPr="00507C15" w:rsidRDefault="00F252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0.2908</w:t>
            </w:r>
          </w:p>
        </w:tc>
      </w:tr>
    </w:tbl>
    <w:p w14:paraId="44562C7E" w14:textId="77777777" w:rsidR="00926D52" w:rsidRPr="00507C15" w:rsidRDefault="00F252C6">
      <w:pPr>
        <w:adjustRightInd w:val="0"/>
        <w:snapToGrid w:val="0"/>
        <w:spacing w:line="480" w:lineRule="auto"/>
        <w:ind w:leftChars="-1" w:left="-2" w:firstLine="1"/>
        <w:jc w:val="left"/>
        <w:rPr>
          <w:rFonts w:ascii="Times New Roman" w:hAnsi="Times New Roman" w:cs="Times New Roman"/>
          <w:color w:val="000000"/>
          <w:szCs w:val="21"/>
        </w:rPr>
      </w:pPr>
      <w:r w:rsidRPr="00507C15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507C15">
        <w:rPr>
          <w:rFonts w:ascii="Times New Roman" w:hAnsi="Times New Roman" w:cs="Times New Roman"/>
          <w:szCs w:val="21"/>
        </w:rPr>
        <w:t>Data are expressed as mean ± SEM</w:t>
      </w:r>
      <w:r w:rsidRPr="00507C15">
        <w:rPr>
          <w:rFonts w:ascii="Times New Roman" w:hAnsi="Times New Roman" w:cs="Times New Roman"/>
          <w:color w:val="000000"/>
          <w:szCs w:val="21"/>
        </w:rPr>
        <w:t>.</w:t>
      </w:r>
    </w:p>
    <w:p w14:paraId="3709E474" w14:textId="3752613A" w:rsidR="00683C87" w:rsidRPr="00507C15" w:rsidRDefault="00F252C6" w:rsidP="00F019D1">
      <w:pPr>
        <w:adjustRightInd w:val="0"/>
        <w:snapToGrid w:val="0"/>
        <w:spacing w:line="480" w:lineRule="auto"/>
        <w:ind w:leftChars="-1" w:left="-2" w:firstLine="1"/>
        <w:jc w:val="left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507C15">
        <w:rPr>
          <w:rFonts w:ascii="Times New Roman" w:hAnsi="Times New Roman" w:cs="Times New Roman"/>
          <w:szCs w:val="21"/>
        </w:rPr>
        <w:t xml:space="preserve">BW = </w:t>
      </w:r>
      <w:r w:rsidRPr="00507C15">
        <w:rPr>
          <w:rFonts w:ascii="Times New Roman" w:hAnsi="Times New Roman" w:cs="Times New Roman"/>
          <w:color w:val="000000"/>
          <w:szCs w:val="21"/>
        </w:rPr>
        <w:t>body weight;</w:t>
      </w:r>
      <w:r w:rsidRPr="00507C15">
        <w:rPr>
          <w:rFonts w:ascii="Times New Roman" w:hAnsi="Times New Roman" w:cs="Times New Roman"/>
          <w:szCs w:val="21"/>
        </w:rPr>
        <w:t xml:space="preserve"> DMI = dry matter intake</w:t>
      </w:r>
      <w:r w:rsidRPr="00507C15">
        <w:rPr>
          <w:rFonts w:ascii="Times New Roman" w:hAnsi="Times New Roman" w:cs="Times New Roman"/>
          <w:color w:val="000000"/>
          <w:szCs w:val="21"/>
        </w:rPr>
        <w:t>.</w:t>
      </w:r>
    </w:p>
    <w:p w14:paraId="5E77ED84" w14:textId="5F51C7BA" w:rsidR="00A3328F" w:rsidRPr="00507C15" w:rsidRDefault="00A3328F" w:rsidP="00124D7F">
      <w:pPr>
        <w:rPr>
          <w:rFonts w:ascii="Times New Roman" w:hAnsi="Times New Roman" w:cs="Times New Roman"/>
          <w:szCs w:val="21"/>
        </w:rPr>
        <w:sectPr w:rsidR="00A3328F" w:rsidRPr="00507C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718623" w14:textId="77777777" w:rsidR="00926D52" w:rsidRPr="00507C15" w:rsidRDefault="00F252C6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lastRenderedPageBreak/>
        <w:t>Supplemental Table S</w:t>
      </w:r>
      <w:r w:rsidRPr="00507C15">
        <w:rPr>
          <w:rFonts w:ascii="Times New Roman" w:hAnsi="Times New Roman" w:cs="Times New Roman" w:hint="eastAsia"/>
          <w:b/>
          <w:szCs w:val="21"/>
        </w:rPr>
        <w:t>3</w:t>
      </w:r>
      <w:r w:rsidRPr="00507C15">
        <w:rPr>
          <w:rFonts w:ascii="Times New Roman" w:hAnsi="Times New Roman" w:cs="Times New Roman"/>
          <w:b/>
          <w:szCs w:val="21"/>
        </w:rPr>
        <w:t>.</w:t>
      </w:r>
      <w:r w:rsidRPr="00507C15">
        <w:rPr>
          <w:rFonts w:ascii="Times New Roman" w:hAnsi="Times New Roman" w:cs="Times New Roman"/>
          <w:szCs w:val="21"/>
        </w:rPr>
        <w:t xml:space="preserve"> The primer sequences.</w:t>
      </w:r>
    </w:p>
    <w:tbl>
      <w:tblPr>
        <w:tblpPr w:leftFromText="180" w:rightFromText="180" w:vertAnchor="text" w:horzAnchor="page" w:tblpX="437" w:tblpY="198"/>
        <w:tblOverlap w:val="never"/>
        <w:tblW w:w="115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888"/>
        <w:gridCol w:w="4485"/>
        <w:gridCol w:w="992"/>
        <w:gridCol w:w="1921"/>
        <w:gridCol w:w="427"/>
      </w:tblGrid>
      <w:tr w:rsidR="00926D52" w:rsidRPr="00507C15" w14:paraId="3F9CEBB4" w14:textId="77777777" w:rsidTr="00AA284E">
        <w:trPr>
          <w:gridAfter w:val="1"/>
          <w:wAfter w:w="427" w:type="dxa"/>
          <w:trHeight w:val="793"/>
        </w:trPr>
        <w:tc>
          <w:tcPr>
            <w:tcW w:w="18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2E2BA" w14:textId="77777777" w:rsidR="00926D52" w:rsidRPr="00507C15" w:rsidRDefault="00F252C6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s</w:t>
            </w:r>
          </w:p>
          <w:p w14:paraId="6928900A" w14:textId="77777777" w:rsidR="00926D52" w:rsidRPr="00507C15" w:rsidRDefault="00F252C6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CBI gene ID)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ED942" w14:textId="77777777" w:rsidR="00926D52" w:rsidRPr="00507C15" w:rsidRDefault="00F252C6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bank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ccession number</w:t>
            </w:r>
          </w:p>
        </w:tc>
        <w:tc>
          <w:tcPr>
            <w:tcW w:w="44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CDF66" w14:textId="77777777" w:rsidR="00926D52" w:rsidRPr="00507C15" w:rsidRDefault="00F252C6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quences 5’-3’ (For = Forward, Rev = reverse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FAB796" w14:textId="77777777" w:rsidR="00926D52" w:rsidRPr="00507C15" w:rsidRDefault="00F252C6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duct size (bp)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2851E" w14:textId="77777777" w:rsidR="00926D52" w:rsidRPr="00507C15" w:rsidRDefault="00F252C6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nealing temperature (℃)</w:t>
            </w:r>
          </w:p>
        </w:tc>
      </w:tr>
      <w:tr w:rsidR="00A10DCE" w:rsidRPr="00507C15" w14:paraId="5640BC54" w14:textId="77777777" w:rsidTr="005F4857">
        <w:trPr>
          <w:gridAfter w:val="1"/>
          <w:wAfter w:w="427" w:type="dxa"/>
          <w:trHeight w:val="646"/>
        </w:trPr>
        <w:tc>
          <w:tcPr>
            <w:tcW w:w="1861" w:type="dxa"/>
            <w:tcBorders>
              <w:bottom w:val="nil"/>
            </w:tcBorders>
            <w:shd w:val="clear" w:color="auto" w:fill="auto"/>
            <w:vAlign w:val="center"/>
          </w:tcPr>
          <w:p w14:paraId="1ED11B6B" w14:textId="77777777" w:rsidR="00A10DCE" w:rsidRPr="00507C15" w:rsidRDefault="00A10DC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APDH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81181)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vAlign w:val="center"/>
          </w:tcPr>
          <w:p w14:paraId="23B4E69E" w14:textId="77777777" w:rsidR="00A10DCE" w:rsidRPr="00507C15" w:rsidRDefault="00A10DC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34034.2</w:t>
            </w:r>
          </w:p>
        </w:tc>
        <w:tc>
          <w:tcPr>
            <w:tcW w:w="4485" w:type="dxa"/>
            <w:tcBorders>
              <w:bottom w:val="nil"/>
            </w:tcBorders>
            <w:shd w:val="clear" w:color="auto" w:fill="auto"/>
            <w:vAlign w:val="center"/>
          </w:tcPr>
          <w:p w14:paraId="2ACFE79D" w14:textId="77777777" w:rsidR="00A10DCE" w:rsidRPr="00507C15" w:rsidRDefault="00A10DC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CAAGTTCAACGGCACAGTCAAG</w:t>
            </w:r>
          </w:p>
          <w:p w14:paraId="7815E403" w14:textId="04F5297C" w:rsidR="00A10DCE" w:rsidRPr="00507C15" w:rsidRDefault="00A10DCE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ATACTCAGCACCAGCATCACCC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F0BD230" w14:textId="77777777" w:rsidR="00A10DCE" w:rsidRPr="00507C15" w:rsidRDefault="00A10DC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921" w:type="dxa"/>
            <w:tcBorders>
              <w:bottom w:val="nil"/>
            </w:tcBorders>
            <w:shd w:val="clear" w:color="auto" w:fill="auto"/>
            <w:vAlign w:val="center"/>
          </w:tcPr>
          <w:p w14:paraId="4F907562" w14:textId="77777777" w:rsidR="00A10DCE" w:rsidRPr="00507C15" w:rsidRDefault="00A10DC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2415B" w:rsidRPr="00507C15" w14:paraId="537A9A61" w14:textId="77777777" w:rsidTr="005F4857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6460D" w14:textId="6A8B514E" w:rsidR="00A2415B" w:rsidRPr="00507C15" w:rsidRDefault="00A2415B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DRP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40892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86C7E" w14:textId="395E1D00" w:rsidR="00A2415B" w:rsidRPr="00507C15" w:rsidRDefault="00A2415B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46494.2</w:t>
            </w: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9A24A" w14:textId="77777777" w:rsidR="00A2415B" w:rsidRPr="00507C15" w:rsidRDefault="00A2415B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GCCTGTTACAAATGAAATGGTCC</w:t>
            </w:r>
          </w:p>
          <w:p w14:paraId="0E534ABC" w14:textId="48D3AA47" w:rsidR="00A2415B" w:rsidRPr="00507C15" w:rsidRDefault="00A2415B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TAACCCACAAGCATCAGCAA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35FA9" w14:textId="6A861890" w:rsidR="00A2415B" w:rsidRPr="00507C15" w:rsidRDefault="00A2415B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A8917" w14:textId="35693B95" w:rsidR="00A2415B" w:rsidRPr="00507C15" w:rsidRDefault="00A2415B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2415B" w:rsidRPr="00507C15" w14:paraId="49B1D75C" w14:textId="77777777" w:rsidTr="005F4857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B8017" w14:textId="12A431A6" w:rsidR="00A2415B" w:rsidRPr="00507C15" w:rsidRDefault="00AA284E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FIS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5565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0366E" w14:textId="514E068D" w:rsidR="00A2415B" w:rsidRPr="00507C15" w:rsidRDefault="00AA284E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NM_001034784.2</w:t>
            </w: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9AC64" w14:textId="77777777" w:rsidR="00A2415B" w:rsidRPr="00507C15" w:rsidRDefault="00A2415B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For </w:t>
            </w:r>
            <w:r w:rsidRPr="00507C15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GCAGACAGAGCCACAGAACAAC</w:t>
            </w:r>
          </w:p>
          <w:p w14:paraId="59CC433B" w14:textId="48D72F07" w:rsidR="00A2415B" w:rsidRPr="00507C15" w:rsidRDefault="00A2415B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Rev </w:t>
            </w:r>
            <w:r w:rsidRPr="00507C15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CAGCAAGTCCGATGAGTCC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8490B" w14:textId="104284C1" w:rsidR="00A2415B" w:rsidRPr="00507C15" w:rsidRDefault="00AA284E" w:rsidP="00AA28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E2123" w14:textId="74548BDA" w:rsidR="00A2415B" w:rsidRPr="00507C15" w:rsidRDefault="00AA284E" w:rsidP="00AA28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A37E1A" w:rsidRPr="00507C15" w14:paraId="47C0440A" w14:textId="77777777" w:rsidTr="005F4857">
        <w:trPr>
          <w:gridAfter w:val="1"/>
          <w:wAfter w:w="427" w:type="dxa"/>
          <w:trHeight w:val="538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422F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DYN2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11691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5983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99369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016E009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TCGGCGTCATCACCAAACTC</w:t>
            </w:r>
          </w:p>
          <w:p w14:paraId="3FBCCE2E" w14:textId="74189CFB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GTTGACCACTCCAATGTAGCCT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3617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C85D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7912404F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EBFD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MFF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06291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B6293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428906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6582152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ACCGAAGGTATTAGTCAGCGAA</w:t>
            </w:r>
          </w:p>
          <w:p w14:paraId="132EE7E9" w14:textId="4A71943D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GTCTTCATTATTTCCTGCTACCA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9FBC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5025E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004667EA" w14:textId="77777777" w:rsidTr="00AA284E">
        <w:trPr>
          <w:gridAfter w:val="1"/>
          <w:wAfter w:w="427" w:type="dxa"/>
          <w:trHeight w:val="575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6EA04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MID49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15229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73219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77925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7008AE5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ACATTCGGGAGATGTAGCCC</w:t>
            </w:r>
          </w:p>
          <w:p w14:paraId="54FF3862" w14:textId="181473B5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GGGAGAAGGCATCCAACA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F8224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9E289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107CAB0A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2AF2C" w14:textId="262F42CC" w:rsidR="00A37E1A" w:rsidRPr="00507C15" w:rsidRDefault="00D34713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N</w:t>
            </w:r>
            <w:r w:rsidRPr="00507C1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rf</w:t>
            </w:r>
            <w:r w:rsidR="00A37E1A"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2</w:t>
            </w:r>
            <w:r w:rsidR="00A37E1A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497024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2B615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11678.2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4FC8093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CCATTCAGCCAGCACAACAC</w:t>
            </w:r>
          </w:p>
          <w:p w14:paraId="08160A8A" w14:textId="48178B88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TGAAACGTAGCCGAAGAAAC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04AD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8F617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4985B715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429BB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O-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13221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94444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14912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4F7BB398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CAAGAAGGTTTTAAGCTGGTGATG</w:t>
            </w:r>
          </w:p>
          <w:p w14:paraId="1F98070D" w14:textId="57A5A1C3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TGTAGACGGGGTTCTCCTTGT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B8B8E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64B1E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79B02B33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C9845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OD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81495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6F08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174615.2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12C496B7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GAGGCAAAGGGAGATACAGTCGT</w:t>
            </w:r>
          </w:p>
          <w:p w14:paraId="027CB614" w14:textId="1AD69DF5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CTGTCACATTGCCCAGGT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5D1F3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80AFC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44E16894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6148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CD86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414345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D2DA6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38017.2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7977D381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GGCCAAGAGAAGCCCAATAATGT</w:t>
            </w:r>
          </w:p>
          <w:p w14:paraId="2AAC7998" w14:textId="04F9ED62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AAGTTAGCCAGCACTATCAGGTC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016F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EB237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521BAED9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5B056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iNOS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82876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3503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76799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43ABA5F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 CTATGCCAGCCCTCAGATTACAAC</w:t>
            </w:r>
          </w:p>
          <w:p w14:paraId="66598E24" w14:textId="2B0A15DF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 TGAGGTGGATCTCCGTG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F9384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88EA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30CA7E77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A415E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CD163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33844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576C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163413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06632A9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AGTGCTGTCAGTTTCTCTGGCTC</w:t>
            </w:r>
          </w:p>
          <w:p w14:paraId="6CF8D6B2" w14:textId="25660214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CTGAACACTTGGTGACTCCATC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B8077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EF80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7D23AC6E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3ADE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ARG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13608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91BD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46154.1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1225D929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AGGCTGGTCTGCTTGAGAAACT</w:t>
            </w:r>
          </w:p>
          <w:p w14:paraId="66E649D1" w14:textId="5108C7D2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TCTTCTTGACTTCTGCCACC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8043C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FFE21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2197E684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461F4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NF-</w:t>
            </w:r>
            <w:proofErr w:type="spellStart"/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κB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508233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9B050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80242.2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15E7D3C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AGCACGGACACCACCAAGAC</w:t>
            </w:r>
          </w:p>
          <w:p w14:paraId="3EB07510" w14:textId="79B557E1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CTCCAGGTCCCGCTTCTT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8AF76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6D33C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4B9752B4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6631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MCP-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81043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A350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174006.2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523D8D40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AGCCAGATGCAATTAACTCCCA</w:t>
            </w:r>
          </w:p>
          <w:p w14:paraId="60DF1D6D" w14:textId="1E60B2B5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TTGCTGCTGGTGACTCTTCT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11AF8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7A598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0CD04F9F" w14:textId="77777777" w:rsidTr="00AA284E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13000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IL-6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80826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72C04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173923.2</w:t>
            </w:r>
          </w:p>
        </w:tc>
        <w:tc>
          <w:tcPr>
            <w:tcW w:w="4485" w:type="dxa"/>
            <w:tcBorders>
              <w:top w:val="nil"/>
            </w:tcBorders>
            <w:shd w:val="clear" w:color="auto" w:fill="auto"/>
            <w:vAlign w:val="center"/>
          </w:tcPr>
          <w:p w14:paraId="7BB716E0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 GAGAATTTCCTGCAGTTCAGCC</w:t>
            </w:r>
          </w:p>
          <w:p w14:paraId="20852F3F" w14:textId="39F59160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 GTTTCTGACCAGAGGAGGG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26E3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50E1A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37E1A" w:rsidRPr="00507C15" w14:paraId="4017F507" w14:textId="77777777" w:rsidTr="005F4857">
        <w:trPr>
          <w:gridAfter w:val="1"/>
          <w:wAfter w:w="427" w:type="dxa"/>
          <w:trHeight w:val="483"/>
        </w:trPr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DACD1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IL-1β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81251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0DF9F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174093.1</w:t>
            </w: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8FFF2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For GGCAACCGTACCTGAACCCA</w:t>
            </w:r>
          </w:p>
          <w:p w14:paraId="09FB7832" w14:textId="53FFA40E" w:rsidR="00A37E1A" w:rsidRPr="00507C15" w:rsidRDefault="00A37E1A" w:rsidP="00AA284E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Rev CACGATGACCGACACCAC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F6463" w14:textId="77777777" w:rsidR="00A37E1A" w:rsidRPr="00507C15" w:rsidRDefault="00A37E1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4FB33" w14:textId="47719DC9" w:rsidR="00A37E1A" w:rsidRPr="00507C15" w:rsidRDefault="0064105F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E44E5E" w:rsidRPr="00507C15" w14:paraId="60E868B0" w14:textId="77777777" w:rsidTr="005F4857">
        <w:trPr>
          <w:gridAfter w:val="1"/>
          <w:wAfter w:w="427" w:type="dxa"/>
          <w:trHeight w:val="64"/>
        </w:trPr>
        <w:tc>
          <w:tcPr>
            <w:tcW w:w="186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E3F3C" w14:textId="403C1286" w:rsidR="00E44E5E" w:rsidRPr="00507C15" w:rsidRDefault="003766A9" w:rsidP="003766A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ACTA2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794728"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5610</w:t>
            </w:r>
            <w:r w:rsidR="00794728"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C86A3" w14:textId="04040687" w:rsidR="00E44E5E" w:rsidRPr="00507C15" w:rsidRDefault="003766A9" w:rsidP="003766A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34502.1</w:t>
            </w: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5EAA4" w14:textId="6F1B8B3E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For </w:t>
            </w:r>
            <w:r w:rsidRPr="00507C15">
              <w:rPr>
                <w:rFonts w:ascii="Times New Roman" w:hAnsi="Times New Roman" w:cs="Times New Roman"/>
                <w:color w:val="000000"/>
                <w:sz w:val="22"/>
              </w:rPr>
              <w:t>GTGATGGTGGGAATGGGACA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75DBB" w14:textId="2D541FA4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92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3CC10" w14:textId="01271AE0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E44E5E" w:rsidRPr="00507C15" w14:paraId="46D9466E" w14:textId="77777777" w:rsidTr="005F4857">
        <w:trPr>
          <w:gridAfter w:val="1"/>
          <w:wAfter w:w="427" w:type="dxa"/>
          <w:trHeight w:val="64"/>
        </w:trPr>
        <w:tc>
          <w:tcPr>
            <w:tcW w:w="186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510D6" w14:textId="77777777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8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3C6F9" w14:textId="77777777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50124" w14:textId="4AF88131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Rev </w:t>
            </w:r>
            <w:r w:rsidRPr="00507C15">
              <w:rPr>
                <w:rFonts w:ascii="Times New Roman" w:hAnsi="Times New Roman" w:cs="Times New Roman"/>
                <w:color w:val="000000"/>
                <w:sz w:val="22"/>
              </w:rPr>
              <w:t>CCTCGGTGAGAAGGGTTGGAT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9B53F" w14:textId="77777777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AEC55" w14:textId="77777777" w:rsidR="00E44E5E" w:rsidRPr="00507C15" w:rsidRDefault="00E44E5E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5506C" w:rsidRPr="00507C15" w14:paraId="6A8E82E2" w14:textId="77777777" w:rsidTr="005F4857">
        <w:trPr>
          <w:gridAfter w:val="1"/>
          <w:wAfter w:w="427" w:type="dxa"/>
          <w:trHeight w:val="64"/>
        </w:trPr>
        <w:tc>
          <w:tcPr>
            <w:tcW w:w="186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FC3BA" w14:textId="15215B10" w:rsidR="0065506C" w:rsidRPr="00507C15" w:rsidRDefault="00240EB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COL1A1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2187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48147" w14:textId="0041C496" w:rsidR="0065506C" w:rsidRPr="00507C15" w:rsidRDefault="00240EB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34039.2</w:t>
            </w: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037F1" w14:textId="11EFC801" w:rsidR="0065506C" w:rsidRPr="00507C15" w:rsidRDefault="005F4857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For </w:t>
            </w:r>
            <w:r w:rsidR="0065506C" w:rsidRPr="00507C15">
              <w:rPr>
                <w:rFonts w:ascii="Times New Roman" w:hAnsi="Times New Roman" w:cs="Times New Roman"/>
                <w:color w:val="000000"/>
                <w:sz w:val="22"/>
              </w:rPr>
              <w:t>TCCTTCTGGTCCTCGTGGTCT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EE667" w14:textId="06F48784" w:rsidR="0065506C" w:rsidRPr="00507C15" w:rsidRDefault="00240EB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92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9CCB2" w14:textId="00226CA3" w:rsidR="0065506C" w:rsidRPr="00507C15" w:rsidRDefault="00240EBA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65506C" w:rsidRPr="00507C15" w14:paraId="074D8356" w14:textId="77777777" w:rsidTr="008A70A2">
        <w:trPr>
          <w:gridAfter w:val="1"/>
          <w:wAfter w:w="427" w:type="dxa"/>
          <w:trHeight w:val="64"/>
        </w:trPr>
        <w:tc>
          <w:tcPr>
            <w:tcW w:w="186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A73BB" w14:textId="77777777" w:rsidR="0065506C" w:rsidRPr="00507C15" w:rsidRDefault="0065506C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8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67505" w14:textId="77777777" w:rsidR="0065506C" w:rsidRPr="00507C15" w:rsidRDefault="0065506C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42179" w14:textId="62C937D8" w:rsidR="0065506C" w:rsidRPr="00507C15" w:rsidRDefault="005F4857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Rev </w:t>
            </w:r>
            <w:r w:rsidR="0065506C" w:rsidRPr="00507C15">
              <w:rPr>
                <w:rFonts w:ascii="Times New Roman" w:hAnsi="Times New Roman" w:cs="Times New Roman"/>
                <w:color w:val="000000"/>
                <w:sz w:val="22"/>
              </w:rPr>
              <w:t>TCGCCATCATCTCCGTTCTT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504EF" w14:textId="77777777" w:rsidR="0065506C" w:rsidRPr="00507C15" w:rsidRDefault="0065506C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B26D4" w14:textId="77777777" w:rsidR="0065506C" w:rsidRPr="00507C15" w:rsidRDefault="0065506C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94728" w:rsidRPr="00507C15" w14:paraId="427F428D" w14:textId="77777777" w:rsidTr="005F4857">
        <w:trPr>
          <w:gridAfter w:val="1"/>
          <w:wAfter w:w="427" w:type="dxa"/>
          <w:trHeight w:val="54"/>
        </w:trPr>
        <w:tc>
          <w:tcPr>
            <w:tcW w:w="186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CC7F9" w14:textId="4B726CD2" w:rsidR="00794728" w:rsidRPr="00507C15" w:rsidRDefault="00794728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COL3A1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0833</w:t>
            </w:r>
            <w:r w:rsidRPr="00507C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05560" w14:textId="682307AC" w:rsidR="00794728" w:rsidRPr="00507C15" w:rsidRDefault="0065506C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_001076831.1</w:t>
            </w:r>
          </w:p>
        </w:tc>
        <w:tc>
          <w:tcPr>
            <w:tcW w:w="4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82D60" w14:textId="36D88AFB" w:rsidR="00794728" w:rsidRPr="00507C15" w:rsidRDefault="005F4857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For </w:t>
            </w:r>
            <w:r w:rsidR="00794728" w:rsidRPr="00507C15">
              <w:rPr>
                <w:rFonts w:ascii="Times New Roman" w:hAnsi="Times New Roman" w:cs="Times New Roman"/>
                <w:sz w:val="22"/>
              </w:rPr>
              <w:t>CCAGTACGAAGCATATGATGTCAA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18C20" w14:textId="60B1B6D4" w:rsidR="00794728" w:rsidRPr="00507C15" w:rsidRDefault="00794728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sz w:val="22"/>
              </w:rPr>
              <w:t>248</w:t>
            </w:r>
          </w:p>
        </w:tc>
        <w:tc>
          <w:tcPr>
            <w:tcW w:w="192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96FB4" w14:textId="17120AE1" w:rsidR="00794728" w:rsidRPr="00507C15" w:rsidRDefault="00794728" w:rsidP="007947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</w:tr>
      <w:tr w:rsidR="00794728" w:rsidRPr="00507C15" w14:paraId="30060CA0" w14:textId="77777777" w:rsidTr="008A70A2">
        <w:trPr>
          <w:gridAfter w:val="1"/>
          <w:wAfter w:w="427" w:type="dxa"/>
          <w:trHeight w:val="64"/>
        </w:trPr>
        <w:tc>
          <w:tcPr>
            <w:tcW w:w="186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451B30" w14:textId="77777777" w:rsidR="00794728" w:rsidRPr="00507C15" w:rsidRDefault="00794728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8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30EA89" w14:textId="77777777" w:rsidR="00794728" w:rsidRPr="00507C15" w:rsidRDefault="00794728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A26B67" w14:textId="5C703E8C" w:rsidR="00794728" w:rsidRPr="00507C15" w:rsidRDefault="005F4857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 xml:space="preserve">Rev </w:t>
            </w:r>
            <w:r w:rsidR="00794728" w:rsidRPr="00507C15">
              <w:rPr>
                <w:rFonts w:ascii="Times New Roman" w:hAnsi="Times New Roman" w:cs="Times New Roman"/>
                <w:sz w:val="22"/>
              </w:rPr>
              <w:t>GTCTTCCTGATTCCCCATCTTTTC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FF1BF7" w14:textId="77777777" w:rsidR="00794728" w:rsidRPr="00507C15" w:rsidRDefault="00794728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2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E0D2DC" w14:textId="24AD3F64" w:rsidR="00794728" w:rsidRPr="00507C15" w:rsidRDefault="00794728" w:rsidP="00AA28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37E1A" w:rsidRPr="00507C15" w14:paraId="40AC1CF0" w14:textId="77777777" w:rsidTr="00AA284E">
        <w:tblPrEx>
          <w:tblBorders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gridBefore w:val="3"/>
          <w:wBefore w:w="8234" w:type="dxa"/>
          <w:trHeight w:val="100"/>
        </w:trPr>
        <w:tc>
          <w:tcPr>
            <w:tcW w:w="3340" w:type="dxa"/>
            <w:gridSpan w:val="3"/>
            <w:tcBorders>
              <w:top w:val="single" w:sz="8" w:space="0" w:color="auto"/>
            </w:tcBorders>
          </w:tcPr>
          <w:p w14:paraId="44A9C9B6" w14:textId="77777777" w:rsidR="00A37E1A" w:rsidRPr="00507C15" w:rsidRDefault="00A37E1A" w:rsidP="00AA284E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</w:p>
        </w:tc>
      </w:tr>
    </w:tbl>
    <w:p w14:paraId="0498873F" w14:textId="77777777" w:rsidR="00926D52" w:rsidRPr="00507C15" w:rsidRDefault="00F252C6">
      <w:pPr>
        <w:adjustRightInd w:val="0"/>
        <w:snapToGrid w:val="0"/>
        <w:rPr>
          <w:rFonts w:ascii="Times New Roman" w:hAnsi="Times New Roman" w:cs="Times New Roman"/>
          <w:kern w:val="0"/>
          <w:szCs w:val="21"/>
        </w:rPr>
      </w:pPr>
      <w:r w:rsidRPr="00507C15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507C15">
        <w:rPr>
          <w:rFonts w:ascii="Times New Roman" w:hAnsi="Times New Roman" w:cs="Times New Roman"/>
          <w:kern w:val="0"/>
          <w:szCs w:val="21"/>
        </w:rPr>
        <w:t>NCBI = National Center for Biotechnology Information</w:t>
      </w:r>
    </w:p>
    <w:p w14:paraId="2AE3BBFC" w14:textId="77777777" w:rsidR="00926D52" w:rsidRPr="00507C15" w:rsidRDefault="00926D52">
      <w:pPr>
        <w:adjustRightInd w:val="0"/>
        <w:snapToGrid w:val="0"/>
        <w:jc w:val="left"/>
        <w:rPr>
          <w:rFonts w:ascii="Times New Roman" w:hAnsi="Times New Roman" w:cs="Times New Roman"/>
          <w:iCs/>
          <w:kern w:val="0"/>
          <w:szCs w:val="21"/>
        </w:rPr>
        <w:sectPr w:rsidR="00926D52" w:rsidRPr="00507C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B0307A" w14:textId="5D29DAB9" w:rsidR="00351333" w:rsidRPr="00507C15" w:rsidRDefault="00351333" w:rsidP="0035133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lastRenderedPageBreak/>
        <w:t xml:space="preserve">Supplementary Table S4. </w:t>
      </w:r>
      <w:r w:rsidRPr="00507C15">
        <w:rPr>
          <w:rFonts w:ascii="Times New Roman" w:hAnsi="Times New Roman" w:cs="Times New Roman"/>
          <w:szCs w:val="21"/>
        </w:rPr>
        <w:t xml:space="preserve">Antibodies used in </w:t>
      </w:r>
      <w:r w:rsidR="00037BEB" w:rsidRPr="00507C15">
        <w:rPr>
          <w:rFonts w:ascii="Times New Roman" w:hAnsi="Times New Roman" w:cs="Times New Roman" w:hint="eastAsia"/>
          <w:szCs w:val="21"/>
        </w:rPr>
        <w:t>i</w:t>
      </w:r>
      <w:r w:rsidR="00037BEB" w:rsidRPr="00507C15">
        <w:rPr>
          <w:rFonts w:ascii="Times New Roman" w:hAnsi="Times New Roman" w:cs="Times New Roman"/>
          <w:szCs w:val="21"/>
        </w:rPr>
        <w:t>mmunofluorescence staining</w:t>
      </w:r>
      <w:r w:rsidRPr="00507C15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9214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850"/>
        <w:gridCol w:w="993"/>
        <w:gridCol w:w="3543"/>
      </w:tblGrid>
      <w:tr w:rsidR="00351333" w:rsidRPr="00507C15" w14:paraId="4BC49010" w14:textId="77777777" w:rsidTr="00351333">
        <w:trPr>
          <w:trHeight w:val="705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340B827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Primary </w:t>
            </w:r>
          </w:p>
          <w:p w14:paraId="64E55EFF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antibodi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E7A4AA2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talog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48E0C35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endor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877218D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ourc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D4EDEF6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Dilution</w:t>
            </w:r>
          </w:p>
        </w:tc>
        <w:tc>
          <w:tcPr>
            <w:tcW w:w="3543" w:type="dxa"/>
            <w:tcBorders>
              <w:bottom w:val="single" w:sz="8" w:space="0" w:color="auto"/>
            </w:tcBorders>
            <w:vAlign w:val="center"/>
          </w:tcPr>
          <w:p w14:paraId="45CC5ACF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econdary antibodies</w:t>
            </w:r>
          </w:p>
        </w:tc>
      </w:tr>
      <w:tr w:rsidR="00351333" w:rsidRPr="00507C15" w14:paraId="0906613B" w14:textId="77777777" w:rsidTr="00351333">
        <w:trPr>
          <w:trHeight w:val="358"/>
        </w:trPr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ED79FFC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DRP1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1216F2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5659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AB1CE29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23ECE1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E742D7A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</w:t>
            </w:r>
          </w:p>
        </w:tc>
        <w:tc>
          <w:tcPr>
            <w:tcW w:w="354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A01903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4F1D0E79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4CCC05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FIS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DFBB461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0269-1-a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43C0DC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E4A86AC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C1D4AA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3AC5BE29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5203CEB9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C1212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MF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21D64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410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125EDA1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71A2E2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26960F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3FB9B28E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58D91055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71E609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MID4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36BF1A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527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F2225BA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C0E21CC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5333EB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79F8CCE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6D101F59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A546E1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DYN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0F25D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460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42B94A1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6F1B11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122A51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7923CA2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344E9044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E8F950A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bCs/>
                <w:szCs w:val="21"/>
              </w:rPr>
              <w:t>γH2AX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555764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bCs/>
                <w:szCs w:val="21"/>
              </w:rPr>
              <w:t>GB11184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AA74CD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F3CE10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D909C9C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bCs/>
                <w:szCs w:val="21"/>
              </w:rPr>
              <w:t>1:2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4FD4DDD2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3BE12443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501456A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SOD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CD0BCA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0956-1-a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E19DD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0713F2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38FE91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52EF2812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Alexa Fluor 488 conjugated Goat Anti-Rabbit IgG</w:t>
            </w:r>
          </w:p>
        </w:tc>
      </w:tr>
      <w:tr w:rsidR="00351333" w:rsidRPr="00507C15" w14:paraId="097265F5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739037E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8-OHd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147DADA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C-39387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CA3D47B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41B531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750770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:100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34F3D65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mouse IgG</w:t>
            </w:r>
          </w:p>
        </w:tc>
      </w:tr>
      <w:tr w:rsidR="00351333" w:rsidRPr="00507C15" w14:paraId="2C8B44E4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4BE0AC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9B00C3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GB11136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1D0B1D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E42FFC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B5B9FD4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:200</w:t>
            </w: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350F71BE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y3 conjugated Goat Anti-Rabbit IgG</w:t>
            </w:r>
          </w:p>
        </w:tc>
      </w:tr>
      <w:tr w:rsidR="00351333" w:rsidRPr="00507C15" w14:paraId="535638CA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DEA18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ollagen Ⅰ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E711C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BA032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A0F9F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Boster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61A3803B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87B340B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</w:t>
            </w: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09887752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Alexa Fluor 488 conjugated Goat Anti-Rabbit IgG</w:t>
            </w:r>
          </w:p>
        </w:tc>
      </w:tr>
      <w:tr w:rsidR="00351333" w:rsidRPr="00507C15" w14:paraId="5ECD8172" w14:textId="77777777" w:rsidTr="00351333">
        <w:trPr>
          <w:trHeight w:val="358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CD7979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ollagen Ⅲ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EB9D38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GB11162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9F3A65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ervicebio</w:t>
            </w:r>
            <w:proofErr w:type="spellEnd"/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3417DC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283D04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:300</w:t>
            </w: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25DB07F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Alexa Fluor 488 conjugated Goat Anti-Rabbit IgG</w:t>
            </w:r>
          </w:p>
        </w:tc>
      </w:tr>
    </w:tbl>
    <w:p w14:paraId="0CEBCFC7" w14:textId="77777777" w:rsidR="00351333" w:rsidRPr="00507C15" w:rsidRDefault="00351333" w:rsidP="0035133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szCs w:val="21"/>
        </w:rPr>
        <w:t>The antibodies information for fluorescent single labeling staining</w:t>
      </w:r>
    </w:p>
    <w:tbl>
      <w:tblPr>
        <w:tblStyle w:val="a7"/>
        <w:tblW w:w="9356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4"/>
        <w:gridCol w:w="1229"/>
        <w:gridCol w:w="904"/>
        <w:gridCol w:w="964"/>
        <w:gridCol w:w="2291"/>
        <w:gridCol w:w="1134"/>
      </w:tblGrid>
      <w:tr w:rsidR="00351333" w:rsidRPr="00507C15" w14:paraId="63F5192B" w14:textId="77777777" w:rsidTr="005F4857">
        <w:trPr>
          <w:trHeight w:val="578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4D8EC535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Primary antibodies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793059C4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talog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14:paraId="4EF0BA66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endor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14:paraId="042BC130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ource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14:paraId="1D9EF1A8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Dilution</w:t>
            </w:r>
          </w:p>
        </w:tc>
        <w:tc>
          <w:tcPr>
            <w:tcW w:w="2291" w:type="dxa"/>
            <w:tcBorders>
              <w:bottom w:val="single" w:sz="8" w:space="0" w:color="auto"/>
            </w:tcBorders>
            <w:vAlign w:val="center"/>
          </w:tcPr>
          <w:p w14:paraId="75A97BBE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econdary antibodi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1FD0D55" w14:textId="77777777" w:rsidR="00351333" w:rsidRPr="00507C15" w:rsidRDefault="00351333" w:rsidP="00367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507C1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orresponding TSA</w:t>
            </w:r>
          </w:p>
        </w:tc>
      </w:tr>
      <w:tr w:rsidR="00351333" w:rsidRPr="00507C15" w14:paraId="174219BF" w14:textId="77777777" w:rsidTr="005F4857">
        <w:trPr>
          <w:trHeight w:val="532"/>
        </w:trPr>
        <w:tc>
          <w:tcPr>
            <w:tcW w:w="156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CD375AB" w14:textId="267C553F" w:rsidR="00351333" w:rsidRPr="00507C15" w:rsidRDefault="00D3471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N</w:t>
            </w:r>
            <w:r w:rsidRPr="00507C15">
              <w:rPr>
                <w:rFonts w:ascii="Times New Roman" w:hAnsi="Times New Roman" w:cs="Times New Roman" w:hint="eastAsia"/>
                <w:szCs w:val="21"/>
              </w:rPr>
              <w:t>rf</w:t>
            </w:r>
            <w:r w:rsidR="00351333" w:rsidRPr="00507C15">
              <w:rPr>
                <w:rFonts w:ascii="Times New Roman" w:hAnsi="Times New Roman" w:cs="Times New Roman"/>
                <w:szCs w:val="21"/>
              </w:rPr>
              <w:t>2/HO-1</w:t>
            </w:r>
          </w:p>
        </w:tc>
        <w:tc>
          <w:tcPr>
            <w:tcW w:w="127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755F2F1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3808/GB11549</w:t>
            </w:r>
          </w:p>
        </w:tc>
        <w:tc>
          <w:tcPr>
            <w:tcW w:w="12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755EEE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90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6B9F3B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/Rabbit</w:t>
            </w:r>
          </w:p>
        </w:tc>
        <w:tc>
          <w:tcPr>
            <w:tcW w:w="96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6C7CCB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5000/</w:t>
            </w:r>
            <w:r w:rsidRPr="00507C15">
              <w:rPr>
                <w:rFonts w:ascii="Times New Roman" w:hAnsi="Times New Roman" w:cs="Times New Roman"/>
                <w:szCs w:val="21"/>
              </w:rPr>
              <w:br/>
              <w:t>1:3000</w:t>
            </w:r>
          </w:p>
        </w:tc>
        <w:tc>
          <w:tcPr>
            <w:tcW w:w="229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A05270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 /HRP conjugated Goat Anti-Rabbit IgG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2B7FBC1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555-Tyramide/</w:t>
            </w:r>
            <w:r w:rsidRPr="00507C15">
              <w:rPr>
                <w:rFonts w:ascii="Times New Roman" w:hAnsi="Times New Roman" w:cs="Times New Roman"/>
                <w:szCs w:val="21"/>
              </w:rPr>
              <w:br/>
              <w:t>iF488-Tyramide</w:t>
            </w:r>
          </w:p>
        </w:tc>
      </w:tr>
      <w:tr w:rsidR="00351333" w:rsidRPr="00507C15" w14:paraId="0AD0FD3F" w14:textId="77777777" w:rsidTr="005F4857">
        <w:trPr>
          <w:trHeight w:val="532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DE266D0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D86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iNOS</w:t>
            </w:r>
            <w:proofErr w:type="spellEnd"/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18F1CC4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5630/GB1111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7A4F77EC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55B88814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/Rabbit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3493DF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1000/</w:t>
            </w:r>
            <w:r w:rsidRPr="00507C15">
              <w:rPr>
                <w:rFonts w:ascii="Times New Roman" w:hAnsi="Times New Roman" w:cs="Times New Roman"/>
                <w:szCs w:val="21"/>
              </w:rPr>
              <w:br/>
              <w:t>1:5000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4BDABFE9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 /HRP conjugated Goat Anti-Rabbit 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013AAB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555-Tyramide/</w:t>
            </w:r>
          </w:p>
          <w:p w14:paraId="2434709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488-Tyramide</w:t>
            </w:r>
          </w:p>
        </w:tc>
      </w:tr>
      <w:tr w:rsidR="00351333" w:rsidRPr="00507C15" w14:paraId="30903245" w14:textId="77777777" w:rsidTr="005F4857">
        <w:trPr>
          <w:trHeight w:val="532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E9014E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D163/ARG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8CD1990" w14:textId="77777777" w:rsidR="005F4857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5340/</w:t>
            </w:r>
          </w:p>
          <w:p w14:paraId="487FCD65" w14:textId="2F5A7A29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28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69F77AD9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5630CAE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/Rabbit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8E49AE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0/</w:t>
            </w:r>
            <w:r w:rsidRPr="00507C15">
              <w:rPr>
                <w:rFonts w:ascii="Times New Roman" w:hAnsi="Times New Roman" w:cs="Times New Roman"/>
                <w:szCs w:val="21"/>
              </w:rPr>
              <w:br/>
              <w:t>1:2000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651705A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 /HRP conjugated Goat Anti-Rabbit 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40B5EE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555-Tyramide/</w:t>
            </w:r>
            <w:r w:rsidRPr="00507C15">
              <w:rPr>
                <w:rFonts w:ascii="Times New Roman" w:hAnsi="Times New Roman" w:cs="Times New Roman"/>
                <w:szCs w:val="21"/>
              </w:rPr>
              <w:br/>
              <w:t>iF647-Tyramide</w:t>
            </w:r>
          </w:p>
        </w:tc>
      </w:tr>
      <w:tr w:rsidR="00351333" w:rsidRPr="00507C15" w14:paraId="1950D9E4" w14:textId="77777777" w:rsidTr="005F4857">
        <w:trPr>
          <w:trHeight w:val="532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6E54D7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CD8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BC27485" w14:textId="77777777" w:rsidR="005F4857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997/</w:t>
            </w:r>
          </w:p>
          <w:p w14:paraId="45DABF1A" w14:textId="4DFCE9D5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563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73E22A99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46892DD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/Rabbit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17B04722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5000/</w:t>
            </w:r>
            <w:r w:rsidRPr="00507C15">
              <w:rPr>
                <w:rFonts w:ascii="Times New Roman" w:hAnsi="Times New Roman" w:cs="Times New Roman"/>
                <w:szCs w:val="21"/>
              </w:rPr>
              <w:br/>
              <w:t>1:3000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60A5956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/</w:t>
            </w:r>
            <w:r w:rsidRPr="00507C15">
              <w:rPr>
                <w:rFonts w:ascii="Times New Roman" w:hAnsi="Times New Roman" w:cs="Times New Roman"/>
              </w:rPr>
              <w:t xml:space="preserve"> </w:t>
            </w: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61772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555-Tyramide/</w:t>
            </w:r>
          </w:p>
          <w:p w14:paraId="7524A16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488-Tyramide</w:t>
            </w:r>
          </w:p>
        </w:tc>
      </w:tr>
      <w:tr w:rsidR="00351333" w:rsidRPr="00507C15" w14:paraId="72545304" w14:textId="77777777" w:rsidTr="005F4857">
        <w:trPr>
          <w:trHeight w:val="532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DC3C1D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MCP-1/IL-17A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9F02FEB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199/</w:t>
            </w:r>
          </w:p>
          <w:p w14:paraId="3E6B29E8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110-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3033737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40E148F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/Rabbit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1DB8F011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0/</w:t>
            </w:r>
          </w:p>
          <w:p w14:paraId="5ADE88D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2633FFE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/ HRP conjugated Goat Anti-Rabbit 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3EC7D42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555-Tyramide/</w:t>
            </w:r>
          </w:p>
          <w:p w14:paraId="128E25F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488-Tyramide</w:t>
            </w:r>
          </w:p>
        </w:tc>
      </w:tr>
      <w:tr w:rsidR="00351333" w:rsidRPr="00507C15" w14:paraId="3D6E0747" w14:textId="77777777" w:rsidTr="005F4857">
        <w:trPr>
          <w:trHeight w:val="532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801C72D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lastRenderedPageBreak/>
              <w:t>MCP-1/IL-1β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742D373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199/</w:t>
            </w:r>
          </w:p>
          <w:p w14:paraId="09B6D54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B1111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46208086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67EF60F4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/Rabbit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5676D65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0/</w:t>
            </w:r>
          </w:p>
          <w:p w14:paraId="4BDCA617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6ADC977F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Rabbit IgG/ HRP conjugated Goat Anti-Rabbit 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BACC67E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555-Tyramide/</w:t>
            </w:r>
          </w:p>
          <w:p w14:paraId="1E47A412" w14:textId="77777777" w:rsidR="00351333" w:rsidRPr="00507C15" w:rsidRDefault="00351333" w:rsidP="00367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F488-Tyramide</w:t>
            </w:r>
          </w:p>
        </w:tc>
      </w:tr>
    </w:tbl>
    <w:p w14:paraId="411A063C" w14:textId="77777777" w:rsidR="00351333" w:rsidRPr="00507C15" w:rsidRDefault="00351333" w:rsidP="0035133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szCs w:val="21"/>
        </w:rPr>
        <w:t>The antibodies information for fluorescent homologous double labeling staining</w:t>
      </w:r>
    </w:p>
    <w:p w14:paraId="45DC7D1A" w14:textId="77777777" w:rsidR="00726A86" w:rsidRPr="00507C15" w:rsidRDefault="00726A86" w:rsidP="00726A8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Pr="00507C15">
        <w:rPr>
          <w:rFonts w:ascii="Times New Roman" w:hAnsi="Times New Roman" w:cs="Times New Roman" w:hint="eastAsia"/>
          <w:b/>
          <w:szCs w:val="21"/>
        </w:rPr>
        <w:t>S5</w:t>
      </w:r>
      <w:r w:rsidRPr="00507C15">
        <w:rPr>
          <w:rFonts w:ascii="Times New Roman" w:hAnsi="Times New Roman" w:cs="Times New Roman"/>
          <w:b/>
          <w:szCs w:val="21"/>
        </w:rPr>
        <w:t>.</w:t>
      </w:r>
      <w:r w:rsidRPr="00507C15">
        <w:rPr>
          <w:rFonts w:ascii="Times New Roman" w:hAnsi="Times New Roman" w:cs="Times New Roman"/>
          <w:szCs w:val="21"/>
        </w:rPr>
        <w:t xml:space="preserve"> Antibodies used in </w:t>
      </w:r>
      <w:r w:rsidRPr="00507C15">
        <w:rPr>
          <w:rFonts w:ascii="Times New Roman" w:hAnsi="Times New Roman" w:cs="Times New Roman" w:hint="eastAsia"/>
          <w:szCs w:val="21"/>
        </w:rPr>
        <w:t>w</w:t>
      </w:r>
      <w:r w:rsidRPr="00507C15">
        <w:rPr>
          <w:rFonts w:ascii="Times New Roman" w:hAnsi="Times New Roman" w:cs="Times New Roman"/>
          <w:szCs w:val="21"/>
        </w:rPr>
        <w:t xml:space="preserve">estern </w:t>
      </w:r>
      <w:r w:rsidRPr="00507C15">
        <w:rPr>
          <w:rFonts w:ascii="Times New Roman" w:hAnsi="Times New Roman" w:cs="Times New Roman" w:hint="eastAsia"/>
          <w:szCs w:val="21"/>
        </w:rPr>
        <w:t>b</w:t>
      </w:r>
      <w:r w:rsidRPr="00507C15">
        <w:rPr>
          <w:rFonts w:ascii="Times New Roman" w:hAnsi="Times New Roman" w:cs="Times New Roman"/>
          <w:szCs w:val="21"/>
        </w:rPr>
        <w:t>lotting</w:t>
      </w:r>
      <w:r w:rsidRPr="00507C1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275"/>
        <w:gridCol w:w="1560"/>
        <w:gridCol w:w="1184"/>
      </w:tblGrid>
      <w:tr w:rsidR="00726A86" w:rsidRPr="00507C15" w14:paraId="567E36FA" w14:textId="77777777" w:rsidTr="008A70A2">
        <w:trPr>
          <w:jc w:val="center"/>
        </w:trPr>
        <w:tc>
          <w:tcPr>
            <w:tcW w:w="28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B8225E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Antibod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0B3468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atalog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E665D4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Vend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DD4D01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E01B25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Dilution</w:t>
            </w:r>
          </w:p>
        </w:tc>
      </w:tr>
      <w:tr w:rsidR="00726A86" w:rsidRPr="00507C15" w14:paraId="00F3A8D7" w14:textId="77777777" w:rsidTr="008A70A2">
        <w:trPr>
          <w:jc w:val="center"/>
        </w:trPr>
        <w:tc>
          <w:tcPr>
            <w:tcW w:w="2802" w:type="dxa"/>
            <w:tcBorders>
              <w:top w:val="single" w:sz="6" w:space="0" w:color="auto"/>
            </w:tcBorders>
            <w:vAlign w:val="center"/>
          </w:tcPr>
          <w:p w14:paraId="430FFB2C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IKKβ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723A578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A0714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0D8FC84F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0043EC3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14:paraId="1DE8A44C" w14:textId="385C646B" w:rsidR="00726A86" w:rsidRPr="00507C15" w:rsidRDefault="007F0EA4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26A86" w:rsidRPr="00507C15" w14:paraId="76E39FD1" w14:textId="77777777" w:rsidTr="008A70A2">
        <w:trPr>
          <w:jc w:val="center"/>
        </w:trPr>
        <w:tc>
          <w:tcPr>
            <w:tcW w:w="2802" w:type="dxa"/>
            <w:vAlign w:val="center"/>
          </w:tcPr>
          <w:p w14:paraId="1EA1008C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P50</w:t>
            </w:r>
          </w:p>
        </w:tc>
        <w:tc>
          <w:tcPr>
            <w:tcW w:w="1701" w:type="dxa"/>
            <w:vAlign w:val="center"/>
          </w:tcPr>
          <w:p w14:paraId="219EB66E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A6667</w:t>
            </w:r>
          </w:p>
        </w:tc>
        <w:tc>
          <w:tcPr>
            <w:tcW w:w="1275" w:type="dxa"/>
            <w:vAlign w:val="center"/>
          </w:tcPr>
          <w:p w14:paraId="60C9687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</w:tc>
        <w:tc>
          <w:tcPr>
            <w:tcW w:w="1560" w:type="dxa"/>
            <w:vAlign w:val="center"/>
          </w:tcPr>
          <w:p w14:paraId="29B8D4BD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32C6276F" w14:textId="4E858D53" w:rsidR="00726A86" w:rsidRPr="00507C15" w:rsidRDefault="007F0EA4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26A86" w:rsidRPr="00507C15" w14:paraId="72C3CC14" w14:textId="77777777" w:rsidTr="008A70A2">
        <w:trPr>
          <w:jc w:val="center"/>
        </w:trPr>
        <w:tc>
          <w:tcPr>
            <w:tcW w:w="2802" w:type="dxa"/>
            <w:vAlign w:val="center"/>
          </w:tcPr>
          <w:p w14:paraId="1577149B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p-P65</w:t>
            </w:r>
          </w:p>
        </w:tc>
        <w:tc>
          <w:tcPr>
            <w:tcW w:w="1701" w:type="dxa"/>
            <w:vAlign w:val="center"/>
          </w:tcPr>
          <w:p w14:paraId="145E459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AP-124</w:t>
            </w:r>
          </w:p>
        </w:tc>
        <w:tc>
          <w:tcPr>
            <w:tcW w:w="1275" w:type="dxa"/>
            <w:vAlign w:val="center"/>
          </w:tcPr>
          <w:p w14:paraId="7F9F9B8C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</w:tc>
        <w:tc>
          <w:tcPr>
            <w:tcW w:w="1560" w:type="dxa"/>
            <w:vAlign w:val="center"/>
          </w:tcPr>
          <w:p w14:paraId="291F3BD4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2E46F22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:5000</w:t>
            </w:r>
          </w:p>
        </w:tc>
      </w:tr>
      <w:tr w:rsidR="00726A86" w:rsidRPr="00507C15" w14:paraId="1D83CF32" w14:textId="77777777" w:rsidTr="008A70A2">
        <w:trPr>
          <w:jc w:val="center"/>
        </w:trPr>
        <w:tc>
          <w:tcPr>
            <w:tcW w:w="2802" w:type="dxa"/>
            <w:vAlign w:val="center"/>
          </w:tcPr>
          <w:p w14:paraId="5C791147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P</w:t>
            </w:r>
            <w:r w:rsidRPr="00507C15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701" w:type="dxa"/>
            <w:vAlign w:val="center"/>
          </w:tcPr>
          <w:p w14:paraId="2B98ADEE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4767T</w:t>
            </w:r>
          </w:p>
        </w:tc>
        <w:tc>
          <w:tcPr>
            <w:tcW w:w="1275" w:type="dxa"/>
            <w:vAlign w:val="center"/>
          </w:tcPr>
          <w:p w14:paraId="1B5554D6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ell Signaling</w:t>
            </w:r>
          </w:p>
        </w:tc>
        <w:tc>
          <w:tcPr>
            <w:tcW w:w="1560" w:type="dxa"/>
            <w:vAlign w:val="center"/>
          </w:tcPr>
          <w:p w14:paraId="33A4534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421AE9B0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726A86" w:rsidRPr="00507C15" w14:paraId="033C598E" w14:textId="77777777" w:rsidTr="008A70A2">
        <w:trPr>
          <w:jc w:val="center"/>
        </w:trPr>
        <w:tc>
          <w:tcPr>
            <w:tcW w:w="2802" w:type="dxa"/>
            <w:vAlign w:val="center"/>
          </w:tcPr>
          <w:p w14:paraId="64B064DD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D86</w:t>
            </w:r>
          </w:p>
        </w:tc>
        <w:tc>
          <w:tcPr>
            <w:tcW w:w="1701" w:type="dxa"/>
            <w:vAlign w:val="center"/>
          </w:tcPr>
          <w:p w14:paraId="5E1A58DC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ER1906-01</w:t>
            </w:r>
          </w:p>
        </w:tc>
        <w:tc>
          <w:tcPr>
            <w:tcW w:w="1275" w:type="dxa"/>
            <w:vAlign w:val="center"/>
          </w:tcPr>
          <w:p w14:paraId="33CFE350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Huabio</w:t>
            </w:r>
            <w:proofErr w:type="spellEnd"/>
          </w:p>
        </w:tc>
        <w:tc>
          <w:tcPr>
            <w:tcW w:w="1560" w:type="dxa"/>
            <w:vAlign w:val="center"/>
          </w:tcPr>
          <w:p w14:paraId="49504369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2736FAB3" w14:textId="748B97AB" w:rsidR="00726A86" w:rsidRPr="00507C15" w:rsidRDefault="007F0EA4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26A86" w:rsidRPr="00507C15" w14:paraId="7EBEA58C" w14:textId="77777777" w:rsidTr="008A70A2">
        <w:trPr>
          <w:jc w:val="center"/>
        </w:trPr>
        <w:tc>
          <w:tcPr>
            <w:tcW w:w="2802" w:type="dxa"/>
            <w:vAlign w:val="center"/>
          </w:tcPr>
          <w:p w14:paraId="3D445CBA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 w:hint="eastAsia"/>
                <w:szCs w:val="21"/>
              </w:rPr>
              <w:t>iNOS</w:t>
            </w:r>
            <w:proofErr w:type="spellEnd"/>
          </w:p>
        </w:tc>
        <w:tc>
          <w:tcPr>
            <w:tcW w:w="1701" w:type="dxa"/>
            <w:vAlign w:val="center"/>
          </w:tcPr>
          <w:p w14:paraId="02A611A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8985-1-AP</w:t>
            </w:r>
          </w:p>
        </w:tc>
        <w:tc>
          <w:tcPr>
            <w:tcW w:w="1275" w:type="dxa"/>
            <w:vAlign w:val="center"/>
          </w:tcPr>
          <w:p w14:paraId="37FF37F6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1560" w:type="dxa"/>
            <w:vAlign w:val="center"/>
          </w:tcPr>
          <w:p w14:paraId="5512B67A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49EF5C8F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</w:tr>
      <w:tr w:rsidR="00726A86" w:rsidRPr="00507C15" w14:paraId="085E754C" w14:textId="77777777" w:rsidTr="008A70A2">
        <w:trPr>
          <w:jc w:val="center"/>
        </w:trPr>
        <w:tc>
          <w:tcPr>
            <w:tcW w:w="2802" w:type="dxa"/>
            <w:vAlign w:val="center"/>
          </w:tcPr>
          <w:p w14:paraId="72E1F6A0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D163</w:t>
            </w:r>
          </w:p>
        </w:tc>
        <w:tc>
          <w:tcPr>
            <w:tcW w:w="1701" w:type="dxa"/>
            <w:vAlign w:val="center"/>
          </w:tcPr>
          <w:p w14:paraId="61BF413F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A26411PM</w:t>
            </w:r>
          </w:p>
        </w:tc>
        <w:tc>
          <w:tcPr>
            <w:tcW w:w="1275" w:type="dxa"/>
            <w:vAlign w:val="center"/>
          </w:tcPr>
          <w:p w14:paraId="01370819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</w:tc>
        <w:tc>
          <w:tcPr>
            <w:tcW w:w="1560" w:type="dxa"/>
            <w:vAlign w:val="center"/>
          </w:tcPr>
          <w:p w14:paraId="373E6460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6F9D80AE" w14:textId="2A467841" w:rsidR="00726A86" w:rsidRPr="00507C15" w:rsidRDefault="007F0EA4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26A86" w:rsidRPr="00507C15" w14:paraId="64B81269" w14:textId="77777777" w:rsidTr="008A70A2">
        <w:trPr>
          <w:jc w:val="center"/>
        </w:trPr>
        <w:tc>
          <w:tcPr>
            <w:tcW w:w="2802" w:type="dxa"/>
            <w:vAlign w:val="center"/>
          </w:tcPr>
          <w:p w14:paraId="2AC68F3F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ARG1</w:t>
            </w:r>
          </w:p>
        </w:tc>
        <w:tc>
          <w:tcPr>
            <w:tcW w:w="1701" w:type="dxa"/>
            <w:vAlign w:val="center"/>
          </w:tcPr>
          <w:p w14:paraId="1E7224ED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sc-166920</w:t>
            </w:r>
          </w:p>
        </w:tc>
        <w:tc>
          <w:tcPr>
            <w:tcW w:w="1275" w:type="dxa"/>
            <w:vAlign w:val="center"/>
          </w:tcPr>
          <w:p w14:paraId="1BFF650D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560" w:type="dxa"/>
            <w:vAlign w:val="center"/>
          </w:tcPr>
          <w:p w14:paraId="2FD46C1B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84" w:type="dxa"/>
            <w:vAlign w:val="center"/>
          </w:tcPr>
          <w:p w14:paraId="03440D1F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726A86" w:rsidRPr="00507C15" w14:paraId="2A045B60" w14:textId="77777777" w:rsidTr="008A70A2">
        <w:trPr>
          <w:jc w:val="center"/>
        </w:trPr>
        <w:tc>
          <w:tcPr>
            <w:tcW w:w="2802" w:type="dxa"/>
            <w:vAlign w:val="center"/>
          </w:tcPr>
          <w:p w14:paraId="04A7302D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701" w:type="dxa"/>
            <w:vAlign w:val="center"/>
          </w:tcPr>
          <w:p w14:paraId="1CEFD34A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66009-1-g</w:t>
            </w:r>
          </w:p>
        </w:tc>
        <w:tc>
          <w:tcPr>
            <w:tcW w:w="1275" w:type="dxa"/>
            <w:vAlign w:val="center"/>
          </w:tcPr>
          <w:p w14:paraId="3789866A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60" w:type="dxa"/>
            <w:vAlign w:val="center"/>
          </w:tcPr>
          <w:p w14:paraId="31F663C1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84" w:type="dxa"/>
            <w:vAlign w:val="center"/>
          </w:tcPr>
          <w:p w14:paraId="545DB56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1:</w:t>
            </w:r>
            <w:r w:rsidRPr="00507C1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7C15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726A86" w:rsidRPr="00507C15" w14:paraId="23C0C031" w14:textId="77777777" w:rsidTr="008A70A2">
        <w:trPr>
          <w:jc w:val="center"/>
        </w:trPr>
        <w:tc>
          <w:tcPr>
            <w:tcW w:w="2802" w:type="dxa"/>
            <w:tcBorders>
              <w:bottom w:val="nil"/>
            </w:tcBorders>
            <w:vAlign w:val="center"/>
          </w:tcPr>
          <w:p w14:paraId="04324580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 xml:space="preserve">HRP conjugated goat anti-rabbit 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lgG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7A0E7E4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W0103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2ECC5A3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WBIO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066AD59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1E14EC7A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:5000</w:t>
            </w:r>
          </w:p>
        </w:tc>
      </w:tr>
      <w:tr w:rsidR="00726A86" w:rsidRPr="00507C15" w14:paraId="250ACC78" w14:textId="77777777" w:rsidTr="008A70A2">
        <w:trPr>
          <w:jc w:val="center"/>
        </w:trPr>
        <w:tc>
          <w:tcPr>
            <w:tcW w:w="2802" w:type="dxa"/>
            <w:tcBorders>
              <w:top w:val="nil"/>
              <w:bottom w:val="single" w:sz="12" w:space="0" w:color="auto"/>
            </w:tcBorders>
            <w:vAlign w:val="center"/>
          </w:tcPr>
          <w:p w14:paraId="3499D04C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HRP conjugated goat anti-</w:t>
            </w:r>
            <w:r w:rsidRPr="00507C15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507C1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07C15">
              <w:rPr>
                <w:rFonts w:ascii="Times New Roman" w:hAnsi="Times New Roman" w:cs="Times New Roman"/>
                <w:szCs w:val="21"/>
              </w:rPr>
              <w:t>lgG</w:t>
            </w:r>
            <w:proofErr w:type="spellEnd"/>
            <w:r w:rsidRPr="00507C15"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BD8CBCE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W0102S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170F494C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CWBIO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407BA993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vAlign w:val="center"/>
          </w:tcPr>
          <w:p w14:paraId="63253262" w14:textId="77777777" w:rsidR="00726A86" w:rsidRPr="00507C15" w:rsidRDefault="00726A86" w:rsidP="008A70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:5000</w:t>
            </w:r>
          </w:p>
        </w:tc>
      </w:tr>
    </w:tbl>
    <w:p w14:paraId="2A52DC88" w14:textId="77777777" w:rsidR="00726A86" w:rsidRPr="00507C15" w:rsidRDefault="00726A86" w:rsidP="00254F0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4B670E61" w14:textId="72633590" w:rsidR="00254F0B" w:rsidRPr="00507C15" w:rsidRDefault="00254F0B" w:rsidP="00254F0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Pr="00507C15">
        <w:rPr>
          <w:rFonts w:ascii="Times New Roman" w:hAnsi="Times New Roman" w:cs="Times New Roman" w:hint="eastAsia"/>
          <w:b/>
          <w:szCs w:val="21"/>
        </w:rPr>
        <w:t>S</w:t>
      </w:r>
      <w:r w:rsidR="00726A86" w:rsidRPr="00507C15">
        <w:rPr>
          <w:rFonts w:ascii="Times New Roman" w:hAnsi="Times New Roman" w:cs="Times New Roman" w:hint="eastAsia"/>
          <w:b/>
          <w:szCs w:val="21"/>
        </w:rPr>
        <w:t>6</w:t>
      </w:r>
      <w:r w:rsidRPr="00507C15">
        <w:rPr>
          <w:rFonts w:ascii="Times New Roman" w:hAnsi="Times New Roman" w:cs="Times New Roman"/>
          <w:b/>
          <w:szCs w:val="21"/>
        </w:rPr>
        <w:t xml:space="preserve">. </w:t>
      </w:r>
      <w:r w:rsidR="00723029" w:rsidRPr="00507C15">
        <w:rPr>
          <w:rFonts w:ascii="Times New Roman" w:hAnsi="Times New Roman" w:cs="Times New Roman"/>
          <w:b/>
          <w:szCs w:val="21"/>
        </w:rPr>
        <w:t>The top 10 upregulated and downregulated DEPs</w:t>
      </w:r>
      <w:r w:rsidR="00520206" w:rsidRPr="00507C15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8237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646"/>
        <w:gridCol w:w="1112"/>
        <w:gridCol w:w="1151"/>
        <w:gridCol w:w="1284"/>
        <w:gridCol w:w="1348"/>
      </w:tblGrid>
      <w:tr w:rsidR="0021573A" w:rsidRPr="00507C15" w14:paraId="0667F696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75CAC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ID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1DAF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ymbol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6ADE7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4A0A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T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F39CB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g2F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F7929" w14:textId="62336885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  <w:r w:rsidR="008446C9"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 xml:space="preserve"> 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lue</w:t>
            </w:r>
          </w:p>
        </w:tc>
      </w:tr>
      <w:tr w:rsidR="0021573A" w:rsidRPr="00507C15" w14:paraId="47D145EA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800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41135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6F5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IF15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C5F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.978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E73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35.431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A6E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8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02A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9</w:t>
            </w:r>
          </w:p>
        </w:tc>
      </w:tr>
      <w:tr w:rsidR="0021573A" w:rsidRPr="00507C15" w14:paraId="7AFAAA17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F0E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285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D86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YAT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1B3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.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F15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9.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45D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BA7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3</w:t>
            </w:r>
          </w:p>
        </w:tc>
      </w:tr>
      <w:tr w:rsidR="0021573A" w:rsidRPr="00507C15" w14:paraId="0213C35F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1CB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1019032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0CD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1019032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BAD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8.9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A3A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1.2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F33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ACB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3</w:t>
            </w:r>
          </w:p>
        </w:tc>
      </w:tr>
      <w:tr w:rsidR="0021573A" w:rsidRPr="00507C15" w14:paraId="796C0E81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D3A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400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73B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APC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910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.5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311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4.5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B80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610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21573A" w:rsidRPr="00507C15" w14:paraId="58CAFB24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627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133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ABB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IK3C2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98C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2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939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.5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CF2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6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818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21573A" w:rsidRPr="00507C15" w14:paraId="03081A55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86A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2814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375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D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D94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80.3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5C1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092.6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43D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36C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9</w:t>
            </w:r>
          </w:p>
        </w:tc>
      </w:tr>
      <w:tr w:rsidR="0021573A" w:rsidRPr="00507C15" w14:paraId="109C61BE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DE8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6153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F55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RP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73E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8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3D6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.3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AC7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9B2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2</w:t>
            </w:r>
          </w:p>
        </w:tc>
      </w:tr>
      <w:tr w:rsidR="0021573A" w:rsidRPr="00507C15" w14:paraId="39653C80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747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250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D24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TFP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466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5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08C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.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A3F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32B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1</w:t>
            </w:r>
          </w:p>
        </w:tc>
      </w:tr>
      <w:tr w:rsidR="0021573A" w:rsidRPr="00507C15" w14:paraId="56B26197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CB0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cbi_5254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6F5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2F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35B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6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802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6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58F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052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3</w:t>
            </w:r>
          </w:p>
        </w:tc>
      </w:tr>
      <w:tr w:rsidR="0021573A" w:rsidRPr="00507C15" w14:paraId="1AB346DE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AF1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16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683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F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A03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3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DAC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5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259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4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AE8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3</w:t>
            </w:r>
          </w:p>
        </w:tc>
      </w:tr>
      <w:tr w:rsidR="0021573A" w:rsidRPr="00507C15" w14:paraId="4198B457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7ED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398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409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ZNF6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DBE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9D2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2E9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3FC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21573A" w:rsidRPr="00507C15" w14:paraId="76E818BC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56A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6153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37D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A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C73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9.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49F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0.5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48A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DF8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7</w:t>
            </w:r>
          </w:p>
        </w:tc>
      </w:tr>
      <w:tr w:rsidR="0021573A" w:rsidRPr="00507C15" w14:paraId="2C2B6D58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CF7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087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188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DR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3A1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4.4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A92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.8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F48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0EC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9</w:t>
            </w:r>
          </w:p>
        </w:tc>
      </w:tr>
      <w:tr w:rsidR="0021573A" w:rsidRPr="00507C15" w14:paraId="2945117D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9C8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2809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3BB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LIN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759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7.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D09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5.7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D7B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BE8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</w:t>
            </w:r>
          </w:p>
        </w:tc>
      </w:tr>
      <w:tr w:rsidR="0021573A" w:rsidRPr="00507C15" w14:paraId="77199263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ABD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398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699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PP5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A3D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2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5A3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2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199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A53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21573A" w:rsidRPr="00507C15" w14:paraId="26694D58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C48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049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F30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PDU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ABF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4.5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999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0.9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2FB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803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5</w:t>
            </w:r>
          </w:p>
        </w:tc>
      </w:tr>
      <w:tr w:rsidR="0021573A" w:rsidRPr="00507C15" w14:paraId="2E960212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E58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378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A37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RIN2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D92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3.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825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0.1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F16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623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21573A" w:rsidRPr="00507C15" w14:paraId="6FAEE238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2C7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150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35A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RN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4DD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0.6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FD5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2.3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B53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EB4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1</w:t>
            </w:r>
          </w:p>
        </w:tc>
      </w:tr>
      <w:tr w:rsidR="0021573A" w:rsidRPr="00507C15" w14:paraId="684AD2BE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74C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5342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E36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AS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5EE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C3D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E53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CA2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21573A" w:rsidRPr="00507C15" w14:paraId="073C67C1" w14:textId="77777777" w:rsidTr="007C0DA3">
        <w:trPr>
          <w:trHeight w:val="336"/>
          <w:jc w:val="center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83B30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bi_78576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7875A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PATA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474F0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9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AFB00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95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002F3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203FC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</w:tr>
    </w:tbl>
    <w:p w14:paraId="76EA0681" w14:textId="77777777" w:rsidR="0021573A" w:rsidRPr="00507C15" w:rsidRDefault="0021573A" w:rsidP="002157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30C7AAA3" w14:textId="2AC00160" w:rsidR="0021573A" w:rsidRPr="00507C15" w:rsidRDefault="0021573A" w:rsidP="002157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Pr="00507C15">
        <w:rPr>
          <w:rFonts w:ascii="Times New Roman" w:hAnsi="Times New Roman" w:cs="Times New Roman" w:hint="eastAsia"/>
          <w:b/>
          <w:szCs w:val="21"/>
        </w:rPr>
        <w:t>S7</w:t>
      </w:r>
      <w:r w:rsidRPr="00507C15">
        <w:rPr>
          <w:rFonts w:ascii="Times New Roman" w:hAnsi="Times New Roman" w:cs="Times New Roman"/>
          <w:b/>
          <w:szCs w:val="21"/>
        </w:rPr>
        <w:t>.</w:t>
      </w:r>
      <w:r w:rsidRPr="00507C15">
        <w:rPr>
          <w:rFonts w:ascii="Times New Roman" w:hAnsi="Times New Roman" w:cs="Times New Roman" w:hint="eastAsia"/>
          <w:b/>
          <w:szCs w:val="21"/>
        </w:rPr>
        <w:t xml:space="preserve"> </w:t>
      </w:r>
      <w:r w:rsidR="00CB6DB3" w:rsidRPr="00507C15">
        <w:rPr>
          <w:rFonts w:ascii="Times New Roman" w:hAnsi="Times New Roman" w:cs="Times New Roman"/>
          <w:b/>
          <w:szCs w:val="21"/>
        </w:rPr>
        <w:t>T</w:t>
      </w:r>
      <w:r w:rsidR="00CB6DB3" w:rsidRPr="00507C15">
        <w:rPr>
          <w:rFonts w:ascii="Times New Roman" w:hAnsi="Times New Roman" w:cs="Times New Roman" w:hint="eastAsia"/>
          <w:b/>
          <w:szCs w:val="21"/>
        </w:rPr>
        <w:t xml:space="preserve">he </w:t>
      </w:r>
      <w:r w:rsidR="00CB6DB3" w:rsidRPr="00507C15">
        <w:rPr>
          <w:rFonts w:ascii="Times New Roman" w:hAnsi="Times New Roman" w:cs="Times New Roman"/>
          <w:b/>
          <w:szCs w:val="21"/>
        </w:rPr>
        <w:t>significantly enriched</w:t>
      </w:r>
      <w:r w:rsidR="00CB6DB3" w:rsidRPr="00507C15">
        <w:rPr>
          <w:rFonts w:ascii="Times New Roman" w:hAnsi="Times New Roman" w:cs="Times New Roman" w:hint="eastAsia"/>
          <w:b/>
          <w:szCs w:val="21"/>
        </w:rPr>
        <w:t xml:space="preserve"> TOP 10 </w:t>
      </w:r>
      <w:r w:rsidRPr="00507C15">
        <w:rPr>
          <w:rFonts w:ascii="Times New Roman" w:hAnsi="Times New Roman" w:cs="Times New Roman" w:hint="eastAsia"/>
          <w:b/>
          <w:szCs w:val="21"/>
        </w:rPr>
        <w:t>GO terms</w:t>
      </w:r>
      <w:r w:rsidRPr="00507C15">
        <w:rPr>
          <w:rFonts w:ascii="Times New Roman" w:hAnsi="Times New Roman" w:cs="Times New Roman"/>
          <w:b/>
          <w:szCs w:val="21"/>
        </w:rPr>
        <w:t xml:space="preserve"> </w:t>
      </w:r>
      <w:r w:rsidRPr="00507C15">
        <w:rPr>
          <w:rFonts w:ascii="Times New Roman" w:hAnsi="Times New Roman" w:cs="Times New Roman" w:hint="eastAsia"/>
          <w:b/>
          <w:szCs w:val="21"/>
        </w:rPr>
        <w:t>by</w:t>
      </w:r>
      <w:r w:rsidRPr="00507C15">
        <w:rPr>
          <w:rFonts w:ascii="Times New Roman" w:hAnsi="Times New Roman" w:cs="Times New Roman"/>
          <w:b/>
          <w:szCs w:val="21"/>
        </w:rPr>
        <w:t xml:space="preserve"> </w:t>
      </w:r>
      <w:r w:rsidR="00CB6DB3" w:rsidRPr="00507C15">
        <w:rPr>
          <w:rFonts w:ascii="Times New Roman" w:hAnsi="Times New Roman" w:cs="Times New Roman" w:hint="eastAsia"/>
          <w:b/>
          <w:szCs w:val="21"/>
        </w:rPr>
        <w:t>GSEA</w:t>
      </w:r>
      <w:r w:rsidRPr="00507C15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pPr w:leftFromText="180" w:rightFromText="180" w:vertAnchor="text" w:horzAnchor="page" w:tblpXSpec="center" w:tblpY="443"/>
        <w:tblOverlap w:val="never"/>
        <w:tblW w:w="11529" w:type="dxa"/>
        <w:jc w:val="center"/>
        <w:tblLayout w:type="fixed"/>
        <w:tblLook w:val="04A0" w:firstRow="1" w:lastRow="0" w:firstColumn="1" w:lastColumn="0" w:noHBand="0" w:noVBand="1"/>
      </w:tblPr>
      <w:tblGrid>
        <w:gridCol w:w="1456"/>
        <w:gridCol w:w="1461"/>
        <w:gridCol w:w="4060"/>
        <w:gridCol w:w="918"/>
        <w:gridCol w:w="1372"/>
        <w:gridCol w:w="891"/>
        <w:gridCol w:w="1371"/>
      </w:tblGrid>
      <w:tr w:rsidR="007161A7" w:rsidRPr="00507C15" w14:paraId="21F11FC1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4CB20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GO </w:t>
            </w:r>
          </w:p>
          <w:p w14:paraId="6456920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2D0E6D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sz w:val="22"/>
              </w:rPr>
              <w:t>Classification</w:t>
            </w:r>
          </w:p>
        </w:tc>
        <w:tc>
          <w:tcPr>
            <w:tcW w:w="4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8F5D6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F81F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number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2A1ED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re protein number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ED57A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S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49453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value</w:t>
            </w:r>
            <w:proofErr w:type="spellEnd"/>
          </w:p>
        </w:tc>
      </w:tr>
      <w:tr w:rsidR="007161A7" w:rsidRPr="00507C15" w14:paraId="62E0DA53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019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72376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96F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logical process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2F2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ctivation cascade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549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379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3BF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92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E92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1D544CC0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0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200025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0D63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2D3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tion of protein activation cascad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3F5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210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629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7A5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6895BC3E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1FD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019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5161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C5E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xtracellular matrix organiz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728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6F7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506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D0D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774AE0A8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853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695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8D82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6C8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mplement activ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2DC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563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EF1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3C4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885E8B4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72B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5081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7654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2F8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gative regulation of coagul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5FE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404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180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1F5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0B7778B6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1FA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67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1079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E4B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tion of acute inflammatory respons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57B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E9A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EA1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EA1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091D9474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A29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301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C889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FA6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scle system proces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FD1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88B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30B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AA4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286ECA7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E92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4874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594C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AF4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keletal muscle fiber developmen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C5A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B02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6DC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728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35E04E61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985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759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0025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3F1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mostas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4EC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462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AE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E84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201AF46C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9D8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1490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3588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69D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yotube cell developmen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2E6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DC3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CEF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225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32DA76B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944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001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0E6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ular componen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8DF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yofibri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C1D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C91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A18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EBF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E1F6839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864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101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BD97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3B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xtracellular matri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2C1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F0D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CEA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D99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0C42215A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4D2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4329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3046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D15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ractile fib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A26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606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031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7C7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37CFE4C8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22A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6202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54C3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97B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llagen-containing extracellular matri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11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1BF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7FD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1BE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37DD180E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A16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60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B09A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90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sement membran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664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204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96F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702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3D7F1D4D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980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001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B85D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7D8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arcomer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C72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343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61F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227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1D30628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E64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7182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A47C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0FB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ANCM-MHF comple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1A0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236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34B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DB1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6E3F6C34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1AD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243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F8E1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9C9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in filament bund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1AC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66F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F86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C1B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6F80F630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FCF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4264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E6D9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FF7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omyosi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D3B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2E7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F4D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5D0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6309A807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7A1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4320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7D92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27F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yelin sheat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594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958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F22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65C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E26D358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0B9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8307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04D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lecular functio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632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tructural constituent of musc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A29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749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8B5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8BE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2F4A28DF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C56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20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4EC5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BE8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xtracellular matrix structural constituen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D8A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3A3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3F5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E39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06C6E3C2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D23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486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8F8F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1E2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dopeptidase inhibitor activit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1A7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D53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841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34A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13A4C5C6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2AF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:003041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4D5A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46B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tidase inhibitor activit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DBB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555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D96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F6E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41808B2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E61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17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593C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369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tegrin bind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19C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2E4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2A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F54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55703286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6A1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4323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842B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259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minin bind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B02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CA3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92F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59B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4E161703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257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485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C19E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8D6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zyme inhibitor activit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D14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611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8AF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57F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3033EB58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B31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412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73DD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BE7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chrome-c oxidase activit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217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83F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256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A59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732503B0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5AD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820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F6ED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BAB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parin bind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B9E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AE0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640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D7B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7161A7" w:rsidRPr="00507C15" w14:paraId="4B635FF3" w14:textId="77777777" w:rsidTr="00B437A0">
        <w:trPr>
          <w:trHeight w:val="336"/>
          <w:jc w:val="center"/>
        </w:trPr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B603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1667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76D966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7EF98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oreductase activity, acting on a heme group of donors, oxygen as accepto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381B0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715A4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A0DF8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C55C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</w:tbl>
    <w:p w14:paraId="23018FC0" w14:textId="77777777" w:rsidR="00CB6DB3" w:rsidRPr="00507C15" w:rsidRDefault="00CB6DB3" w:rsidP="002157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733CCCC3" w14:textId="77777777" w:rsidR="0021573A" w:rsidRPr="00507C15" w:rsidRDefault="0021573A" w:rsidP="00254F0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1112DDB8" w14:textId="2BC7CBF5" w:rsidR="00462212" w:rsidRPr="00507C15" w:rsidRDefault="00462212" w:rsidP="0046221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Pr="00507C15">
        <w:rPr>
          <w:rFonts w:ascii="Times New Roman" w:hAnsi="Times New Roman" w:cs="Times New Roman" w:hint="eastAsia"/>
          <w:b/>
          <w:szCs w:val="21"/>
        </w:rPr>
        <w:t>S</w:t>
      </w:r>
      <w:r w:rsidR="009C1289" w:rsidRPr="00507C15">
        <w:rPr>
          <w:rFonts w:ascii="Times New Roman" w:hAnsi="Times New Roman" w:cs="Times New Roman" w:hint="eastAsia"/>
          <w:b/>
          <w:szCs w:val="21"/>
        </w:rPr>
        <w:t>8</w:t>
      </w:r>
      <w:r w:rsidRPr="00507C15">
        <w:rPr>
          <w:rFonts w:ascii="Times New Roman" w:hAnsi="Times New Roman" w:cs="Times New Roman"/>
          <w:b/>
          <w:szCs w:val="21"/>
        </w:rPr>
        <w:t>.</w:t>
      </w:r>
      <w:r w:rsidRPr="00507C15">
        <w:rPr>
          <w:rFonts w:ascii="Times New Roman" w:hAnsi="Times New Roman" w:cs="Times New Roman" w:hint="eastAsia"/>
          <w:b/>
          <w:szCs w:val="21"/>
        </w:rPr>
        <w:t xml:space="preserve"> </w:t>
      </w:r>
      <w:r w:rsidR="00102CD8" w:rsidRPr="00507C15">
        <w:rPr>
          <w:rFonts w:ascii="Times New Roman" w:hAnsi="Times New Roman" w:cs="Times New Roman" w:hint="eastAsia"/>
          <w:b/>
          <w:szCs w:val="21"/>
        </w:rPr>
        <w:t xml:space="preserve">The </w:t>
      </w:r>
      <w:r w:rsidR="00102CD8" w:rsidRPr="00507C15">
        <w:rPr>
          <w:rFonts w:ascii="Times New Roman" w:hAnsi="Times New Roman" w:cs="Times New Roman"/>
          <w:b/>
          <w:szCs w:val="21"/>
        </w:rPr>
        <w:t xml:space="preserve">distributed </w:t>
      </w:r>
      <w:r w:rsidR="00102CD8" w:rsidRPr="00507C15">
        <w:rPr>
          <w:rFonts w:ascii="Times New Roman" w:hAnsi="Times New Roman" w:cs="Times New Roman" w:hint="eastAsia"/>
          <w:b/>
          <w:szCs w:val="21"/>
        </w:rPr>
        <w:t>of level 3 pathway</w:t>
      </w:r>
      <w:r w:rsidR="00102CD8" w:rsidRPr="00507C15">
        <w:rPr>
          <w:rFonts w:ascii="Times New Roman" w:hAnsi="Times New Roman" w:cs="Times New Roman"/>
          <w:b/>
          <w:szCs w:val="21"/>
        </w:rPr>
        <w:t xml:space="preserve"> </w:t>
      </w:r>
      <w:r w:rsidR="00102CD8" w:rsidRPr="00507C15">
        <w:rPr>
          <w:rFonts w:ascii="Times New Roman" w:hAnsi="Times New Roman" w:cs="Times New Roman" w:hint="eastAsia"/>
          <w:b/>
          <w:szCs w:val="21"/>
        </w:rPr>
        <w:t>by</w:t>
      </w:r>
      <w:r w:rsidR="00102CD8" w:rsidRPr="00507C15">
        <w:rPr>
          <w:rFonts w:ascii="Times New Roman" w:hAnsi="Times New Roman" w:cs="Times New Roman"/>
          <w:b/>
          <w:szCs w:val="21"/>
        </w:rPr>
        <w:t xml:space="preserve"> KEGG enrichment analysis</w:t>
      </w:r>
      <w:r w:rsidR="00102CD8" w:rsidRPr="00507C15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7908" w:type="dxa"/>
        <w:jc w:val="center"/>
        <w:tblLayout w:type="fixed"/>
        <w:tblLook w:val="04A0" w:firstRow="1" w:lastRow="0" w:firstColumn="1" w:lastColumn="0" w:noHBand="0" w:noVBand="1"/>
      </w:tblPr>
      <w:tblGrid>
        <w:gridCol w:w="4796"/>
        <w:gridCol w:w="1400"/>
        <w:gridCol w:w="1712"/>
      </w:tblGrid>
      <w:tr w:rsidR="0021573A" w:rsidRPr="00507C15" w14:paraId="10DB884F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6243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vel2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73CF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4B753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cent</w:t>
            </w:r>
          </w:p>
        </w:tc>
      </w:tr>
      <w:tr w:rsidR="0021573A" w:rsidRPr="00507C15" w14:paraId="2E15CF1B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F85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mmune system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2F6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D63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53%</w:t>
            </w:r>
          </w:p>
        </w:tc>
      </w:tr>
      <w:tr w:rsidR="0021573A" w:rsidRPr="00507C15" w14:paraId="18ED51CB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1CB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gnal transdu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A2F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CB4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02%</w:t>
            </w:r>
          </w:p>
        </w:tc>
      </w:tr>
      <w:tr w:rsidR="0021573A" w:rsidRPr="00507C15" w14:paraId="60DEE6DE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A62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docrine syste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CBA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D8C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52%</w:t>
            </w:r>
          </w:p>
        </w:tc>
      </w:tr>
      <w:tr w:rsidR="0021573A" w:rsidRPr="00507C15" w14:paraId="2663FC7A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CDE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urodegenerative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0F6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BF4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6%</w:t>
            </w:r>
          </w:p>
        </w:tc>
      </w:tr>
      <w:tr w:rsidR="0021573A" w:rsidRPr="00507C15" w14:paraId="4D2F2A5D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A25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rvous syste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010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355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6%</w:t>
            </w:r>
          </w:p>
        </w:tc>
      </w:tr>
      <w:tr w:rsidR="0021573A" w:rsidRPr="00507C15" w14:paraId="1E5D63EC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10D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ncer: overvie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01B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C1D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6%</w:t>
            </w:r>
          </w:p>
        </w:tc>
      </w:tr>
      <w:tr w:rsidR="0021573A" w:rsidRPr="00507C15" w14:paraId="3DBDCA26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102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diovascular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839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B5A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1%</w:t>
            </w:r>
          </w:p>
        </w:tc>
      </w:tr>
      <w:tr w:rsidR="0021573A" w:rsidRPr="00507C15" w14:paraId="0EF21DC3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E9E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fectious disease: bacter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EB1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45E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1%</w:t>
            </w:r>
          </w:p>
        </w:tc>
      </w:tr>
      <w:tr w:rsidR="0021573A" w:rsidRPr="00507C15" w14:paraId="196D8807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84D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7B5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15E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6%</w:t>
            </w:r>
          </w:p>
        </w:tc>
      </w:tr>
      <w:tr w:rsidR="0021573A" w:rsidRPr="00507C15" w14:paraId="639CE20A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3C1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fectious disease: vi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76D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848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6%</w:t>
            </w:r>
          </w:p>
        </w:tc>
      </w:tr>
      <w:tr w:rsidR="0021573A" w:rsidRPr="00507C15" w14:paraId="64DE0835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74A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ular community - eukaryo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B88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2A2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1%</w:t>
            </w:r>
          </w:p>
        </w:tc>
      </w:tr>
      <w:tr w:rsidR="0021573A" w:rsidRPr="00507C15" w14:paraId="648ECC19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B96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E68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A18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1%</w:t>
            </w:r>
          </w:p>
        </w:tc>
      </w:tr>
      <w:tr w:rsidR="0021573A" w:rsidRPr="00507C15" w14:paraId="10D903EB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D84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gestive syste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565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129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1%</w:t>
            </w:r>
          </w:p>
        </w:tc>
      </w:tr>
      <w:tr w:rsidR="0021573A" w:rsidRPr="00507C15" w14:paraId="38963388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190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fectious disease: parasi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5B7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3A7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1%</w:t>
            </w:r>
          </w:p>
        </w:tc>
      </w:tr>
      <w:tr w:rsidR="0021573A" w:rsidRPr="00507C15" w14:paraId="6D80FC5C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B58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irculatory syste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128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41E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2DCE228A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868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mmune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9F5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760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374CE3AD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CC9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growth and dea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A3F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EB8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47060ABF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35D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port and ca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883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7D8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5F2FF01E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25B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 and overview ma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BFA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A81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118EE067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6B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docrine and metabolic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589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E68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1862E927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7F9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bstance depend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E28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307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6%</w:t>
            </w:r>
          </w:p>
        </w:tc>
      </w:tr>
      <w:tr w:rsidR="0021573A" w:rsidRPr="00507C15" w14:paraId="72ACDC92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4A6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bolism of cofactors and vitami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CF2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D9D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%</w:t>
            </w:r>
          </w:p>
        </w:tc>
      </w:tr>
      <w:tr w:rsidR="0021573A" w:rsidRPr="00507C15" w14:paraId="2233BD54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CF5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vironmental adap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11A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ED7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%</w:t>
            </w:r>
          </w:p>
        </w:tc>
      </w:tr>
      <w:tr w:rsidR="0021573A" w:rsidRPr="00507C15" w14:paraId="5877E9C4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F89D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velopment and regene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623F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E21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%</w:t>
            </w:r>
          </w:p>
        </w:tc>
      </w:tr>
      <w:tr w:rsidR="0021573A" w:rsidRPr="00507C15" w14:paraId="6A722779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FAB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xcretory syste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0C24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6EA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%</w:t>
            </w:r>
          </w:p>
        </w:tc>
      </w:tr>
      <w:tr w:rsidR="0021573A" w:rsidRPr="00507C15" w14:paraId="01F67EDC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390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plication and repai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B25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227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%</w:t>
            </w:r>
          </w:p>
        </w:tc>
      </w:tr>
      <w:tr w:rsidR="0021573A" w:rsidRPr="00507C15" w14:paraId="4D813CF4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7DF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enobiotics biodegradation and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120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7899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%</w:t>
            </w:r>
          </w:p>
        </w:tc>
      </w:tr>
      <w:tr w:rsidR="0021573A" w:rsidRPr="00507C15" w14:paraId="4ED78C00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3F6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ergy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EEF7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5B83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%</w:t>
            </w:r>
          </w:p>
        </w:tc>
      </w:tr>
      <w:tr w:rsidR="0021573A" w:rsidRPr="00507C15" w14:paraId="16F03F41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CCEB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Signaling molecules and intera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22F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740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%</w:t>
            </w:r>
          </w:p>
        </w:tc>
      </w:tr>
      <w:tr w:rsidR="0021573A" w:rsidRPr="00507C15" w14:paraId="52427D5C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61E1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motil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B03C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A9D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%</w:t>
            </w:r>
          </w:p>
        </w:tc>
      </w:tr>
      <w:tr w:rsidR="0021573A" w:rsidRPr="00507C15" w14:paraId="36B17625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025E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ncer: specific typ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C915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0AEA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%</w:t>
            </w:r>
          </w:p>
        </w:tc>
      </w:tr>
      <w:tr w:rsidR="0021573A" w:rsidRPr="00507C15" w14:paraId="3E34B20D" w14:textId="77777777" w:rsidTr="007C0DA3">
        <w:trPr>
          <w:trHeight w:val="336"/>
          <w:jc w:val="center"/>
        </w:trPr>
        <w:tc>
          <w:tcPr>
            <w:tcW w:w="4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0E39B0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ing, sorting and degrad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C80362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369666" w14:textId="77777777" w:rsidR="0021573A" w:rsidRPr="00507C15" w:rsidRDefault="0021573A" w:rsidP="007C0D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%</w:t>
            </w:r>
          </w:p>
        </w:tc>
      </w:tr>
    </w:tbl>
    <w:p w14:paraId="0BED7B39" w14:textId="77777777" w:rsidR="009C1289" w:rsidRPr="00507C15" w:rsidRDefault="009C1289" w:rsidP="009C128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750996DC" w14:textId="5DD45934" w:rsidR="009C1289" w:rsidRPr="00507C15" w:rsidRDefault="009C1289" w:rsidP="009C128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Pr="00507C15">
        <w:rPr>
          <w:rFonts w:ascii="Times New Roman" w:hAnsi="Times New Roman" w:cs="Times New Roman" w:hint="eastAsia"/>
          <w:b/>
          <w:szCs w:val="21"/>
        </w:rPr>
        <w:t>S9</w:t>
      </w:r>
      <w:r w:rsidRPr="00507C15">
        <w:rPr>
          <w:rFonts w:ascii="Times New Roman" w:hAnsi="Times New Roman" w:cs="Times New Roman"/>
          <w:b/>
          <w:szCs w:val="21"/>
        </w:rPr>
        <w:t>.</w:t>
      </w:r>
      <w:r w:rsidRPr="00507C15">
        <w:rPr>
          <w:rFonts w:ascii="Times New Roman" w:hAnsi="Times New Roman" w:cs="Times New Roman" w:hint="eastAsia"/>
          <w:b/>
          <w:szCs w:val="21"/>
        </w:rPr>
        <w:t xml:space="preserve"> </w:t>
      </w:r>
      <w:r w:rsidR="007161A7" w:rsidRPr="00507C15">
        <w:rPr>
          <w:rFonts w:ascii="Times New Roman" w:hAnsi="Times New Roman" w:cs="Times New Roman"/>
          <w:b/>
          <w:szCs w:val="21"/>
        </w:rPr>
        <w:t xml:space="preserve">The significantly enriched </w:t>
      </w:r>
      <w:r w:rsidR="007161A7" w:rsidRPr="00507C15">
        <w:rPr>
          <w:rFonts w:ascii="Times New Roman" w:hAnsi="Times New Roman" w:cs="Times New Roman" w:hint="eastAsia"/>
          <w:b/>
          <w:szCs w:val="21"/>
        </w:rPr>
        <w:t>KEGG pathways</w:t>
      </w:r>
      <w:r w:rsidR="007161A7" w:rsidRPr="00507C15">
        <w:rPr>
          <w:rFonts w:ascii="Times New Roman" w:hAnsi="Times New Roman" w:cs="Times New Roman"/>
          <w:b/>
          <w:szCs w:val="21"/>
        </w:rPr>
        <w:t xml:space="preserve"> by GSEA</w:t>
      </w:r>
      <w:r w:rsidRPr="00507C15">
        <w:rPr>
          <w:rFonts w:ascii="Times New Roman" w:hAnsi="Times New Roman" w:cs="Times New Roman"/>
          <w:b/>
          <w:szCs w:val="21"/>
        </w:rPr>
        <w:t>.</w:t>
      </w:r>
    </w:p>
    <w:tbl>
      <w:tblPr>
        <w:tblW w:w="11386" w:type="dxa"/>
        <w:jc w:val="center"/>
        <w:tblLayout w:type="fixed"/>
        <w:tblLook w:val="04A0" w:firstRow="1" w:lastRow="0" w:firstColumn="1" w:lastColumn="0" w:noHBand="0" w:noVBand="1"/>
      </w:tblPr>
      <w:tblGrid>
        <w:gridCol w:w="1379"/>
        <w:gridCol w:w="4175"/>
        <w:gridCol w:w="1344"/>
        <w:gridCol w:w="919"/>
        <w:gridCol w:w="1387"/>
        <w:gridCol w:w="876"/>
        <w:gridCol w:w="1306"/>
      </w:tblGrid>
      <w:tr w:rsidR="007161A7" w:rsidRPr="00507C15" w14:paraId="3E8D4206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EA8D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Pathway </w:t>
            </w:r>
          </w:p>
          <w:p w14:paraId="0100D18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4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2ADB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7FFE0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vel 2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40699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number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03D7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re protein number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E2811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7EB25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value</w:t>
            </w:r>
            <w:proofErr w:type="spellEnd"/>
          </w:p>
        </w:tc>
      </w:tr>
      <w:tr w:rsidR="007161A7" w:rsidRPr="00507C15" w14:paraId="30F53DE4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A86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22</w:t>
            </w:r>
          </w:p>
        </w:tc>
        <w:tc>
          <w:tcPr>
            <w:tcW w:w="4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A1E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GMP-PKG signaling pathway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177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gnal transductio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260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7C1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6CA0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59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DE6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68BF2633" w14:textId="77777777" w:rsidTr="00B437A0">
        <w:trPr>
          <w:trHeight w:val="35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14C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24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75B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MP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5370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B4B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F5A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7543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8AF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41779BBE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6CE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2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0BB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lcium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6D39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217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979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1D6C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A07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326B229A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AFC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15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14E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I3K-Akt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BC0E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52B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B9A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2117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53C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6BDE611F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41B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1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E62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PK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CD8C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4A1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A3E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DAAA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8E5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319A4916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CC4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6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E74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F-1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A78B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4DC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5DD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7C3B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EB0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4C17A689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920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14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09D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as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054D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46A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028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E60A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BDD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676BF1CC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A4A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64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183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F-</w:t>
            </w: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κB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3653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CC1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7D0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59F9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A82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7</w:t>
            </w:r>
          </w:p>
        </w:tc>
      </w:tr>
      <w:tr w:rsidR="007161A7" w:rsidRPr="00507C15" w14:paraId="5570EBE2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09F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31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D6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nt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4FD9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0E6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4AD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35BC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2B0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2</w:t>
            </w:r>
          </w:p>
        </w:tc>
      </w:tr>
      <w:tr w:rsidR="007161A7" w:rsidRPr="00507C15" w14:paraId="07D7527E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215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37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7B3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pelin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FBE7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827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F0B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821E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6B4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6</w:t>
            </w:r>
          </w:p>
        </w:tc>
      </w:tr>
      <w:tr w:rsidR="007161A7" w:rsidRPr="00507C15" w14:paraId="34A3446C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4FE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72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A66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hospholipase D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CA8A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DE4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5B4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8F6F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75D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4</w:t>
            </w:r>
          </w:p>
        </w:tc>
      </w:tr>
      <w:tr w:rsidR="007161A7" w:rsidRPr="00507C15" w14:paraId="7D21E566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A71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15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197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ap1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D5E8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D96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3AF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B037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9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D93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3</w:t>
            </w:r>
          </w:p>
        </w:tc>
      </w:tr>
      <w:tr w:rsidR="007161A7" w:rsidRPr="00507C15" w14:paraId="141392E1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72C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1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94A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mplement and coagulation cascades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C78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mmune syste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448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DBE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50D5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D79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4F2D8981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8A5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13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2C3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utrophil extracellular trap formation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D53B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D6D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5FA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C00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A26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1F2187A9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F60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1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2E0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latelet activation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9BD1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546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C51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DCBF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59B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72999AAC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264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6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468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c gamma R-mediated phagocytosis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BA39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041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732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5B16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00E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77271338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A2E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062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8F3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emokine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20E1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2C0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160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222A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A47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7161A7" w:rsidRPr="00507C15" w14:paraId="08561D52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33F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4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944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matopoietic cell lineage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EE3C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657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4ED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41F5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222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</w:t>
            </w:r>
          </w:p>
        </w:tc>
      </w:tr>
      <w:tr w:rsidR="007161A7" w:rsidRPr="00507C15" w14:paraId="2CCF5CFB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7C8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7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012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Leukocyte </w:t>
            </w: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endothelial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migration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667B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409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EA3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381F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D0C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7161A7" w:rsidRPr="00507C15" w14:paraId="0335B471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E37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2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6E1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D-like receptor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B5EE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3BE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1CD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1AFF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94C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7161A7" w:rsidRPr="00507C15" w14:paraId="69567A64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FDF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62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897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 cell receptor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4757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956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084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86E7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102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</w:t>
            </w:r>
          </w:p>
        </w:tc>
      </w:tr>
      <w:tr w:rsidR="007161A7" w:rsidRPr="00507C15" w14:paraId="3E28EB7C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4BA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25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4DF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-type lectin receptor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E5D0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1C8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2BB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9A77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ADA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7161A7" w:rsidRPr="00507C15" w14:paraId="225701E8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CBA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6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130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 cell receptor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6262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330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5CE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B6B9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C8E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</w:t>
            </w:r>
          </w:p>
        </w:tc>
      </w:tr>
      <w:tr w:rsidR="007161A7" w:rsidRPr="00507C15" w14:paraId="643D0E5C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F48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58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B15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1 and Th2 cell differentiation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34D5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C96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A37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7EB2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6AC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9</w:t>
            </w:r>
          </w:p>
        </w:tc>
      </w:tr>
      <w:tr w:rsidR="007161A7" w:rsidRPr="00507C15" w14:paraId="6566DD87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D6D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2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7DE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oll-like receptor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DC4B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F20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D22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E813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0CC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1</w:t>
            </w:r>
          </w:p>
        </w:tc>
      </w:tr>
      <w:tr w:rsidR="007161A7" w:rsidRPr="00507C15" w14:paraId="45611206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61B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664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122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c epsilon RI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35BF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9B5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CA0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2B76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1B3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8</w:t>
            </w:r>
          </w:p>
        </w:tc>
      </w:tr>
      <w:tr w:rsidR="007161A7" w:rsidRPr="00507C15" w14:paraId="11CACCAA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473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2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184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ytocin signaling pathway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0DD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docrine syste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FE3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9F2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7C18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8D0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7161A7" w:rsidRPr="00507C15" w14:paraId="37BA1020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530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12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E38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nRH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88AA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945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720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0E4C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436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7161A7" w:rsidRPr="00507C15" w14:paraId="63BA6E17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749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24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A97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nin secretion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AB9E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BC7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FD6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F54C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2F0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5</w:t>
            </w:r>
          </w:p>
        </w:tc>
      </w:tr>
      <w:tr w:rsidR="007161A7" w:rsidRPr="00507C15" w14:paraId="0267D72E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46B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2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C21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laxin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4194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79B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69F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A01C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56A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</w:t>
            </w:r>
          </w:p>
        </w:tc>
      </w:tr>
      <w:tr w:rsidR="007161A7" w:rsidRPr="00507C15" w14:paraId="28B0FDDA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AE1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22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92E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agon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A400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660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B03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810D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C3B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</w:t>
            </w:r>
          </w:p>
        </w:tc>
      </w:tr>
      <w:tr w:rsidR="007161A7" w:rsidRPr="00507C15" w14:paraId="1D4461E9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5AC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10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622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sulin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490B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E5A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8D3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4462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2F6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</w:t>
            </w:r>
          </w:p>
        </w:tc>
      </w:tr>
      <w:tr w:rsidR="007161A7" w:rsidRPr="00507C15" w14:paraId="5A6FBCF2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DE1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KO0491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00C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lanogenesis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06D8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435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52C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08F5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A47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9</w:t>
            </w:r>
          </w:p>
        </w:tc>
      </w:tr>
      <w:tr w:rsidR="007161A7" w:rsidRPr="00507C15" w14:paraId="636E735E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82B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35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17B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Growth hormone synthesis, </w:t>
            </w:r>
          </w:p>
          <w:p w14:paraId="5F01D00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cretion and action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67E4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722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A08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1F99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388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1</w:t>
            </w:r>
          </w:p>
        </w:tc>
      </w:tr>
      <w:tr w:rsidR="007161A7" w:rsidRPr="00507C15" w14:paraId="4B29C3CA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DA6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4915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7C6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strogen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A8CD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A67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6BC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C7FA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800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7161A7" w:rsidRPr="00507C15" w14:paraId="7002430B" w14:textId="77777777" w:rsidTr="00B437A0">
        <w:trPr>
          <w:trHeight w:val="336"/>
          <w:jc w:val="center"/>
        </w:trPr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48E7E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O03320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F5B31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PAR signaling pathway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E3F382" w14:textId="77777777" w:rsidR="007161A7" w:rsidRPr="00507C15" w:rsidRDefault="007161A7" w:rsidP="00B437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1BBF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9592D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2EB883" w14:textId="77777777" w:rsidR="007161A7" w:rsidRPr="00507C15" w:rsidRDefault="007161A7" w:rsidP="00B437A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1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69703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7</w:t>
            </w:r>
          </w:p>
        </w:tc>
      </w:tr>
    </w:tbl>
    <w:p w14:paraId="1F4954A2" w14:textId="77777777" w:rsidR="00102CD8" w:rsidRPr="00507C15" w:rsidRDefault="00102CD8" w:rsidP="0046221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31E4B749" w14:textId="08D0DABB" w:rsidR="00926D52" w:rsidRPr="00507C15" w:rsidRDefault="00254F0B" w:rsidP="000D6F5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="00DD592F" w:rsidRPr="00507C15">
        <w:rPr>
          <w:rFonts w:ascii="Times New Roman" w:hAnsi="Times New Roman" w:cs="Times New Roman" w:hint="eastAsia"/>
          <w:b/>
          <w:szCs w:val="21"/>
        </w:rPr>
        <w:t>S10</w:t>
      </w:r>
      <w:r w:rsidRPr="00507C15">
        <w:rPr>
          <w:rFonts w:ascii="Times New Roman" w:hAnsi="Times New Roman" w:cs="Times New Roman"/>
          <w:b/>
          <w:szCs w:val="21"/>
        </w:rPr>
        <w:t xml:space="preserve">. </w:t>
      </w:r>
      <w:r w:rsidRPr="00507C15">
        <w:rPr>
          <w:rFonts w:ascii="Times New Roman" w:hAnsi="Times New Roman" w:cs="Times New Roman"/>
          <w:szCs w:val="21"/>
        </w:rPr>
        <w:t xml:space="preserve">The </w:t>
      </w:r>
      <w:r w:rsidR="000D6F5F" w:rsidRPr="00507C15">
        <w:rPr>
          <w:rFonts w:ascii="Times New Roman" w:hAnsi="Times New Roman" w:cs="Times New Roman"/>
          <w:szCs w:val="21"/>
        </w:rPr>
        <w:t>cytokine alteration in liver tissue</w:t>
      </w:r>
      <w:r w:rsidR="000D6F5F" w:rsidRPr="00507C15">
        <w:rPr>
          <w:rFonts w:ascii="Times New Roman" w:hAnsi="Times New Roman" w:cs="Times New Roman" w:hint="eastAsia"/>
          <w:szCs w:val="21"/>
        </w:rPr>
        <w:t xml:space="preserve"> between KET group and CON group.</w:t>
      </w:r>
    </w:p>
    <w:tbl>
      <w:tblPr>
        <w:tblW w:w="10408" w:type="dxa"/>
        <w:jc w:val="center"/>
        <w:tblLayout w:type="fixed"/>
        <w:tblLook w:val="04A0" w:firstRow="1" w:lastRow="0" w:firstColumn="1" w:lastColumn="0" w:noHBand="0" w:noVBand="1"/>
      </w:tblPr>
      <w:tblGrid>
        <w:gridCol w:w="1047"/>
        <w:gridCol w:w="1009"/>
        <w:gridCol w:w="941"/>
        <w:gridCol w:w="1340"/>
        <w:gridCol w:w="895"/>
        <w:gridCol w:w="824"/>
        <w:gridCol w:w="1147"/>
        <w:gridCol w:w="891"/>
        <w:gridCol w:w="1092"/>
        <w:gridCol w:w="1222"/>
      </w:tblGrid>
      <w:tr w:rsidR="007B42A9" w:rsidRPr="00507C15" w14:paraId="572EEDFF" w14:textId="77777777" w:rsidTr="008A70A2">
        <w:trPr>
          <w:trHeight w:val="336"/>
          <w:jc w:val="center"/>
        </w:trPr>
        <w:tc>
          <w:tcPr>
            <w:tcW w:w="1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A29DD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</w:t>
            </w:r>
          </w:p>
          <w:p w14:paraId="678D71C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1EB9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veExp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39C861C4" w14:textId="10C035D3" w:rsidR="007B42A9" w:rsidRPr="00507C15" w:rsidRDefault="00C47FE8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B687B" w14:textId="791D9C04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veExp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C47FE8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T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C40D1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g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  <w:p w14:paraId="44367C4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Foldchange)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C9D54" w14:textId="77777777" w:rsidR="0020497D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</w:p>
          <w:p w14:paraId="794B6D1C" w14:textId="26345AD0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ue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5D4E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ld change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5031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ulation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B5A35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rez ID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48FE3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prot</w:t>
            </w:r>
            <w:proofErr w:type="spellEnd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4DCFF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reshold</w:t>
            </w:r>
          </w:p>
        </w:tc>
      </w:tr>
      <w:tr w:rsidR="007B42A9" w:rsidRPr="00507C15" w14:paraId="1D5C7175" w14:textId="77777777" w:rsidTr="008A70A2">
        <w:trPr>
          <w:trHeight w:val="336"/>
          <w:jc w:val="center"/>
        </w:trPr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383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21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458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12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AC2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79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12E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6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FCF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6F8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3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13A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2C2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475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0A3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76LU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AF1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2340ECE3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566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GF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1FB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0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337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B4A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E18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F1D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4BC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CB3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C01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74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0F2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2C4E62EE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904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CP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50D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9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18E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5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B22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061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A4D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384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C3E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0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F1F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282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E08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64EF73E6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18E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4AF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9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683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6C9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53D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26E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D2D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A1A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C5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434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163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0F330D55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226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DB0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4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B28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5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98B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979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BBF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1A4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89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8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8B0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79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89C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37F8B17B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2EC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506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FC7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B0F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419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E38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0D4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57B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8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174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5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7B6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11E81D12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8DF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β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B46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1A2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32B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52D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648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B2B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922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343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94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1AF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4A3D31C4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FCE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7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063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B0C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FC3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B04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654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E61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4BB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28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5DE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687Y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707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E</w:t>
            </w:r>
          </w:p>
        </w:tc>
      </w:tr>
      <w:tr w:rsidR="007B42A9" w:rsidRPr="00507C15" w14:paraId="35E46901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1B8C" w14:textId="4B71CC14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αFG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A08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6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212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DC0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1D9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A35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FBA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EE3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1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796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39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EC5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145503A7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0E3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954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2A4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675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53D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59D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7AF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C72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39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E01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9QWP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795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1DC3F4D0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CE6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FN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-γ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EEE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C5F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A1D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D05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F49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290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127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258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73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212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2308FAE0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92C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8D2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AEC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0E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378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6DC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E0B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285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A91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9XSV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55A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74FEEC7A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20B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E9C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099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2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58A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D06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2CC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745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AB6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D72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8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982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51E9C62E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FC2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FN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-β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68E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944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354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6AD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6F2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422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ABF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8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E0B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15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EED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01753882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AF0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G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4AA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C6F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190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B77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ABA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806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117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2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97E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189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A5E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746DD72F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7F7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FN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-α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A59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204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559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971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06C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F8E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86D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59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ECA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5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D19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6FC3658A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28E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NT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DEF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7FC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6A1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919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AE7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BAA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BE6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77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93E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979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723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0558F0D0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51A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F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2F9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336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F32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C96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973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179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DAB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85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509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0VC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11E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5C9AF25D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14E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FA3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013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C69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3AA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9BF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2C4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2F3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8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ADF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303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E9B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17002807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AE4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P-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BBF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574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7F5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992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31C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47E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53F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51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006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KIQ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540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7509510A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5BF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P-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β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571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D0B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E1A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F16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9EF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131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3D6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43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C55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17QA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CA2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35E71358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F2E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SP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74F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000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77A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B48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D3D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C4A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133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F95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6QQJ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934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244D4488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E20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NF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α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C05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F60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CF9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DEE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BC4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B56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008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9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A87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065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8EE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77BF4C37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DE9C" w14:textId="75B29A8B" w:rsidR="007B42A9" w:rsidRPr="00507C15" w:rsidRDefault="00F0173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</w:t>
            </w:r>
            <w:r w:rsidR="007B42A9"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G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F24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149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92D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363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B12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2F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B38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1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6C2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39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144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7415D1B2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E02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40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047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85E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BC2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31E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44A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B84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594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23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D33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517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A7B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70E1F5AE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9F0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026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3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CCA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4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4AE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4B6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781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39A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CA2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32F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9TU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B31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03CA03B5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183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val="el-G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l-GR" w:bidi="ar"/>
              </w:rPr>
              <w:t>α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919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EE8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6C03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870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075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6E7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032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2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D2C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088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F8A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2B8F6351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D7B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AM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AB0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0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D94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648A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E39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E3F1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4939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0426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9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E39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318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1EF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57446B1C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F5F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G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CEE8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49F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43BE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BBC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560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F057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F540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5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623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156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4972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  <w:tr w:rsidR="007B42A9" w:rsidRPr="00507C15" w14:paraId="5CDCB902" w14:textId="77777777" w:rsidTr="00367891">
        <w:trPr>
          <w:trHeight w:val="336"/>
          <w:jc w:val="center"/>
        </w:trPr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CE030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cori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585A3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8B1035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F99B9F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D3D87C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24EFF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164B7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5AF12D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7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E2FB14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217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C6FCCB" w14:textId="77777777" w:rsidR="007B42A9" w:rsidRPr="00507C15" w:rsidRDefault="007B42A9" w:rsidP="003678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LSE</w:t>
            </w:r>
          </w:p>
        </w:tc>
      </w:tr>
    </w:tbl>
    <w:p w14:paraId="724B1CF3" w14:textId="4F0070A3" w:rsidR="007B42A9" w:rsidRPr="00507C15" w:rsidRDefault="00F01739" w:rsidP="000D6F5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szCs w:val="21"/>
        </w:rPr>
        <w:lastRenderedPageBreak/>
        <w:t>FALSE presented not DE</w:t>
      </w:r>
      <w:r w:rsidR="0040263F" w:rsidRPr="00507C15">
        <w:rPr>
          <w:rFonts w:ascii="Times New Roman" w:hAnsi="Times New Roman" w:cs="Times New Roman"/>
          <w:szCs w:val="21"/>
        </w:rPr>
        <w:t>C</w:t>
      </w:r>
      <w:r w:rsidRPr="00507C15">
        <w:rPr>
          <w:rFonts w:ascii="Times New Roman" w:hAnsi="Times New Roman" w:cs="Times New Roman"/>
          <w:szCs w:val="21"/>
        </w:rPr>
        <w:t>s (</w:t>
      </w:r>
      <w:r w:rsidRPr="00507C15">
        <w:rPr>
          <w:rFonts w:ascii="Times New Roman" w:hAnsi="Times New Roman" w:cs="Times New Roman" w:hint="eastAsia"/>
          <w:szCs w:val="21"/>
        </w:rPr>
        <w:t>KET</w:t>
      </w:r>
      <w:r w:rsidRPr="00507C15">
        <w:rPr>
          <w:rFonts w:ascii="Times New Roman" w:hAnsi="Times New Roman" w:cs="Times New Roman"/>
          <w:szCs w:val="21"/>
        </w:rPr>
        <w:t xml:space="preserve"> group compared with </w:t>
      </w:r>
      <w:r w:rsidRPr="00507C15">
        <w:rPr>
          <w:rFonts w:ascii="Times New Roman" w:hAnsi="Times New Roman" w:cs="Times New Roman" w:hint="eastAsia"/>
          <w:szCs w:val="21"/>
        </w:rPr>
        <w:t>CON</w:t>
      </w:r>
      <w:r w:rsidRPr="00507C15">
        <w:rPr>
          <w:rFonts w:ascii="Times New Roman" w:hAnsi="Times New Roman" w:cs="Times New Roman"/>
          <w:szCs w:val="21"/>
        </w:rPr>
        <w:t xml:space="preserve"> group)</w:t>
      </w:r>
      <w:r w:rsidRPr="00507C15">
        <w:rPr>
          <w:rFonts w:ascii="Times New Roman" w:hAnsi="Times New Roman" w:cs="Times New Roman" w:hint="eastAsia"/>
          <w:szCs w:val="21"/>
        </w:rPr>
        <w:t>.</w:t>
      </w:r>
    </w:p>
    <w:p w14:paraId="22D9B495" w14:textId="78CD9BA5" w:rsidR="007161A7" w:rsidRPr="00507C15" w:rsidRDefault="007161A7" w:rsidP="000D6F5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 xml:space="preserve">Supplementary Table </w:t>
      </w:r>
      <w:r w:rsidRPr="00507C15">
        <w:rPr>
          <w:rFonts w:ascii="Times New Roman" w:hAnsi="Times New Roman" w:cs="Times New Roman" w:hint="eastAsia"/>
          <w:b/>
          <w:szCs w:val="21"/>
        </w:rPr>
        <w:t>S</w:t>
      </w:r>
      <w:r w:rsidR="00DD592F" w:rsidRPr="00507C15">
        <w:rPr>
          <w:rFonts w:ascii="Times New Roman" w:hAnsi="Times New Roman" w:cs="Times New Roman" w:hint="eastAsia"/>
          <w:b/>
          <w:szCs w:val="21"/>
        </w:rPr>
        <w:t>11</w:t>
      </w:r>
      <w:r w:rsidRPr="00507C15">
        <w:rPr>
          <w:rFonts w:ascii="Times New Roman" w:hAnsi="Times New Roman" w:cs="Times New Roman"/>
          <w:b/>
          <w:szCs w:val="21"/>
        </w:rPr>
        <w:t xml:space="preserve">. </w:t>
      </w:r>
      <w:r w:rsidRPr="00507C15">
        <w:rPr>
          <w:rFonts w:ascii="Times New Roman" w:hAnsi="Times New Roman" w:cs="Times New Roman" w:hint="eastAsia"/>
          <w:b/>
          <w:szCs w:val="21"/>
        </w:rPr>
        <w:t>GO</w:t>
      </w:r>
      <w:r w:rsidRPr="00507C15">
        <w:rPr>
          <w:rFonts w:ascii="Times New Roman" w:hAnsi="Times New Roman" w:cs="Times New Roman"/>
          <w:b/>
          <w:szCs w:val="21"/>
        </w:rPr>
        <w:t xml:space="preserve"> enrichment </w:t>
      </w:r>
      <w:r w:rsidRPr="00507C15">
        <w:rPr>
          <w:rFonts w:ascii="Times New Roman" w:hAnsi="Times New Roman" w:cs="Times New Roman" w:hint="eastAsia"/>
          <w:b/>
          <w:szCs w:val="21"/>
        </w:rPr>
        <w:t>terms</w:t>
      </w:r>
      <w:r w:rsidRPr="00507C15">
        <w:rPr>
          <w:rFonts w:ascii="Times New Roman" w:hAnsi="Times New Roman" w:cs="Times New Roman"/>
          <w:b/>
          <w:szCs w:val="21"/>
        </w:rPr>
        <w:t xml:space="preserve"> of DE</w:t>
      </w:r>
      <w:r w:rsidRPr="00507C15">
        <w:rPr>
          <w:rFonts w:ascii="Times New Roman" w:hAnsi="Times New Roman" w:cs="Times New Roman" w:hint="eastAsia"/>
          <w:b/>
          <w:szCs w:val="21"/>
        </w:rPr>
        <w:t>C</w:t>
      </w:r>
      <w:r w:rsidRPr="00507C15">
        <w:rPr>
          <w:rFonts w:ascii="Times New Roman" w:hAnsi="Times New Roman" w:cs="Times New Roman"/>
          <w:b/>
          <w:szCs w:val="21"/>
        </w:rPr>
        <w:t>s</w:t>
      </w:r>
      <w:r w:rsidRPr="00507C15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11435" w:type="dxa"/>
        <w:jc w:val="center"/>
        <w:tblLayout w:type="fixed"/>
        <w:tblLook w:val="04A0" w:firstRow="1" w:lastRow="0" w:firstColumn="1" w:lastColumn="0" w:noHBand="0" w:noVBand="1"/>
      </w:tblPr>
      <w:tblGrid>
        <w:gridCol w:w="1393"/>
        <w:gridCol w:w="1270"/>
        <w:gridCol w:w="3809"/>
        <w:gridCol w:w="1143"/>
        <w:gridCol w:w="1825"/>
        <w:gridCol w:w="842"/>
        <w:gridCol w:w="1153"/>
      </w:tblGrid>
      <w:tr w:rsidR="007161A7" w:rsidRPr="00507C15" w14:paraId="5E03AE67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4F0D3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 ID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B9B6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ntology</w:t>
            </w:r>
          </w:p>
        </w:tc>
        <w:tc>
          <w:tcPr>
            <w:tcW w:w="3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467C4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1A041D" w14:textId="493E8478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  <w:r w:rsidR="0020497D"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lue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C83F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 ID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01DE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88327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chfactor</w:t>
            </w:r>
            <w:proofErr w:type="spellEnd"/>
          </w:p>
        </w:tc>
      </w:tr>
      <w:tr w:rsidR="007161A7" w:rsidRPr="00507C15" w14:paraId="750E7299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9CB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125</w:t>
            </w:r>
          </w:p>
        </w:tc>
        <w:tc>
          <w:tcPr>
            <w:tcW w:w="12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685D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lecular function</w:t>
            </w:r>
          </w:p>
        </w:tc>
        <w:tc>
          <w:tcPr>
            <w:tcW w:w="3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C0B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kine activity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679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61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IL2/IL1B/IL17A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F35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126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1.875</w:t>
            </w:r>
          </w:p>
        </w:tc>
      </w:tr>
      <w:tr w:rsidR="007161A7" w:rsidRPr="00507C15" w14:paraId="3A7159BC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437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48018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C8EB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C65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ceptor ligand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139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DBC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027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810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048</w:t>
            </w:r>
          </w:p>
        </w:tc>
      </w:tr>
      <w:tr w:rsidR="007161A7" w:rsidRPr="00507C15" w14:paraId="01329CCF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4EB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0546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B3F4D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488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gnaling receptor activa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599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240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A60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A4F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803</w:t>
            </w:r>
          </w:p>
        </w:tc>
      </w:tr>
      <w:tr w:rsidR="007161A7" w:rsidRPr="00507C15" w14:paraId="3B0C70C5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551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30545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B2D6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53F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gnaling receptor regula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6CF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9C6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EFC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702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092</w:t>
            </w:r>
          </w:p>
        </w:tc>
      </w:tr>
      <w:tr w:rsidR="007161A7" w:rsidRPr="00507C15" w14:paraId="13B4EDDB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FEE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140677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676E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6D9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lecular function activa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DC0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A56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18D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E76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648</w:t>
            </w:r>
          </w:p>
        </w:tc>
      </w:tr>
      <w:tr w:rsidR="007161A7" w:rsidRPr="00507C15" w14:paraId="4244CB27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B95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102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2E1D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D72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gnaling receptor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639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2D5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014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FF5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543</w:t>
            </w:r>
          </w:p>
        </w:tc>
      </w:tr>
      <w:tr w:rsidR="007161A7" w:rsidRPr="00507C15" w14:paraId="3634CDA9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7E7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98772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B942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35C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lecular function regula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652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DC2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FE2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383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731</w:t>
            </w:r>
          </w:p>
        </w:tc>
      </w:tr>
      <w:tr w:rsidR="007161A7" w:rsidRPr="00507C15" w14:paraId="0F0A65A3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A12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126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ACA64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3D6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kine receptor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0CF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F49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2/IL1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24E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F99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.918</w:t>
            </w:r>
          </w:p>
        </w:tc>
      </w:tr>
      <w:tr w:rsidR="007161A7" w:rsidRPr="00507C15" w14:paraId="73979926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C5C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70851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5398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193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rowth factor receptor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CBD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F38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/IL1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83B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F9F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.333</w:t>
            </w:r>
          </w:p>
        </w:tc>
      </w:tr>
      <w:tr w:rsidR="007161A7" w:rsidRPr="00507C15" w14:paraId="567877CC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42E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8083</w:t>
            </w: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D08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077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rowth fac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F37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D00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GF1/IL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CA0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4EF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348</w:t>
            </w:r>
          </w:p>
        </w:tc>
      </w:tr>
      <w:tr w:rsidR="007161A7" w:rsidRPr="00507C15" w14:paraId="3227E1E3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BDC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700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6428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logical process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315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tion of production of molecular mediator of immune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E43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F7A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AE6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B51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.72</w:t>
            </w:r>
          </w:p>
        </w:tc>
      </w:tr>
      <w:tr w:rsidR="007161A7" w:rsidRPr="00507C15" w14:paraId="670069B9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939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440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7BE5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786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duction of molecular mediator of immune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EF3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D45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18D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42F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.531</w:t>
            </w:r>
          </w:p>
        </w:tc>
      </w:tr>
      <w:tr w:rsidR="007161A7" w:rsidRPr="00507C15" w14:paraId="524B408D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CB6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697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B14A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A21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tion of immune effector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082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71B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95F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694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.436</w:t>
            </w:r>
          </w:p>
        </w:tc>
      </w:tr>
      <w:tr w:rsidR="007161A7" w:rsidRPr="00507C15" w14:paraId="1CC48E52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3BD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702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B653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DF5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sitive regulation of production of molecular mediator of immune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050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405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69C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9E8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.328</w:t>
            </w:r>
          </w:p>
        </w:tc>
      </w:tr>
      <w:tr w:rsidR="007161A7" w:rsidRPr="00507C15" w14:paraId="75E9A8A2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A65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252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F686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DB6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mmune effector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1FA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6C5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IL2/</w:t>
            </w:r>
          </w:p>
          <w:p w14:paraId="1C22E01A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114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7D6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51</w:t>
            </w:r>
          </w:p>
        </w:tc>
      </w:tr>
      <w:tr w:rsidR="007161A7" w:rsidRPr="00507C15" w14:paraId="28B764A4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559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699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AB28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F15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sitive regulation of immune effector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F88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AC3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2/IL1B/</w:t>
            </w:r>
          </w:p>
          <w:p w14:paraId="77A329D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6E0D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BFD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.683</w:t>
            </w:r>
          </w:p>
        </w:tc>
      </w:tr>
      <w:tr w:rsidR="007161A7" w:rsidRPr="00507C15" w14:paraId="62918695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BBE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376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0411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CCF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mmune system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6BC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E29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CCL2/IL10/LIF/IL2/IL1B/</w:t>
            </w:r>
          </w:p>
          <w:p w14:paraId="74F6ABE0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A07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EB3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063</w:t>
            </w:r>
          </w:p>
        </w:tc>
      </w:tr>
      <w:tr w:rsidR="007161A7" w:rsidRPr="00507C15" w14:paraId="72968A57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F2E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2682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7233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ED2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tion of immune system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257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269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CCL2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EF1F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30F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831</w:t>
            </w:r>
          </w:p>
        </w:tc>
      </w:tr>
      <w:tr w:rsidR="007161A7" w:rsidRPr="00507C15" w14:paraId="1B608AED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2CA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6955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C845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173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mmune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3408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E056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LIF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1D6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FFC9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263</w:t>
            </w:r>
          </w:p>
        </w:tc>
      </w:tr>
      <w:tr w:rsidR="007161A7" w:rsidRPr="00507C15" w14:paraId="7AC78B79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75D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10628</w:t>
            </w: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DD5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591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sitive regulation of gene expre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EFEB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BED3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L10/IL2/IL1B/IL17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5DD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31D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733</w:t>
            </w:r>
          </w:p>
        </w:tc>
      </w:tr>
      <w:tr w:rsidR="007161A7" w:rsidRPr="00507C15" w14:paraId="6F84173B" w14:textId="77777777" w:rsidTr="00B437A0">
        <w:trPr>
          <w:trHeight w:val="336"/>
          <w:jc w:val="center"/>
        </w:trPr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3E8BA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:00056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8078AE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ular component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2A472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xtracellular spac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8B7F34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9BED45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1/IGF1/IL10/</w:t>
            </w:r>
          </w:p>
          <w:p w14:paraId="21EA41D1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L2/IL1B/IL17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EBA8EC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C2FD7" w14:textId="77777777" w:rsidR="007161A7" w:rsidRPr="00507C15" w:rsidRDefault="007161A7" w:rsidP="00B437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07C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798</w:t>
            </w:r>
          </w:p>
        </w:tc>
      </w:tr>
    </w:tbl>
    <w:p w14:paraId="25FE7157" w14:textId="5AC7E79E" w:rsidR="00472C56" w:rsidRPr="00507C15" w:rsidRDefault="00B91E52" w:rsidP="000D6F5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7161A7" w:rsidRPr="00507C15">
        <w:rPr>
          <w:rFonts w:ascii="Times New Roman" w:hAnsi="Times New Roman" w:cs="Times New Roman" w:hint="eastAsia"/>
          <w:b/>
          <w:szCs w:val="21"/>
        </w:rPr>
        <w:t>S1</w:t>
      </w:r>
      <w:r w:rsidR="00DD592F" w:rsidRPr="00507C15">
        <w:rPr>
          <w:rFonts w:ascii="Times New Roman" w:hAnsi="Times New Roman" w:cs="Times New Roman" w:hint="eastAsia"/>
          <w:b/>
          <w:szCs w:val="21"/>
        </w:rPr>
        <w:t>2</w:t>
      </w:r>
      <w:r w:rsidRPr="00507C15">
        <w:rPr>
          <w:rFonts w:ascii="Times New Roman" w:hAnsi="Times New Roman" w:cs="Times New Roman"/>
          <w:b/>
          <w:szCs w:val="21"/>
        </w:rPr>
        <w:t xml:space="preserve">. </w:t>
      </w:r>
      <w:r w:rsidR="00520206" w:rsidRPr="00507C15">
        <w:rPr>
          <w:rFonts w:ascii="Times New Roman" w:hAnsi="Times New Roman" w:cs="Times New Roman"/>
          <w:b/>
          <w:szCs w:val="21"/>
        </w:rPr>
        <w:t>KEGG enrichment pathway of DE</w:t>
      </w:r>
      <w:r w:rsidR="00520206" w:rsidRPr="00507C15">
        <w:rPr>
          <w:rFonts w:ascii="Times New Roman" w:hAnsi="Times New Roman" w:cs="Times New Roman" w:hint="eastAsia"/>
          <w:b/>
          <w:szCs w:val="21"/>
        </w:rPr>
        <w:t>C</w:t>
      </w:r>
      <w:r w:rsidR="00520206" w:rsidRPr="00507C15">
        <w:rPr>
          <w:rFonts w:ascii="Times New Roman" w:hAnsi="Times New Roman" w:cs="Times New Roman"/>
          <w:b/>
          <w:szCs w:val="21"/>
        </w:rPr>
        <w:t>s</w:t>
      </w:r>
      <w:r w:rsidR="00520206" w:rsidRPr="00507C15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7"/>
        <w:tblW w:w="110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4041"/>
        <w:gridCol w:w="877"/>
        <w:gridCol w:w="3518"/>
        <w:gridCol w:w="730"/>
        <w:gridCol w:w="847"/>
      </w:tblGrid>
      <w:tr w:rsidR="00924565" w:rsidRPr="00507C15" w14:paraId="72A90AED" w14:textId="77777777" w:rsidTr="00924565">
        <w:trPr>
          <w:trHeight w:val="270"/>
          <w:jc w:val="center"/>
        </w:trPr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B96095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404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3BAE343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Description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AD3E7B" w14:textId="4A7C6918" w:rsidR="00520206" w:rsidRPr="00507C15" w:rsidRDefault="00E5647B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20497D" w:rsidRPr="00507C1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520206" w:rsidRPr="00507C15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35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842D6EB" w14:textId="5D95A3C3" w:rsidR="00520206" w:rsidRPr="00507C15" w:rsidRDefault="00E5647B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/>
                <w:szCs w:val="21"/>
              </w:rPr>
              <w:t>G</w:t>
            </w:r>
            <w:r w:rsidR="00520206" w:rsidRPr="00507C15">
              <w:rPr>
                <w:rFonts w:ascii="Times New Roman" w:hAnsi="Times New Roman" w:cs="Times New Roman" w:hint="eastAsia"/>
                <w:szCs w:val="21"/>
              </w:rPr>
              <w:t>ene</w:t>
            </w:r>
            <w:r w:rsidRPr="00507C1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20206" w:rsidRPr="00507C15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3BADDE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79B0F62" w14:textId="77777777" w:rsidR="00E5647B" w:rsidRPr="00507C15" w:rsidRDefault="00E5647B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Enrich</w:t>
            </w:r>
          </w:p>
          <w:p w14:paraId="2789F5D7" w14:textId="52A9E6C9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factor</w:t>
            </w:r>
          </w:p>
        </w:tc>
      </w:tr>
      <w:tr w:rsidR="00924565" w:rsidRPr="00507C15" w14:paraId="12806565" w14:textId="77777777" w:rsidTr="00924565">
        <w:trPr>
          <w:trHeight w:val="232"/>
          <w:jc w:val="center"/>
        </w:trPr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150D6C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060</w:t>
            </w:r>
          </w:p>
        </w:tc>
        <w:tc>
          <w:tcPr>
            <w:tcW w:w="40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B0D4A7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ytokine-cytokine receptor interaction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DB0480" w14:textId="422B5008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4889AC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21/CCL2/IL10/LIF/IL2/IL1B/IL17A</w:t>
            </w:r>
          </w:p>
        </w:tc>
        <w:tc>
          <w:tcPr>
            <w:tcW w:w="7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D69042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6908B9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5.212</w:t>
            </w:r>
          </w:p>
        </w:tc>
      </w:tr>
      <w:tr w:rsidR="00924565" w:rsidRPr="00507C15" w14:paraId="0C62FEE5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62BE9268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59</w:t>
            </w:r>
          </w:p>
        </w:tc>
        <w:tc>
          <w:tcPr>
            <w:tcW w:w="4041" w:type="dxa"/>
            <w:noWrap/>
            <w:vAlign w:val="center"/>
            <w:hideMark/>
          </w:tcPr>
          <w:p w14:paraId="440391E6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Th17 cell differentiation</w:t>
            </w:r>
          </w:p>
        </w:tc>
        <w:tc>
          <w:tcPr>
            <w:tcW w:w="877" w:type="dxa"/>
            <w:noWrap/>
            <w:vAlign w:val="center"/>
            <w:hideMark/>
          </w:tcPr>
          <w:p w14:paraId="5800F088" w14:textId="7AEADFA4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noWrap/>
            <w:vAlign w:val="center"/>
            <w:hideMark/>
          </w:tcPr>
          <w:p w14:paraId="3718724A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21/IL2/IL1B/IL17A</w:t>
            </w:r>
          </w:p>
        </w:tc>
        <w:tc>
          <w:tcPr>
            <w:tcW w:w="730" w:type="dxa"/>
            <w:noWrap/>
            <w:vAlign w:val="center"/>
            <w:hideMark/>
          </w:tcPr>
          <w:p w14:paraId="3FE55567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47" w:type="dxa"/>
            <w:noWrap/>
            <w:vAlign w:val="center"/>
            <w:hideMark/>
          </w:tcPr>
          <w:p w14:paraId="5C0A260F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42.842</w:t>
            </w:r>
          </w:p>
        </w:tc>
      </w:tr>
      <w:tr w:rsidR="00924565" w:rsidRPr="00507C15" w14:paraId="42293B8D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4CD94AD1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30</w:t>
            </w:r>
          </w:p>
        </w:tc>
        <w:tc>
          <w:tcPr>
            <w:tcW w:w="4041" w:type="dxa"/>
            <w:noWrap/>
            <w:vAlign w:val="center"/>
            <w:hideMark/>
          </w:tcPr>
          <w:p w14:paraId="47181389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JAK-STAT signaling pathway</w:t>
            </w:r>
          </w:p>
        </w:tc>
        <w:tc>
          <w:tcPr>
            <w:tcW w:w="877" w:type="dxa"/>
            <w:noWrap/>
            <w:vAlign w:val="center"/>
            <w:hideMark/>
          </w:tcPr>
          <w:p w14:paraId="01B23FEC" w14:textId="7E3909A1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noWrap/>
            <w:vAlign w:val="center"/>
            <w:hideMark/>
          </w:tcPr>
          <w:p w14:paraId="2E4AE959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21/IL10/LIF/IL2</w:t>
            </w:r>
          </w:p>
        </w:tc>
        <w:tc>
          <w:tcPr>
            <w:tcW w:w="730" w:type="dxa"/>
            <w:noWrap/>
            <w:vAlign w:val="center"/>
            <w:hideMark/>
          </w:tcPr>
          <w:p w14:paraId="0AE6C00C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47" w:type="dxa"/>
            <w:noWrap/>
            <w:vAlign w:val="center"/>
            <w:hideMark/>
          </w:tcPr>
          <w:p w14:paraId="51624621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2.404</w:t>
            </w:r>
          </w:p>
        </w:tc>
      </w:tr>
      <w:tr w:rsidR="00924565" w:rsidRPr="00507C15" w14:paraId="1C92E108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42DE68B7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061</w:t>
            </w:r>
          </w:p>
        </w:tc>
        <w:tc>
          <w:tcPr>
            <w:tcW w:w="4041" w:type="dxa"/>
            <w:noWrap/>
            <w:vAlign w:val="center"/>
            <w:hideMark/>
          </w:tcPr>
          <w:p w14:paraId="6963FBCF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Viral protein interaction with cytokine and cytokine receptor</w:t>
            </w:r>
          </w:p>
        </w:tc>
        <w:tc>
          <w:tcPr>
            <w:tcW w:w="877" w:type="dxa"/>
            <w:noWrap/>
            <w:vAlign w:val="center"/>
            <w:hideMark/>
          </w:tcPr>
          <w:p w14:paraId="3BC03168" w14:textId="327636A8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noWrap/>
            <w:vAlign w:val="center"/>
            <w:hideMark/>
          </w:tcPr>
          <w:p w14:paraId="57342A43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CL2/IL10/IL2</w:t>
            </w:r>
          </w:p>
        </w:tc>
        <w:tc>
          <w:tcPr>
            <w:tcW w:w="730" w:type="dxa"/>
            <w:noWrap/>
            <w:vAlign w:val="center"/>
            <w:hideMark/>
          </w:tcPr>
          <w:p w14:paraId="0746311F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47" w:type="dxa"/>
            <w:noWrap/>
            <w:vAlign w:val="center"/>
            <w:hideMark/>
          </w:tcPr>
          <w:p w14:paraId="2AD73181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8.968</w:t>
            </w:r>
          </w:p>
        </w:tc>
      </w:tr>
      <w:tr w:rsidR="00924565" w:rsidRPr="00507C15" w14:paraId="59DEE68C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49CFA81A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57</w:t>
            </w:r>
          </w:p>
        </w:tc>
        <w:tc>
          <w:tcPr>
            <w:tcW w:w="4041" w:type="dxa"/>
            <w:noWrap/>
            <w:vAlign w:val="center"/>
            <w:hideMark/>
          </w:tcPr>
          <w:p w14:paraId="3E70D020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-17 signaling pathway</w:t>
            </w:r>
          </w:p>
        </w:tc>
        <w:tc>
          <w:tcPr>
            <w:tcW w:w="877" w:type="dxa"/>
            <w:noWrap/>
            <w:vAlign w:val="center"/>
            <w:hideMark/>
          </w:tcPr>
          <w:p w14:paraId="08ED3DEF" w14:textId="30035168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noWrap/>
            <w:vAlign w:val="center"/>
            <w:hideMark/>
          </w:tcPr>
          <w:p w14:paraId="106DB94B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CL2/IL1B/IL17A</w:t>
            </w:r>
          </w:p>
        </w:tc>
        <w:tc>
          <w:tcPr>
            <w:tcW w:w="730" w:type="dxa"/>
            <w:noWrap/>
            <w:vAlign w:val="center"/>
            <w:hideMark/>
          </w:tcPr>
          <w:p w14:paraId="5C6A1FF3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47" w:type="dxa"/>
            <w:noWrap/>
            <w:vAlign w:val="center"/>
            <w:hideMark/>
          </w:tcPr>
          <w:p w14:paraId="6E58A5D6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8.558</w:t>
            </w:r>
          </w:p>
        </w:tc>
      </w:tr>
      <w:tr w:rsidR="00924565" w:rsidRPr="00507C15" w14:paraId="25F1F746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573F6099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25</w:t>
            </w:r>
          </w:p>
        </w:tc>
        <w:tc>
          <w:tcPr>
            <w:tcW w:w="4041" w:type="dxa"/>
            <w:noWrap/>
            <w:vAlign w:val="center"/>
            <w:hideMark/>
          </w:tcPr>
          <w:p w14:paraId="3569C252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-type lectin receptor signaling pathway</w:t>
            </w:r>
          </w:p>
        </w:tc>
        <w:tc>
          <w:tcPr>
            <w:tcW w:w="877" w:type="dxa"/>
            <w:noWrap/>
            <w:vAlign w:val="center"/>
            <w:hideMark/>
          </w:tcPr>
          <w:p w14:paraId="35509D7B" w14:textId="0E9A6BD6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noWrap/>
            <w:vAlign w:val="center"/>
            <w:hideMark/>
          </w:tcPr>
          <w:p w14:paraId="70B63B6B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10/IL2/IL1B</w:t>
            </w:r>
          </w:p>
        </w:tc>
        <w:tc>
          <w:tcPr>
            <w:tcW w:w="730" w:type="dxa"/>
            <w:noWrap/>
            <w:vAlign w:val="center"/>
            <w:hideMark/>
          </w:tcPr>
          <w:p w14:paraId="1A125981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47" w:type="dxa"/>
            <w:noWrap/>
            <w:vAlign w:val="center"/>
            <w:hideMark/>
          </w:tcPr>
          <w:p w14:paraId="4D00776A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4.557</w:t>
            </w:r>
          </w:p>
        </w:tc>
      </w:tr>
      <w:tr w:rsidR="00924565" w:rsidRPr="00507C15" w14:paraId="448E41C9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4EA80322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68</w:t>
            </w:r>
          </w:p>
        </w:tc>
        <w:tc>
          <w:tcPr>
            <w:tcW w:w="4041" w:type="dxa"/>
            <w:noWrap/>
            <w:vAlign w:val="center"/>
            <w:hideMark/>
          </w:tcPr>
          <w:p w14:paraId="1E8D0CDD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TNF signaling pathway</w:t>
            </w:r>
          </w:p>
        </w:tc>
        <w:tc>
          <w:tcPr>
            <w:tcW w:w="877" w:type="dxa"/>
            <w:noWrap/>
            <w:vAlign w:val="center"/>
            <w:hideMark/>
          </w:tcPr>
          <w:p w14:paraId="24334823" w14:textId="0AF6ABFE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518" w:type="dxa"/>
            <w:noWrap/>
            <w:vAlign w:val="center"/>
            <w:hideMark/>
          </w:tcPr>
          <w:p w14:paraId="5E6335FD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CL2/LIF/IL1B</w:t>
            </w:r>
          </w:p>
        </w:tc>
        <w:tc>
          <w:tcPr>
            <w:tcW w:w="730" w:type="dxa"/>
            <w:noWrap/>
            <w:vAlign w:val="center"/>
            <w:hideMark/>
          </w:tcPr>
          <w:p w14:paraId="1F1B0B7F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47" w:type="dxa"/>
            <w:noWrap/>
            <w:vAlign w:val="center"/>
            <w:hideMark/>
          </w:tcPr>
          <w:p w14:paraId="6B94BFC8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7.336</w:t>
            </w:r>
          </w:p>
        </w:tc>
      </w:tr>
      <w:tr w:rsidR="00924565" w:rsidRPr="00507C15" w14:paraId="03BC495F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207E85AD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72</w:t>
            </w:r>
          </w:p>
        </w:tc>
        <w:tc>
          <w:tcPr>
            <w:tcW w:w="4041" w:type="dxa"/>
            <w:noWrap/>
            <w:vAlign w:val="center"/>
            <w:hideMark/>
          </w:tcPr>
          <w:p w14:paraId="30DB0688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ntestinal immune network for IgA production</w:t>
            </w:r>
          </w:p>
        </w:tc>
        <w:tc>
          <w:tcPr>
            <w:tcW w:w="877" w:type="dxa"/>
            <w:noWrap/>
            <w:vAlign w:val="center"/>
            <w:hideMark/>
          </w:tcPr>
          <w:p w14:paraId="5D964A39" w14:textId="4CF6018E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3518" w:type="dxa"/>
            <w:noWrap/>
            <w:vAlign w:val="center"/>
            <w:hideMark/>
          </w:tcPr>
          <w:p w14:paraId="69AA5D19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10/IL2</w:t>
            </w:r>
          </w:p>
        </w:tc>
        <w:tc>
          <w:tcPr>
            <w:tcW w:w="730" w:type="dxa"/>
            <w:noWrap/>
            <w:vAlign w:val="center"/>
            <w:hideMark/>
          </w:tcPr>
          <w:p w14:paraId="47C2739B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noWrap/>
            <w:vAlign w:val="center"/>
            <w:hideMark/>
          </w:tcPr>
          <w:p w14:paraId="09D9CDE4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43.607</w:t>
            </w:r>
          </w:p>
        </w:tc>
      </w:tr>
      <w:tr w:rsidR="00924565" w:rsidRPr="00507C15" w14:paraId="62F0C51B" w14:textId="77777777" w:rsidTr="00924565">
        <w:trPr>
          <w:trHeight w:val="556"/>
          <w:jc w:val="center"/>
        </w:trPr>
        <w:tc>
          <w:tcPr>
            <w:tcW w:w="998" w:type="dxa"/>
            <w:noWrap/>
            <w:vAlign w:val="center"/>
            <w:hideMark/>
          </w:tcPr>
          <w:p w14:paraId="6957750F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750</w:t>
            </w:r>
          </w:p>
        </w:tc>
        <w:tc>
          <w:tcPr>
            <w:tcW w:w="4041" w:type="dxa"/>
            <w:noWrap/>
            <w:vAlign w:val="center"/>
            <w:hideMark/>
          </w:tcPr>
          <w:p w14:paraId="5B32BF74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nflammatory mediator regulation of TRP channels</w:t>
            </w:r>
          </w:p>
        </w:tc>
        <w:tc>
          <w:tcPr>
            <w:tcW w:w="877" w:type="dxa"/>
            <w:noWrap/>
            <w:vAlign w:val="center"/>
            <w:hideMark/>
          </w:tcPr>
          <w:p w14:paraId="44E79A69" w14:textId="76115DEF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3518" w:type="dxa"/>
            <w:noWrap/>
            <w:vAlign w:val="center"/>
            <w:hideMark/>
          </w:tcPr>
          <w:p w14:paraId="041B7CC0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GF1/IL1B</w:t>
            </w:r>
          </w:p>
        </w:tc>
        <w:tc>
          <w:tcPr>
            <w:tcW w:w="730" w:type="dxa"/>
            <w:noWrap/>
            <w:vAlign w:val="center"/>
            <w:hideMark/>
          </w:tcPr>
          <w:p w14:paraId="2D8D739E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noWrap/>
            <w:vAlign w:val="center"/>
            <w:hideMark/>
          </w:tcPr>
          <w:p w14:paraId="26995223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2.2</w:t>
            </w:r>
          </w:p>
        </w:tc>
      </w:tr>
      <w:tr w:rsidR="00924565" w:rsidRPr="00507C15" w14:paraId="178C1E47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49C68615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60</w:t>
            </w:r>
          </w:p>
        </w:tc>
        <w:tc>
          <w:tcPr>
            <w:tcW w:w="4041" w:type="dxa"/>
            <w:noWrap/>
            <w:vAlign w:val="center"/>
            <w:hideMark/>
          </w:tcPr>
          <w:p w14:paraId="6012B555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T cell receptor signaling pathway</w:t>
            </w:r>
          </w:p>
        </w:tc>
        <w:tc>
          <w:tcPr>
            <w:tcW w:w="877" w:type="dxa"/>
            <w:noWrap/>
            <w:vAlign w:val="center"/>
            <w:hideMark/>
          </w:tcPr>
          <w:p w14:paraId="48C378B0" w14:textId="6ABBA36B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3518" w:type="dxa"/>
            <w:noWrap/>
            <w:vAlign w:val="center"/>
            <w:hideMark/>
          </w:tcPr>
          <w:p w14:paraId="0DF9C69E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L10/IL2</w:t>
            </w:r>
          </w:p>
        </w:tc>
        <w:tc>
          <w:tcPr>
            <w:tcW w:w="730" w:type="dxa"/>
            <w:noWrap/>
            <w:vAlign w:val="center"/>
            <w:hideMark/>
          </w:tcPr>
          <w:p w14:paraId="4245443C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noWrap/>
            <w:vAlign w:val="center"/>
            <w:hideMark/>
          </w:tcPr>
          <w:p w14:paraId="76578B68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9.078</w:t>
            </w:r>
          </w:p>
        </w:tc>
      </w:tr>
      <w:tr w:rsidR="00924565" w:rsidRPr="00507C15" w14:paraId="33942CB3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75724941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068</w:t>
            </w:r>
          </w:p>
        </w:tc>
        <w:tc>
          <w:tcPr>
            <w:tcW w:w="4041" w:type="dxa"/>
            <w:noWrap/>
            <w:vAlign w:val="center"/>
            <w:hideMark/>
          </w:tcPr>
          <w:p w14:paraId="3C713D0C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C15">
              <w:rPr>
                <w:rFonts w:ascii="Times New Roman" w:hAnsi="Times New Roman" w:cs="Times New Roman" w:hint="eastAsia"/>
                <w:szCs w:val="21"/>
              </w:rPr>
              <w:t>FoxO</w:t>
            </w:r>
            <w:proofErr w:type="spellEnd"/>
            <w:r w:rsidRPr="00507C15">
              <w:rPr>
                <w:rFonts w:ascii="Times New Roman" w:hAnsi="Times New Roman" w:cs="Times New Roman" w:hint="eastAsia"/>
                <w:szCs w:val="21"/>
              </w:rPr>
              <w:t xml:space="preserve"> signaling pathway</w:t>
            </w:r>
          </w:p>
        </w:tc>
        <w:tc>
          <w:tcPr>
            <w:tcW w:w="877" w:type="dxa"/>
            <w:noWrap/>
            <w:vAlign w:val="center"/>
            <w:hideMark/>
          </w:tcPr>
          <w:p w14:paraId="5F3FC78E" w14:textId="19CD3DD7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3518" w:type="dxa"/>
            <w:noWrap/>
            <w:vAlign w:val="center"/>
            <w:hideMark/>
          </w:tcPr>
          <w:p w14:paraId="2CD77664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GF1/IL10</w:t>
            </w:r>
          </w:p>
        </w:tc>
        <w:tc>
          <w:tcPr>
            <w:tcW w:w="730" w:type="dxa"/>
            <w:noWrap/>
            <w:vAlign w:val="center"/>
            <w:hideMark/>
          </w:tcPr>
          <w:p w14:paraId="60E5B211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noWrap/>
            <w:vAlign w:val="center"/>
            <w:hideMark/>
          </w:tcPr>
          <w:p w14:paraId="66ED2AE9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8.089</w:t>
            </w:r>
          </w:p>
        </w:tc>
      </w:tr>
      <w:tr w:rsidR="00924565" w:rsidRPr="00507C15" w14:paraId="664F786F" w14:textId="77777777" w:rsidTr="00924565">
        <w:trPr>
          <w:trHeight w:val="270"/>
          <w:jc w:val="center"/>
        </w:trPr>
        <w:tc>
          <w:tcPr>
            <w:tcW w:w="998" w:type="dxa"/>
            <w:noWrap/>
            <w:vAlign w:val="center"/>
            <w:hideMark/>
          </w:tcPr>
          <w:p w14:paraId="568392C3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550</w:t>
            </w:r>
          </w:p>
        </w:tc>
        <w:tc>
          <w:tcPr>
            <w:tcW w:w="4041" w:type="dxa"/>
            <w:noWrap/>
            <w:vAlign w:val="center"/>
            <w:hideMark/>
          </w:tcPr>
          <w:p w14:paraId="10A2247A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Signaling pathways regulating pluripotency of stem cells</w:t>
            </w:r>
          </w:p>
        </w:tc>
        <w:tc>
          <w:tcPr>
            <w:tcW w:w="877" w:type="dxa"/>
            <w:noWrap/>
            <w:vAlign w:val="center"/>
            <w:hideMark/>
          </w:tcPr>
          <w:p w14:paraId="375E036F" w14:textId="447CDF3B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3518" w:type="dxa"/>
            <w:noWrap/>
            <w:vAlign w:val="center"/>
            <w:hideMark/>
          </w:tcPr>
          <w:p w14:paraId="2CB68C1F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IGF1/LIF</w:t>
            </w:r>
          </w:p>
        </w:tc>
        <w:tc>
          <w:tcPr>
            <w:tcW w:w="730" w:type="dxa"/>
            <w:noWrap/>
            <w:vAlign w:val="center"/>
            <w:hideMark/>
          </w:tcPr>
          <w:p w14:paraId="722A5015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noWrap/>
            <w:vAlign w:val="center"/>
            <w:hideMark/>
          </w:tcPr>
          <w:p w14:paraId="5C4F3920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6.841</w:t>
            </w:r>
          </w:p>
        </w:tc>
      </w:tr>
      <w:tr w:rsidR="00924565" w:rsidRPr="00507C15" w14:paraId="4E5B8369" w14:textId="77777777" w:rsidTr="00924565">
        <w:trPr>
          <w:trHeight w:val="270"/>
          <w:jc w:val="center"/>
        </w:trPr>
        <w:tc>
          <w:tcPr>
            <w:tcW w:w="9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CC252D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bta04621</w:t>
            </w:r>
          </w:p>
        </w:tc>
        <w:tc>
          <w:tcPr>
            <w:tcW w:w="40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BAE392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NOD-like receptor signaling pathway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B94909" w14:textId="6DB2B39C" w:rsidR="00520206" w:rsidRPr="00507C15" w:rsidRDefault="000A1CB9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0.0106</w:t>
            </w:r>
          </w:p>
        </w:tc>
        <w:tc>
          <w:tcPr>
            <w:tcW w:w="35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338E73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CCL2/IL1B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ECA3C0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52CBA6" w14:textId="77777777" w:rsidR="00520206" w:rsidRPr="00507C15" w:rsidRDefault="00520206" w:rsidP="0092456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C15">
              <w:rPr>
                <w:rFonts w:ascii="Times New Roman" w:hAnsi="Times New Roman" w:cs="Times New Roman" w:hint="eastAsia"/>
                <w:szCs w:val="21"/>
              </w:rPr>
              <w:t>12.333</w:t>
            </w:r>
          </w:p>
        </w:tc>
      </w:tr>
    </w:tbl>
    <w:p w14:paraId="34CFCB1E" w14:textId="77777777" w:rsidR="000A1CB9" w:rsidRPr="00507C15" w:rsidRDefault="000A1CB9" w:rsidP="000D6F5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2D4EE3A2" w14:textId="12BC2E39" w:rsidR="00472C56" w:rsidRPr="00507C15" w:rsidRDefault="008A5E30" w:rsidP="000D6F5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845F934" wp14:editId="4086AF73">
            <wp:extent cx="4651248" cy="495909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248" cy="495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CF4DD" w14:textId="740A9ADE" w:rsidR="007650B9" w:rsidRPr="008C3B7D" w:rsidRDefault="00740F6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07C15">
        <w:rPr>
          <w:rFonts w:ascii="Times New Roman" w:hAnsi="Times New Roman" w:cs="Times New Roman"/>
          <w:b/>
          <w:szCs w:val="21"/>
        </w:rPr>
        <w:t>Fig. S1</w:t>
      </w:r>
      <w:r w:rsidR="001D4824" w:rsidRPr="00507C15">
        <w:rPr>
          <w:rFonts w:ascii="Times New Roman" w:hAnsi="Times New Roman" w:cs="Times New Roman" w:hint="eastAsia"/>
          <w:b/>
          <w:szCs w:val="21"/>
        </w:rPr>
        <w:t>.</w:t>
      </w:r>
      <w:r w:rsidRPr="00507C15">
        <w:rPr>
          <w:rFonts w:ascii="Times New Roman" w:hAnsi="Times New Roman" w:cs="Times New Roman"/>
          <w:b/>
          <w:szCs w:val="21"/>
        </w:rPr>
        <w:t xml:space="preserve"> </w:t>
      </w:r>
      <w:r w:rsidR="008649D1" w:rsidRPr="00507C15">
        <w:rPr>
          <w:rFonts w:ascii="Times New Roman" w:hAnsi="Times New Roman" w:cs="Times New Roman" w:hint="eastAsia"/>
          <w:b/>
          <w:szCs w:val="21"/>
        </w:rPr>
        <w:t>A</w:t>
      </w:r>
      <w:r w:rsidRPr="00507C15">
        <w:rPr>
          <w:rFonts w:ascii="Times New Roman" w:hAnsi="Times New Roman" w:cs="Times New Roman"/>
          <w:b/>
          <w:szCs w:val="21"/>
        </w:rPr>
        <w:t xml:space="preserve">verage fluorescence intensity </w:t>
      </w:r>
      <w:r w:rsidR="001D4824" w:rsidRPr="00507C15">
        <w:rPr>
          <w:rFonts w:ascii="Times New Roman" w:hAnsi="Times New Roman" w:cs="Times New Roman" w:hint="eastAsia"/>
          <w:b/>
          <w:szCs w:val="21"/>
        </w:rPr>
        <w:t>analysis</w:t>
      </w:r>
      <w:r w:rsidR="001C102E" w:rsidRPr="00507C15">
        <w:rPr>
          <w:rFonts w:ascii="Times New Roman" w:hAnsi="Times New Roman" w:cs="Times New Roman" w:hint="eastAsia"/>
          <w:b/>
          <w:szCs w:val="21"/>
        </w:rPr>
        <w:t xml:space="preserve"> </w:t>
      </w:r>
      <w:r w:rsidR="001D4824" w:rsidRPr="00507C15">
        <w:rPr>
          <w:rFonts w:ascii="Times New Roman" w:hAnsi="Times New Roman" w:cs="Times New Roman" w:hint="eastAsia"/>
          <w:b/>
          <w:szCs w:val="21"/>
        </w:rPr>
        <w:t>of i</w:t>
      </w:r>
      <w:r w:rsidR="001D4824" w:rsidRPr="00507C15">
        <w:rPr>
          <w:rFonts w:ascii="Times New Roman" w:hAnsi="Times New Roman" w:cs="Times New Roman"/>
          <w:b/>
          <w:szCs w:val="21"/>
        </w:rPr>
        <w:t>mmunofluorescence section</w:t>
      </w:r>
      <w:r w:rsidR="001D4824" w:rsidRPr="00507C15">
        <w:rPr>
          <w:rFonts w:ascii="Times New Roman" w:hAnsi="Times New Roman" w:cs="Times New Roman" w:hint="eastAsia"/>
          <w:b/>
          <w:szCs w:val="21"/>
        </w:rPr>
        <w:t xml:space="preserve">s </w:t>
      </w:r>
      <w:r w:rsidRPr="00507C15">
        <w:rPr>
          <w:rFonts w:ascii="Times New Roman" w:hAnsi="Times New Roman" w:cs="Times New Roman" w:hint="eastAsia"/>
          <w:b/>
          <w:szCs w:val="21"/>
        </w:rPr>
        <w:t>in the liver in dairy cows with ketosis.</w:t>
      </w:r>
      <w:r w:rsidRPr="00507C15">
        <w:rPr>
          <w:rFonts w:ascii="Times New Roman" w:hAnsi="Times New Roman" w:cs="Times New Roman"/>
          <w:szCs w:val="21"/>
        </w:rPr>
        <w:t xml:space="preserve"> (A) Average fluorescence intensity fold change of DRP1, FIS1, MFF, MID49 and DYN2 (</w:t>
      </w:r>
      <w:r w:rsidRPr="00507C15">
        <w:rPr>
          <w:rFonts w:ascii="Times New Roman" w:hAnsi="Times New Roman" w:cs="Times New Roman"/>
          <w:i/>
          <w:szCs w:val="21"/>
        </w:rPr>
        <w:t>n</w:t>
      </w:r>
      <w:r w:rsidR="00405B8A" w:rsidRPr="00507C15">
        <w:rPr>
          <w:rFonts w:ascii="Times New Roman" w:hAnsi="Times New Roman" w:cs="Times New Roman"/>
          <w:szCs w:val="21"/>
        </w:rPr>
        <w:t xml:space="preserve"> </w:t>
      </w:r>
      <w:r w:rsidRPr="00507C15">
        <w:rPr>
          <w:rFonts w:ascii="Times New Roman" w:hAnsi="Times New Roman" w:cs="Times New Roman"/>
          <w:szCs w:val="21"/>
        </w:rPr>
        <w:t>=</w:t>
      </w:r>
      <w:r w:rsidR="00405B8A" w:rsidRPr="00507C15">
        <w:rPr>
          <w:rFonts w:ascii="Times New Roman" w:hAnsi="Times New Roman" w:cs="Times New Roman"/>
          <w:szCs w:val="21"/>
        </w:rPr>
        <w:t xml:space="preserve"> </w:t>
      </w:r>
      <w:r w:rsidRPr="00507C15">
        <w:rPr>
          <w:rFonts w:ascii="Times New Roman" w:hAnsi="Times New Roman" w:cs="Times New Roman"/>
          <w:szCs w:val="21"/>
        </w:rPr>
        <w:t>5).</w:t>
      </w:r>
      <w:r w:rsidR="00380F9E" w:rsidRPr="00507C15">
        <w:rPr>
          <w:rFonts w:ascii="Times New Roman" w:hAnsi="Times New Roman" w:cs="Times New Roman"/>
          <w:szCs w:val="21"/>
        </w:rPr>
        <w:t xml:space="preserve"> (</w:t>
      </w:r>
      <w:r w:rsidR="00380F9E" w:rsidRPr="00507C15">
        <w:rPr>
          <w:rFonts w:ascii="Times New Roman" w:hAnsi="Times New Roman" w:cs="Times New Roman" w:hint="eastAsia"/>
          <w:szCs w:val="21"/>
        </w:rPr>
        <w:t>B</w:t>
      </w:r>
      <w:r w:rsidR="00380F9E" w:rsidRPr="00507C15">
        <w:rPr>
          <w:rFonts w:ascii="Times New Roman" w:hAnsi="Times New Roman" w:cs="Times New Roman"/>
          <w:szCs w:val="21"/>
        </w:rPr>
        <w:t>)</w:t>
      </w:r>
      <w:r w:rsidRPr="00507C15">
        <w:rPr>
          <w:rFonts w:ascii="Times New Roman" w:hAnsi="Times New Roman" w:cs="Times New Roman"/>
          <w:szCs w:val="21"/>
        </w:rPr>
        <w:t xml:space="preserve"> </w:t>
      </w:r>
      <w:r w:rsidR="00380F9E" w:rsidRPr="00507C15">
        <w:rPr>
          <w:rFonts w:ascii="Times New Roman" w:hAnsi="Times New Roman" w:cs="Times New Roman"/>
          <w:szCs w:val="21"/>
        </w:rPr>
        <w:t xml:space="preserve">Average fluorescence intensity fold change of </w:t>
      </w:r>
      <w:r w:rsidR="005B51CC" w:rsidRPr="00507C15">
        <w:rPr>
          <w:rFonts w:ascii="Times New Roman" w:hAnsi="Times New Roman" w:cs="Times New Roman"/>
          <w:szCs w:val="21"/>
        </w:rPr>
        <w:t>dihydroethidium (DHE)</w:t>
      </w:r>
      <w:r w:rsidR="00380F9E" w:rsidRPr="00507C15">
        <w:rPr>
          <w:rFonts w:ascii="Times New Roman" w:hAnsi="Times New Roman" w:cs="Times New Roman"/>
          <w:szCs w:val="21"/>
        </w:rPr>
        <w:t xml:space="preserve"> staining </w:t>
      </w:r>
      <w:r w:rsidR="00380F9E" w:rsidRPr="00507C15">
        <w:rPr>
          <w:rFonts w:ascii="Times New Roman" w:hAnsi="Times New Roman" w:cs="Times New Roman" w:hint="eastAsia"/>
          <w:szCs w:val="21"/>
        </w:rPr>
        <w:t>and</w:t>
      </w:r>
      <w:r w:rsidR="00380F9E" w:rsidRPr="00507C15">
        <w:rPr>
          <w:rFonts w:ascii="Times New Roman" w:hAnsi="Times New Roman" w:cs="Times New Roman"/>
          <w:szCs w:val="21"/>
        </w:rPr>
        <w:t xml:space="preserve"> 8-OHdG (</w:t>
      </w:r>
      <w:r w:rsidR="00380F9E" w:rsidRPr="00507C15">
        <w:rPr>
          <w:rFonts w:ascii="Times New Roman" w:hAnsi="Times New Roman" w:cs="Times New Roman"/>
          <w:i/>
          <w:szCs w:val="21"/>
        </w:rPr>
        <w:t>n</w:t>
      </w:r>
      <w:r w:rsidR="00405B8A" w:rsidRPr="00507C15">
        <w:rPr>
          <w:rFonts w:ascii="Times New Roman" w:hAnsi="Times New Roman" w:cs="Times New Roman"/>
          <w:szCs w:val="21"/>
        </w:rPr>
        <w:t xml:space="preserve"> </w:t>
      </w:r>
      <w:r w:rsidR="00380F9E" w:rsidRPr="00507C15">
        <w:rPr>
          <w:rFonts w:ascii="Times New Roman" w:hAnsi="Times New Roman" w:cs="Times New Roman"/>
          <w:szCs w:val="21"/>
        </w:rPr>
        <w:t>=</w:t>
      </w:r>
      <w:r w:rsidR="00405B8A" w:rsidRPr="00507C15">
        <w:rPr>
          <w:rFonts w:ascii="Times New Roman" w:hAnsi="Times New Roman" w:cs="Times New Roman"/>
          <w:szCs w:val="21"/>
        </w:rPr>
        <w:t xml:space="preserve"> </w:t>
      </w:r>
      <w:r w:rsidR="00380F9E" w:rsidRPr="00507C15">
        <w:rPr>
          <w:rFonts w:ascii="Times New Roman" w:hAnsi="Times New Roman" w:cs="Times New Roman"/>
          <w:szCs w:val="21"/>
        </w:rPr>
        <w:t>5).</w:t>
      </w:r>
      <w:r w:rsidR="007650B9" w:rsidRPr="00507C15">
        <w:rPr>
          <w:rFonts w:ascii="Times New Roman" w:hAnsi="Times New Roman" w:cs="Times New Roman"/>
          <w:szCs w:val="21"/>
        </w:rPr>
        <w:t xml:space="preserve"> </w:t>
      </w:r>
      <w:r w:rsidR="007650B9" w:rsidRPr="00507C15">
        <w:rPr>
          <w:rFonts w:ascii="Times New Roman" w:hAnsi="Times New Roman" w:cs="Times New Roman" w:hint="eastAsia"/>
          <w:szCs w:val="21"/>
        </w:rPr>
        <w:t xml:space="preserve">(C) </w:t>
      </w:r>
      <w:r w:rsidR="007650B9" w:rsidRPr="00507C15">
        <w:rPr>
          <w:rFonts w:ascii="Times New Roman" w:hAnsi="Times New Roman" w:cs="Times New Roman"/>
          <w:szCs w:val="21"/>
        </w:rPr>
        <w:t>Average fluorescence intensity fold change of Nrf2 and HO-1</w:t>
      </w:r>
      <w:r w:rsidR="003A5908" w:rsidRPr="00507C15">
        <w:rPr>
          <w:rFonts w:ascii="Times New Roman" w:hAnsi="Times New Roman" w:cs="Times New Roman" w:hint="eastAsia"/>
          <w:szCs w:val="21"/>
        </w:rPr>
        <w:t xml:space="preserve"> (</w:t>
      </w:r>
      <w:r w:rsidR="003A5908" w:rsidRPr="00507C15">
        <w:rPr>
          <w:rFonts w:ascii="Times New Roman" w:hAnsi="Times New Roman" w:cs="Times New Roman" w:hint="eastAsia"/>
          <w:i/>
          <w:szCs w:val="21"/>
        </w:rPr>
        <w:t>n</w:t>
      </w:r>
      <w:r w:rsidR="00405B8A" w:rsidRPr="00507C15">
        <w:rPr>
          <w:rFonts w:ascii="Times New Roman" w:hAnsi="Times New Roman" w:cs="Times New Roman"/>
          <w:szCs w:val="21"/>
        </w:rPr>
        <w:t xml:space="preserve"> </w:t>
      </w:r>
      <w:r w:rsidR="003A5908" w:rsidRPr="00507C15">
        <w:rPr>
          <w:rFonts w:ascii="Times New Roman" w:hAnsi="Times New Roman" w:cs="Times New Roman" w:hint="eastAsia"/>
          <w:szCs w:val="21"/>
        </w:rPr>
        <w:t>=</w:t>
      </w:r>
      <w:r w:rsidR="00405B8A" w:rsidRPr="00507C15">
        <w:rPr>
          <w:rFonts w:ascii="Times New Roman" w:hAnsi="Times New Roman" w:cs="Times New Roman"/>
          <w:szCs w:val="21"/>
        </w:rPr>
        <w:t xml:space="preserve"> </w:t>
      </w:r>
      <w:r w:rsidR="003A5908" w:rsidRPr="00507C15">
        <w:rPr>
          <w:rFonts w:ascii="Times New Roman" w:hAnsi="Times New Roman" w:cs="Times New Roman" w:hint="eastAsia"/>
          <w:szCs w:val="21"/>
        </w:rPr>
        <w:t xml:space="preserve">5). (D) </w:t>
      </w:r>
      <w:r w:rsidR="007650B9" w:rsidRPr="00507C15">
        <w:rPr>
          <w:rFonts w:ascii="Times New Roman" w:hAnsi="Times New Roman" w:cs="Times New Roman"/>
          <w:szCs w:val="21"/>
        </w:rPr>
        <w:t xml:space="preserve">Average fluorescence intensity fold change of </w:t>
      </w:r>
      <w:r w:rsidR="007650B9" w:rsidRPr="00507C15">
        <w:rPr>
          <w:rFonts w:ascii="Times New Roman" w:hAnsi="Times New Roman" w:cs="Times New Roman" w:hint="eastAsia"/>
          <w:szCs w:val="21"/>
        </w:rPr>
        <w:t xml:space="preserve">M1 markers (CD86 and </w:t>
      </w:r>
      <w:proofErr w:type="spellStart"/>
      <w:r w:rsidR="007650B9" w:rsidRPr="00507C15">
        <w:rPr>
          <w:rFonts w:ascii="Times New Roman" w:hAnsi="Times New Roman" w:cs="Times New Roman" w:hint="eastAsia"/>
          <w:szCs w:val="21"/>
        </w:rPr>
        <w:t>iNOS</w:t>
      </w:r>
      <w:proofErr w:type="spellEnd"/>
      <w:r w:rsidR="007650B9" w:rsidRPr="00507C15">
        <w:rPr>
          <w:rFonts w:ascii="Times New Roman" w:hAnsi="Times New Roman" w:cs="Times New Roman" w:hint="eastAsia"/>
          <w:szCs w:val="21"/>
        </w:rPr>
        <w:t>) and</w:t>
      </w:r>
      <w:r w:rsidR="007650B9" w:rsidRPr="00507C15">
        <w:rPr>
          <w:rFonts w:ascii="Times New Roman" w:hAnsi="Times New Roman" w:cs="Times New Roman"/>
          <w:szCs w:val="21"/>
        </w:rPr>
        <w:t xml:space="preserve"> </w:t>
      </w:r>
      <w:r w:rsidR="007650B9" w:rsidRPr="00507C15">
        <w:rPr>
          <w:rFonts w:ascii="Times New Roman" w:hAnsi="Times New Roman" w:cs="Times New Roman" w:hint="eastAsia"/>
          <w:szCs w:val="21"/>
        </w:rPr>
        <w:t>M2 markers (CD163 and ARG1)</w:t>
      </w:r>
      <w:r w:rsidR="007650B9" w:rsidRPr="00507C15">
        <w:rPr>
          <w:rFonts w:ascii="Times New Roman" w:hAnsi="Times New Roman" w:cs="Times New Roman"/>
          <w:szCs w:val="21"/>
        </w:rPr>
        <w:t xml:space="preserve"> (</w:t>
      </w:r>
      <w:r w:rsidR="007650B9" w:rsidRPr="00507C15">
        <w:rPr>
          <w:rFonts w:ascii="Times New Roman" w:hAnsi="Times New Roman" w:cs="Times New Roman"/>
          <w:i/>
          <w:szCs w:val="21"/>
        </w:rPr>
        <w:t>n</w:t>
      </w:r>
      <w:r w:rsidR="00CD18EA" w:rsidRPr="00507C15">
        <w:rPr>
          <w:rFonts w:ascii="Times New Roman" w:hAnsi="Times New Roman" w:cs="Times New Roman"/>
          <w:szCs w:val="21"/>
        </w:rPr>
        <w:t xml:space="preserve"> </w:t>
      </w:r>
      <w:r w:rsidR="007650B9" w:rsidRPr="00507C15">
        <w:rPr>
          <w:rFonts w:ascii="Times New Roman" w:hAnsi="Times New Roman" w:cs="Times New Roman"/>
          <w:szCs w:val="21"/>
        </w:rPr>
        <w:t>=</w:t>
      </w:r>
      <w:r w:rsidR="00CD18EA" w:rsidRPr="00507C15">
        <w:rPr>
          <w:rFonts w:ascii="Times New Roman" w:hAnsi="Times New Roman" w:cs="Times New Roman"/>
          <w:szCs w:val="21"/>
        </w:rPr>
        <w:t xml:space="preserve"> </w:t>
      </w:r>
      <w:r w:rsidR="007650B9" w:rsidRPr="00507C15">
        <w:rPr>
          <w:rFonts w:ascii="Times New Roman" w:hAnsi="Times New Roman" w:cs="Times New Roman"/>
          <w:szCs w:val="21"/>
        </w:rPr>
        <w:t>5).</w:t>
      </w:r>
      <w:r w:rsidR="003A5908" w:rsidRPr="00507C15">
        <w:rPr>
          <w:rFonts w:ascii="Times New Roman" w:hAnsi="Times New Roman" w:cs="Times New Roman" w:hint="eastAsia"/>
          <w:szCs w:val="21"/>
        </w:rPr>
        <w:t xml:space="preserve"> </w:t>
      </w:r>
      <w:r w:rsidR="003A5908" w:rsidRPr="00507C15">
        <w:rPr>
          <w:rFonts w:ascii="Times New Roman" w:hAnsi="Times New Roman" w:cs="Times New Roman"/>
          <w:szCs w:val="21"/>
        </w:rPr>
        <w:t>Values were expressed as mean with SEM. Statistical analysis was performed using 2-tailed unpaired Student’s t-test. *</w:t>
      </w:r>
      <w:r w:rsidR="003A5908" w:rsidRPr="00507C15">
        <w:rPr>
          <w:rFonts w:ascii="Times New Roman" w:hAnsi="Times New Roman" w:cs="Times New Roman"/>
          <w:i/>
          <w:szCs w:val="21"/>
        </w:rPr>
        <w:t>P</w:t>
      </w:r>
      <w:r w:rsidR="003A5908" w:rsidRPr="00507C15">
        <w:rPr>
          <w:rFonts w:ascii="Times New Roman" w:hAnsi="Times New Roman" w:cs="Times New Roman"/>
          <w:szCs w:val="21"/>
        </w:rPr>
        <w:t xml:space="preserve"> &lt; 0.05, **</w:t>
      </w:r>
      <w:r w:rsidR="003A5908" w:rsidRPr="00507C15">
        <w:rPr>
          <w:rFonts w:ascii="Times New Roman" w:hAnsi="Times New Roman" w:cs="Times New Roman"/>
          <w:i/>
          <w:szCs w:val="21"/>
        </w:rPr>
        <w:t>P</w:t>
      </w:r>
      <w:r w:rsidR="003A5908" w:rsidRPr="00507C15">
        <w:rPr>
          <w:rFonts w:ascii="Times New Roman" w:hAnsi="Times New Roman" w:cs="Times New Roman"/>
          <w:szCs w:val="21"/>
        </w:rPr>
        <w:t xml:space="preserve"> &lt; 0.01 and ***</w:t>
      </w:r>
      <w:r w:rsidR="003A5908" w:rsidRPr="00507C15">
        <w:rPr>
          <w:rFonts w:ascii="Times New Roman" w:hAnsi="Times New Roman" w:cs="Times New Roman"/>
          <w:i/>
          <w:szCs w:val="21"/>
        </w:rPr>
        <w:t>P</w:t>
      </w:r>
      <w:r w:rsidR="003A5908" w:rsidRPr="00507C15">
        <w:rPr>
          <w:rFonts w:ascii="Times New Roman" w:hAnsi="Times New Roman" w:cs="Times New Roman"/>
          <w:szCs w:val="21"/>
        </w:rPr>
        <w:t xml:space="preserve"> &lt; 0.001.</w:t>
      </w:r>
      <w:bookmarkStart w:id="3" w:name="_GoBack"/>
      <w:bookmarkEnd w:id="3"/>
    </w:p>
    <w:sectPr w:rsidR="007650B9" w:rsidRPr="008C3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0BDDC" w14:textId="77777777" w:rsidR="00BA73EE" w:rsidRDefault="00BA73EE" w:rsidP="00351333">
      <w:r>
        <w:separator/>
      </w:r>
    </w:p>
  </w:endnote>
  <w:endnote w:type="continuationSeparator" w:id="0">
    <w:p w14:paraId="6A923727" w14:textId="77777777" w:rsidR="00BA73EE" w:rsidRDefault="00BA73EE" w:rsidP="00351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D9D05" w14:textId="77777777" w:rsidR="00BA73EE" w:rsidRDefault="00BA73EE" w:rsidP="00351333">
      <w:r>
        <w:separator/>
      </w:r>
    </w:p>
  </w:footnote>
  <w:footnote w:type="continuationSeparator" w:id="0">
    <w:p w14:paraId="50BE488E" w14:textId="77777777" w:rsidR="00BA73EE" w:rsidRDefault="00BA73EE" w:rsidP="00351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FC475A"/>
    <w:rsid w:val="7FFC475A"/>
    <w:rsid w:val="9B6EA2D6"/>
    <w:rsid w:val="AF7F8A44"/>
    <w:rsid w:val="E7EF9478"/>
    <w:rsid w:val="FBBE3E52"/>
    <w:rsid w:val="FFEBDB60"/>
    <w:rsid w:val="FFFF7A62"/>
    <w:rsid w:val="00005FD9"/>
    <w:rsid w:val="00013933"/>
    <w:rsid w:val="00017B5F"/>
    <w:rsid w:val="0002554B"/>
    <w:rsid w:val="00037BEB"/>
    <w:rsid w:val="0004341E"/>
    <w:rsid w:val="00043DF8"/>
    <w:rsid w:val="0005203D"/>
    <w:rsid w:val="000A1CB9"/>
    <w:rsid w:val="000B07B5"/>
    <w:rsid w:val="000B5379"/>
    <w:rsid w:val="000C1924"/>
    <w:rsid w:val="000C3400"/>
    <w:rsid w:val="000D6F5F"/>
    <w:rsid w:val="000E40C2"/>
    <w:rsid w:val="000F0125"/>
    <w:rsid w:val="000F1120"/>
    <w:rsid w:val="000F7663"/>
    <w:rsid w:val="00102CD8"/>
    <w:rsid w:val="00104CD6"/>
    <w:rsid w:val="00115007"/>
    <w:rsid w:val="00124D7F"/>
    <w:rsid w:val="00125942"/>
    <w:rsid w:val="001445F6"/>
    <w:rsid w:val="00154A1A"/>
    <w:rsid w:val="001821DC"/>
    <w:rsid w:val="00190131"/>
    <w:rsid w:val="001B3047"/>
    <w:rsid w:val="001B3547"/>
    <w:rsid w:val="001B47C7"/>
    <w:rsid w:val="001B6505"/>
    <w:rsid w:val="001C102E"/>
    <w:rsid w:val="001D1410"/>
    <w:rsid w:val="001D4824"/>
    <w:rsid w:val="001D4E12"/>
    <w:rsid w:val="001D61FE"/>
    <w:rsid w:val="001D6C4E"/>
    <w:rsid w:val="001E412C"/>
    <w:rsid w:val="0020497D"/>
    <w:rsid w:val="00204E60"/>
    <w:rsid w:val="0020607E"/>
    <w:rsid w:val="0021573A"/>
    <w:rsid w:val="002162BE"/>
    <w:rsid w:val="00232469"/>
    <w:rsid w:val="00236CB6"/>
    <w:rsid w:val="00240EBA"/>
    <w:rsid w:val="00254F0B"/>
    <w:rsid w:val="00284069"/>
    <w:rsid w:val="002929B5"/>
    <w:rsid w:val="002A0D2E"/>
    <w:rsid w:val="002B767C"/>
    <w:rsid w:val="002D3F7C"/>
    <w:rsid w:val="002E7119"/>
    <w:rsid w:val="002F1E0E"/>
    <w:rsid w:val="002F4C89"/>
    <w:rsid w:val="00344F77"/>
    <w:rsid w:val="00351333"/>
    <w:rsid w:val="00352A2E"/>
    <w:rsid w:val="00357945"/>
    <w:rsid w:val="00367891"/>
    <w:rsid w:val="003707EB"/>
    <w:rsid w:val="003764C1"/>
    <w:rsid w:val="003766A9"/>
    <w:rsid w:val="00380F9E"/>
    <w:rsid w:val="00381580"/>
    <w:rsid w:val="00383D22"/>
    <w:rsid w:val="003A2230"/>
    <w:rsid w:val="003A5908"/>
    <w:rsid w:val="003D7620"/>
    <w:rsid w:val="003E50AE"/>
    <w:rsid w:val="003F5AC7"/>
    <w:rsid w:val="0040263F"/>
    <w:rsid w:val="00405B8A"/>
    <w:rsid w:val="004324F9"/>
    <w:rsid w:val="00435D46"/>
    <w:rsid w:val="0045354F"/>
    <w:rsid w:val="00462212"/>
    <w:rsid w:val="004666A9"/>
    <w:rsid w:val="00472C56"/>
    <w:rsid w:val="004A21F0"/>
    <w:rsid w:val="004A3538"/>
    <w:rsid w:val="004A4322"/>
    <w:rsid w:val="004A6F83"/>
    <w:rsid w:val="004C1FDA"/>
    <w:rsid w:val="004C7554"/>
    <w:rsid w:val="004F7DBC"/>
    <w:rsid w:val="00505BF0"/>
    <w:rsid w:val="0050639B"/>
    <w:rsid w:val="00507C15"/>
    <w:rsid w:val="005110CF"/>
    <w:rsid w:val="0052011D"/>
    <w:rsid w:val="00520206"/>
    <w:rsid w:val="0052732A"/>
    <w:rsid w:val="00532F1D"/>
    <w:rsid w:val="00543A12"/>
    <w:rsid w:val="00547AC3"/>
    <w:rsid w:val="005548F6"/>
    <w:rsid w:val="00587A21"/>
    <w:rsid w:val="005B51CC"/>
    <w:rsid w:val="005B6FFA"/>
    <w:rsid w:val="005D1A23"/>
    <w:rsid w:val="005D2056"/>
    <w:rsid w:val="005E2627"/>
    <w:rsid w:val="005E39F6"/>
    <w:rsid w:val="005F4857"/>
    <w:rsid w:val="0064105F"/>
    <w:rsid w:val="0065506C"/>
    <w:rsid w:val="0067127B"/>
    <w:rsid w:val="006740C1"/>
    <w:rsid w:val="00683C87"/>
    <w:rsid w:val="006A59D3"/>
    <w:rsid w:val="006A733A"/>
    <w:rsid w:val="006B5957"/>
    <w:rsid w:val="006C28F4"/>
    <w:rsid w:val="006C3DE6"/>
    <w:rsid w:val="006E01A7"/>
    <w:rsid w:val="006E6C5A"/>
    <w:rsid w:val="006F0782"/>
    <w:rsid w:val="00705413"/>
    <w:rsid w:val="007161A7"/>
    <w:rsid w:val="00723029"/>
    <w:rsid w:val="007243CD"/>
    <w:rsid w:val="00726A86"/>
    <w:rsid w:val="0073390B"/>
    <w:rsid w:val="00740F68"/>
    <w:rsid w:val="007650B9"/>
    <w:rsid w:val="00774096"/>
    <w:rsid w:val="00794728"/>
    <w:rsid w:val="007A3D83"/>
    <w:rsid w:val="007B3C13"/>
    <w:rsid w:val="007B42A9"/>
    <w:rsid w:val="007C0DA3"/>
    <w:rsid w:val="007D1A31"/>
    <w:rsid w:val="007E293D"/>
    <w:rsid w:val="007F0EA4"/>
    <w:rsid w:val="007F1C3C"/>
    <w:rsid w:val="00815168"/>
    <w:rsid w:val="008217FA"/>
    <w:rsid w:val="0083307A"/>
    <w:rsid w:val="008446C9"/>
    <w:rsid w:val="00854BEB"/>
    <w:rsid w:val="00860A5C"/>
    <w:rsid w:val="008649D1"/>
    <w:rsid w:val="00871E76"/>
    <w:rsid w:val="008914EA"/>
    <w:rsid w:val="00893EFC"/>
    <w:rsid w:val="00895F01"/>
    <w:rsid w:val="008A2E97"/>
    <w:rsid w:val="008A2FC2"/>
    <w:rsid w:val="008A5E30"/>
    <w:rsid w:val="008A70A2"/>
    <w:rsid w:val="008C1311"/>
    <w:rsid w:val="008C3B7D"/>
    <w:rsid w:val="008E058B"/>
    <w:rsid w:val="008E3878"/>
    <w:rsid w:val="008E5D05"/>
    <w:rsid w:val="00924565"/>
    <w:rsid w:val="00926D52"/>
    <w:rsid w:val="009323BA"/>
    <w:rsid w:val="009362AD"/>
    <w:rsid w:val="0094075A"/>
    <w:rsid w:val="00953F3E"/>
    <w:rsid w:val="00986BF2"/>
    <w:rsid w:val="009B39AA"/>
    <w:rsid w:val="009C1289"/>
    <w:rsid w:val="00A02BD6"/>
    <w:rsid w:val="00A10DCE"/>
    <w:rsid w:val="00A201B3"/>
    <w:rsid w:val="00A22463"/>
    <w:rsid w:val="00A2415B"/>
    <w:rsid w:val="00A3328F"/>
    <w:rsid w:val="00A37E1A"/>
    <w:rsid w:val="00A42150"/>
    <w:rsid w:val="00A42BB5"/>
    <w:rsid w:val="00A432B6"/>
    <w:rsid w:val="00A51C1B"/>
    <w:rsid w:val="00A51F14"/>
    <w:rsid w:val="00A5226D"/>
    <w:rsid w:val="00A639A7"/>
    <w:rsid w:val="00A65454"/>
    <w:rsid w:val="00A71B2D"/>
    <w:rsid w:val="00A95EED"/>
    <w:rsid w:val="00AA284E"/>
    <w:rsid w:val="00AA780F"/>
    <w:rsid w:val="00AC371B"/>
    <w:rsid w:val="00AC4E97"/>
    <w:rsid w:val="00AD2E4D"/>
    <w:rsid w:val="00AD3827"/>
    <w:rsid w:val="00AE7579"/>
    <w:rsid w:val="00B0468E"/>
    <w:rsid w:val="00B05F7A"/>
    <w:rsid w:val="00B1359E"/>
    <w:rsid w:val="00B17CAD"/>
    <w:rsid w:val="00B437A0"/>
    <w:rsid w:val="00B75B90"/>
    <w:rsid w:val="00B844E2"/>
    <w:rsid w:val="00B91E52"/>
    <w:rsid w:val="00B93FA4"/>
    <w:rsid w:val="00B9699B"/>
    <w:rsid w:val="00BA73EE"/>
    <w:rsid w:val="00BB14DF"/>
    <w:rsid w:val="00BE47CD"/>
    <w:rsid w:val="00C0596B"/>
    <w:rsid w:val="00C07208"/>
    <w:rsid w:val="00C27CA9"/>
    <w:rsid w:val="00C378C5"/>
    <w:rsid w:val="00C37EAF"/>
    <w:rsid w:val="00C46EFF"/>
    <w:rsid w:val="00C47FE8"/>
    <w:rsid w:val="00C508CF"/>
    <w:rsid w:val="00C6708D"/>
    <w:rsid w:val="00C701C1"/>
    <w:rsid w:val="00CB3D90"/>
    <w:rsid w:val="00CB6DB3"/>
    <w:rsid w:val="00CD0ADF"/>
    <w:rsid w:val="00CD18EA"/>
    <w:rsid w:val="00CD68FC"/>
    <w:rsid w:val="00CD6DC3"/>
    <w:rsid w:val="00CE6583"/>
    <w:rsid w:val="00CF1682"/>
    <w:rsid w:val="00CF1F8B"/>
    <w:rsid w:val="00CF770E"/>
    <w:rsid w:val="00D04BBE"/>
    <w:rsid w:val="00D34713"/>
    <w:rsid w:val="00D5431E"/>
    <w:rsid w:val="00D67B89"/>
    <w:rsid w:val="00D90A64"/>
    <w:rsid w:val="00DC04A1"/>
    <w:rsid w:val="00DD4169"/>
    <w:rsid w:val="00DD592F"/>
    <w:rsid w:val="00DF4EDE"/>
    <w:rsid w:val="00E04AE7"/>
    <w:rsid w:val="00E24642"/>
    <w:rsid w:val="00E3313A"/>
    <w:rsid w:val="00E365BB"/>
    <w:rsid w:val="00E371BB"/>
    <w:rsid w:val="00E42C0C"/>
    <w:rsid w:val="00E44E5E"/>
    <w:rsid w:val="00E5647B"/>
    <w:rsid w:val="00E87D9B"/>
    <w:rsid w:val="00E91775"/>
    <w:rsid w:val="00E969F4"/>
    <w:rsid w:val="00E972C0"/>
    <w:rsid w:val="00EC2C94"/>
    <w:rsid w:val="00EC4202"/>
    <w:rsid w:val="00EE0CEF"/>
    <w:rsid w:val="00EF111E"/>
    <w:rsid w:val="00EF7019"/>
    <w:rsid w:val="00F01739"/>
    <w:rsid w:val="00F019D1"/>
    <w:rsid w:val="00F046D6"/>
    <w:rsid w:val="00F12A3E"/>
    <w:rsid w:val="00F252C6"/>
    <w:rsid w:val="00F61992"/>
    <w:rsid w:val="00F6433B"/>
    <w:rsid w:val="00F644E2"/>
    <w:rsid w:val="00F86F80"/>
    <w:rsid w:val="00F906B4"/>
    <w:rsid w:val="00FA4440"/>
    <w:rsid w:val="00FB6F01"/>
    <w:rsid w:val="27FB126E"/>
    <w:rsid w:val="5DFEDA74"/>
    <w:rsid w:val="7C7FAB35"/>
    <w:rsid w:val="7D775860"/>
    <w:rsid w:val="7EFF50B8"/>
    <w:rsid w:val="7F7F5C2F"/>
    <w:rsid w:val="7FE9467A"/>
    <w:rsid w:val="7FFC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3BD12F"/>
  <w15:docId w15:val="{090F7022-75C6-4084-A118-CAEC9993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91E5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</w:style>
  <w:style w:type="character" w:styleId="a9">
    <w:name w:val="Hyperlink"/>
    <w:rPr>
      <w:color w:val="0000FF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Calibri"/>
      <w:kern w:val="0"/>
      <w:sz w:val="20"/>
      <w:szCs w:val="21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Balloon Text"/>
    <w:basedOn w:val="a"/>
    <w:link w:val="ac"/>
    <w:rsid w:val="007D1A31"/>
    <w:rPr>
      <w:sz w:val="18"/>
      <w:szCs w:val="18"/>
    </w:rPr>
  </w:style>
  <w:style w:type="character" w:customStyle="1" w:styleId="ac">
    <w:name w:val="批注框文本 字符"/>
    <w:basedOn w:val="a0"/>
    <w:link w:val="ab"/>
    <w:rsid w:val="007D1A3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1</TotalTime>
  <Pages>12</Pages>
  <Words>2864</Words>
  <Characters>16331</Characters>
  <Application>Microsoft Office Word</Application>
  <DocSecurity>0</DocSecurity>
  <Lines>136</Lines>
  <Paragraphs>38</Paragraphs>
  <ScaleCrop>false</ScaleCrop>
  <Company/>
  <LinksUpToDate>false</LinksUpToDate>
  <CharactersWithSpaces>1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</dc:creator>
  <cp:keywords/>
  <dc:description/>
  <cp:lastModifiedBy>shiquan zhu</cp:lastModifiedBy>
  <cp:revision>24</cp:revision>
  <dcterms:created xsi:type="dcterms:W3CDTF">2024-08-29T09:15:00Z</dcterms:created>
  <dcterms:modified xsi:type="dcterms:W3CDTF">2025-04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D8DA1EFCA7200E047736D066561C2478_43</vt:lpwstr>
  </property>
</Properties>
</file>